
<file path=[Content_Types].xml><?xml version="1.0" encoding="utf-8"?>
<Types xmlns="http://schemas.openxmlformats.org/package/2006/content-types"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F4ECFA" w14:textId="7CAB904B" w:rsidR="00DC37EC" w:rsidRDefault="00DC37EC" w:rsidP="00DC37EC">
      <w:pPr>
        <w:pStyle w:val="PSHeading1"/>
      </w:pPr>
      <w:r>
        <w:t>supporting information</w:t>
      </w:r>
    </w:p>
    <w:p w14:paraId="4C2168D0" w14:textId="4559D2B3" w:rsidR="00344E21" w:rsidRPr="00A0239A" w:rsidRDefault="00344E21" w:rsidP="00344E21">
      <w:pPr>
        <w:pStyle w:val="PSTextX1space"/>
      </w:pPr>
      <w:r w:rsidRPr="00986D68">
        <w:rPr>
          <w:b/>
        </w:rPr>
        <w:t xml:space="preserve">Figure </w:t>
      </w:r>
      <w:r w:rsidR="00DC37EC" w:rsidRPr="00986D68">
        <w:rPr>
          <w:b/>
        </w:rPr>
        <w:t>S</w:t>
      </w:r>
      <w:r w:rsidRPr="00986D68">
        <w:rPr>
          <w:b/>
        </w:rPr>
        <w:t>1.</w:t>
      </w:r>
      <w:r w:rsidRPr="00A44A68">
        <w:t xml:space="preserve"> </w:t>
      </w:r>
      <w:r w:rsidR="00B426E9">
        <w:t>Modified Reed-</w:t>
      </w:r>
      <w:r w:rsidRPr="00F43CD1">
        <w:t>Frost model</w:t>
      </w:r>
      <w:r w:rsidRPr="00A0239A">
        <w:t xml:space="preserve">. </w:t>
      </w:r>
    </w:p>
    <w:p w14:paraId="4B7E6CD1" w14:textId="77777777" w:rsidR="00344E21" w:rsidRPr="008524D9" w:rsidRDefault="00344E21">
      <w:pPr>
        <w:rPr>
          <w:sz w:val="16"/>
        </w:rPr>
      </w:pPr>
    </w:p>
    <w:p w14:paraId="40BE1851" w14:textId="38AC196D" w:rsidR="00DC37EC" w:rsidRDefault="009A5579" w:rsidP="009A5579">
      <w:pPr>
        <w:jc w:val="center"/>
      </w:pPr>
      <w:r>
        <w:rPr>
          <w:noProof/>
        </w:rPr>
        <w:drawing>
          <wp:inline distT="0" distB="0" distL="0" distR="0" wp14:anchorId="3D582E2F" wp14:editId="7A881F48">
            <wp:extent cx="4115738" cy="217219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J008-17 Influenza transmission figs el06_Infection rate mode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5738" cy="217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50591" w14:textId="77777777" w:rsidR="009A5579" w:rsidRDefault="009A5579" w:rsidP="009A5579">
      <w:pPr>
        <w:jc w:val="center"/>
      </w:pP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8494"/>
      </w:tblGrid>
      <w:tr w:rsidR="00B426E9" w:rsidRPr="009A5579" w14:paraId="669112AC" w14:textId="77777777" w:rsidTr="00A41E2E">
        <w:trPr>
          <w:trHeight w:val="3465"/>
        </w:trPr>
        <w:tc>
          <w:tcPr>
            <w:tcW w:w="9061" w:type="dxa"/>
          </w:tcPr>
          <w:p w14:paraId="57A1A496" w14:textId="16561609" w:rsidR="008524D9" w:rsidRDefault="008524D9" w:rsidP="00A41E2E">
            <w:pPr>
              <w:pStyle w:val="SOTxt1"/>
              <w:rPr>
                <w:sz w:val="20"/>
              </w:rPr>
            </w:pPr>
            <w:r w:rsidRPr="00A558D2">
              <w:rPr>
                <w:i/>
                <w:sz w:val="20"/>
              </w:rPr>
              <w:t>p</w:t>
            </w:r>
            <w:r w:rsidRPr="00B24D2D">
              <w:rPr>
                <w:i/>
                <w:sz w:val="20"/>
                <w:vertAlign w:val="subscript"/>
              </w:rPr>
              <w:t>0</w:t>
            </w:r>
            <w:r>
              <w:rPr>
                <w:sz w:val="20"/>
              </w:rPr>
              <w:t xml:space="preserve">  = probability of passing influenza virus during untreated period</w:t>
            </w:r>
          </w:p>
          <w:p w14:paraId="64E73E83" w14:textId="78B8D295" w:rsidR="008524D9" w:rsidRDefault="008524D9" w:rsidP="00A41E2E">
            <w:pPr>
              <w:pStyle w:val="SOTxt1"/>
              <w:rPr>
                <w:sz w:val="20"/>
              </w:rPr>
            </w:pPr>
            <w:proofErr w:type="spellStart"/>
            <w:r w:rsidRPr="00A558D2">
              <w:rPr>
                <w:i/>
                <w:sz w:val="20"/>
              </w:rPr>
              <w:t>p</w:t>
            </w:r>
            <w:r w:rsidRPr="00B24D2D">
              <w:rPr>
                <w:i/>
                <w:sz w:val="20"/>
                <w:vertAlign w:val="subscript"/>
              </w:rPr>
              <w:t>g</w:t>
            </w:r>
            <w:proofErr w:type="spellEnd"/>
            <w:r>
              <w:rPr>
                <w:sz w:val="20"/>
              </w:rPr>
              <w:t xml:space="preserve"> = probability of passing influenza virus </w:t>
            </w:r>
            <w:r w:rsidR="00A558D2">
              <w:rPr>
                <w:sz w:val="20"/>
              </w:rPr>
              <w:t>after start of</w:t>
            </w:r>
            <w:r>
              <w:rPr>
                <w:sz w:val="20"/>
              </w:rPr>
              <w:t xml:space="preserve"> neuraminidase inhibitor treatment</w:t>
            </w:r>
          </w:p>
          <w:p w14:paraId="5B4467CE" w14:textId="35003B14" w:rsidR="00B426E9" w:rsidRPr="009A5579" w:rsidRDefault="00B426E9" w:rsidP="00A41E2E">
            <w:pPr>
              <w:pStyle w:val="SOTxt1"/>
              <w:rPr>
                <w:sz w:val="20"/>
              </w:rPr>
            </w:pPr>
            <w:r w:rsidRPr="009A5579">
              <w:rPr>
                <w:sz w:val="20"/>
              </w:rPr>
              <w:t xml:space="preserve">Time point </w:t>
            </w:r>
            <w:r w:rsidRPr="009A5579">
              <w:rPr>
                <w:i/>
                <w:sz w:val="20"/>
              </w:rPr>
              <w:t xml:space="preserve">t </w:t>
            </w:r>
            <w:r w:rsidRPr="009A5579">
              <w:rPr>
                <w:sz w:val="20"/>
              </w:rPr>
              <w:t>= 0 (day of onset in index patient), 1, …,</w:t>
            </w:r>
            <w:r w:rsidRPr="009A5579">
              <w:rPr>
                <w:i/>
                <w:sz w:val="20"/>
              </w:rPr>
              <w:t xml:space="preserve"> T</w:t>
            </w:r>
          </w:p>
          <w:p w14:paraId="6A4F3DBF" w14:textId="77777777" w:rsidR="00B426E9" w:rsidRPr="009A5579" w:rsidRDefault="00B426E9" w:rsidP="00A41E2E">
            <w:pPr>
              <w:pStyle w:val="SOTxt1"/>
              <w:rPr>
                <w:sz w:val="20"/>
              </w:rPr>
            </w:pPr>
            <w:r w:rsidRPr="009A5579">
              <w:rPr>
                <w:sz w:val="20"/>
              </w:rPr>
              <w:t xml:space="preserve">Infectious period: </w:t>
            </w:r>
            <w:r w:rsidRPr="009A5579">
              <w:rPr>
                <w:i/>
                <w:sz w:val="20"/>
              </w:rPr>
              <w:t>H</w:t>
            </w:r>
          </w:p>
          <w:p w14:paraId="7D00C883" w14:textId="77777777" w:rsidR="00B426E9" w:rsidRPr="009A5579" w:rsidRDefault="00B426E9" w:rsidP="00A41E2E">
            <w:pPr>
              <w:pStyle w:val="SOTxt1"/>
              <w:rPr>
                <w:sz w:val="20"/>
              </w:rPr>
            </w:pPr>
            <w:r w:rsidRPr="009A5579">
              <w:rPr>
                <w:sz w:val="20"/>
              </w:rPr>
              <w:t xml:space="preserve">In household </w:t>
            </w:r>
            <w:r w:rsidRPr="009A5579">
              <w:rPr>
                <w:i/>
                <w:sz w:val="20"/>
              </w:rPr>
              <w:t>k</w:t>
            </w:r>
            <w:r w:rsidRPr="009A5579">
              <w:rPr>
                <w:sz w:val="20"/>
              </w:rPr>
              <w:t xml:space="preserve"> (</w:t>
            </w:r>
            <w:r w:rsidRPr="009A5579">
              <w:rPr>
                <w:i/>
                <w:sz w:val="20"/>
              </w:rPr>
              <w:t>k</w:t>
            </w:r>
            <w:r w:rsidRPr="009A5579">
              <w:rPr>
                <w:sz w:val="20"/>
              </w:rPr>
              <w:t xml:space="preserve"> = 1, …, </w:t>
            </w:r>
            <w:r w:rsidRPr="009A5579">
              <w:rPr>
                <w:i/>
                <w:sz w:val="20"/>
              </w:rPr>
              <w:t>K</w:t>
            </w:r>
            <w:r w:rsidRPr="009A5579">
              <w:rPr>
                <w:sz w:val="20"/>
              </w:rPr>
              <w:t>)</w:t>
            </w:r>
          </w:p>
          <w:p w14:paraId="22193AA9" w14:textId="77777777" w:rsidR="00B426E9" w:rsidRPr="009A5579" w:rsidRDefault="00B426E9" w:rsidP="00A41E2E">
            <w:pPr>
              <w:pStyle w:val="SOTxt1"/>
              <w:numPr>
                <w:ilvl w:val="1"/>
                <w:numId w:val="25"/>
              </w:numPr>
              <w:rPr>
                <w:sz w:val="20"/>
              </w:rPr>
            </w:pPr>
            <w:r w:rsidRPr="009A5579">
              <w:rPr>
                <w:sz w:val="20"/>
              </w:rPr>
              <w:t xml:space="preserve">Number of uninfected members at time 0: </w:t>
            </w:r>
            <w:proofErr w:type="spellStart"/>
            <w:r w:rsidRPr="009A5579">
              <w:rPr>
                <w:i/>
                <w:sz w:val="20"/>
              </w:rPr>
              <w:t>n</w:t>
            </w:r>
            <w:r w:rsidRPr="009A5579">
              <w:rPr>
                <w:i/>
                <w:sz w:val="20"/>
                <w:vertAlign w:val="subscript"/>
              </w:rPr>
              <w:t>k</w:t>
            </w:r>
            <w:proofErr w:type="spellEnd"/>
          </w:p>
          <w:p w14:paraId="3CEC1C9E" w14:textId="77777777" w:rsidR="00B426E9" w:rsidRPr="009A5579" w:rsidRDefault="00B426E9" w:rsidP="00A41E2E">
            <w:pPr>
              <w:pStyle w:val="SOTxt1"/>
              <w:numPr>
                <w:ilvl w:val="1"/>
                <w:numId w:val="25"/>
              </w:numPr>
              <w:rPr>
                <w:sz w:val="20"/>
              </w:rPr>
            </w:pPr>
            <w:r w:rsidRPr="009A5579">
              <w:rPr>
                <w:sz w:val="20"/>
              </w:rPr>
              <w:t xml:space="preserve">Number of uninfected members at time </w:t>
            </w:r>
            <w:r w:rsidRPr="009A5579">
              <w:rPr>
                <w:i/>
                <w:sz w:val="20"/>
              </w:rPr>
              <w:t>t</w:t>
            </w:r>
            <w:r w:rsidRPr="009A5579">
              <w:rPr>
                <w:sz w:val="20"/>
              </w:rPr>
              <w:t xml:space="preserve">: </w:t>
            </w:r>
            <w:proofErr w:type="spellStart"/>
            <w:r w:rsidRPr="009A5579">
              <w:rPr>
                <w:i/>
                <w:sz w:val="20"/>
              </w:rPr>
              <w:t>S</w:t>
            </w:r>
            <w:r w:rsidRPr="009A5579">
              <w:rPr>
                <w:i/>
                <w:sz w:val="20"/>
                <w:vertAlign w:val="subscript"/>
              </w:rPr>
              <w:t>kt</w:t>
            </w:r>
            <w:proofErr w:type="spellEnd"/>
          </w:p>
          <w:p w14:paraId="4912AE38" w14:textId="77777777" w:rsidR="00B426E9" w:rsidRPr="009A5579" w:rsidRDefault="00B426E9" w:rsidP="00A41E2E">
            <w:pPr>
              <w:pStyle w:val="SOTxt1"/>
              <w:numPr>
                <w:ilvl w:val="1"/>
                <w:numId w:val="25"/>
              </w:numPr>
              <w:rPr>
                <w:sz w:val="20"/>
              </w:rPr>
            </w:pPr>
            <w:r w:rsidRPr="009A5579">
              <w:rPr>
                <w:sz w:val="20"/>
              </w:rPr>
              <w:t xml:space="preserve">Number of onset patients at time </w:t>
            </w:r>
            <w:r w:rsidRPr="009A5579">
              <w:rPr>
                <w:i/>
                <w:sz w:val="20"/>
              </w:rPr>
              <w:t>t</w:t>
            </w:r>
            <w:r w:rsidRPr="009A5579">
              <w:rPr>
                <w:sz w:val="20"/>
              </w:rPr>
              <w:t xml:space="preserve">: </w:t>
            </w:r>
            <w:proofErr w:type="spellStart"/>
            <w:r w:rsidRPr="009A5579">
              <w:rPr>
                <w:i/>
                <w:sz w:val="20"/>
              </w:rPr>
              <w:t>E</w:t>
            </w:r>
            <w:r w:rsidRPr="009A5579">
              <w:rPr>
                <w:i/>
                <w:sz w:val="20"/>
                <w:vertAlign w:val="subscript"/>
              </w:rPr>
              <w:t>kt</w:t>
            </w:r>
            <w:proofErr w:type="spellEnd"/>
          </w:p>
          <w:p w14:paraId="6CB2657F" w14:textId="77777777" w:rsidR="00B426E9" w:rsidRPr="009A5579" w:rsidRDefault="00B426E9" w:rsidP="00A41E2E">
            <w:pPr>
              <w:pStyle w:val="SOTxt1"/>
              <w:numPr>
                <w:ilvl w:val="0"/>
                <w:numId w:val="0"/>
              </w:numPr>
              <w:rPr>
                <w:i/>
                <w:sz w:val="20"/>
              </w:rPr>
            </w:pPr>
          </w:p>
          <w:p w14:paraId="12EC9A19" w14:textId="77777777" w:rsidR="00B426E9" w:rsidRPr="009A5579" w:rsidRDefault="00B426E9" w:rsidP="00A41E2E">
            <w:pPr>
              <w:pStyle w:val="SOTxt1"/>
              <w:numPr>
                <w:ilvl w:val="0"/>
                <w:numId w:val="0"/>
              </w:numPr>
              <w:ind w:left="144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A5579">
              <w:rPr>
                <w:rFonts w:ascii="Times New Roman" w:hAnsi="Times New Roman" w:cs="Times New Roman"/>
                <w:i/>
                <w:sz w:val="20"/>
              </w:rPr>
              <w:t>S</w:t>
            </w:r>
            <w:r w:rsidRPr="009A5579">
              <w:rPr>
                <w:rFonts w:ascii="Times New Roman" w:hAnsi="Times New Roman" w:cs="Times New Roman"/>
                <w:i/>
                <w:sz w:val="20"/>
                <w:vertAlign w:val="subscript"/>
              </w:rPr>
              <w:t>kt</w:t>
            </w:r>
            <w:proofErr w:type="spellEnd"/>
            <w:r w:rsidRPr="009A5579">
              <w:rPr>
                <w:rFonts w:ascii="Times New Roman" w:hAnsi="Times New Roman" w:cs="Times New Roman"/>
                <w:sz w:val="20"/>
              </w:rPr>
              <w:t xml:space="preserve"> = </w:t>
            </w:r>
            <w:r w:rsidRPr="009A5579">
              <w:rPr>
                <w:rFonts w:ascii="Times New Roman" w:hAnsi="Times New Roman" w:cs="Times New Roman"/>
                <w:i/>
                <w:sz w:val="20"/>
              </w:rPr>
              <w:t>S</w:t>
            </w:r>
            <w:r w:rsidRPr="009A5579">
              <w:rPr>
                <w:rFonts w:ascii="Times New Roman" w:hAnsi="Times New Roman" w:cs="Times New Roman"/>
                <w:i/>
                <w:sz w:val="20"/>
                <w:vertAlign w:val="subscript"/>
              </w:rPr>
              <w:t>k</w:t>
            </w:r>
            <w:r w:rsidRPr="009A5579">
              <w:rPr>
                <w:rFonts w:ascii="Times New Roman" w:hAnsi="Times New Roman" w:cs="Times New Roman"/>
                <w:sz w:val="20"/>
                <w:vertAlign w:val="subscript"/>
              </w:rPr>
              <w:t>,</w:t>
            </w:r>
            <w:r w:rsidRPr="009A5579">
              <w:rPr>
                <w:rFonts w:ascii="Times New Roman" w:hAnsi="Times New Roman" w:cs="Times New Roman"/>
                <w:i/>
                <w:sz w:val="20"/>
                <w:vertAlign w:val="subscript"/>
              </w:rPr>
              <w:t>t</w:t>
            </w:r>
            <w:r w:rsidRPr="009A5579">
              <w:rPr>
                <w:rFonts w:ascii="Times New Roman" w:hAnsi="Times New Roman" w:cs="Times New Roman"/>
                <w:sz w:val="20"/>
                <w:vertAlign w:val="subscript"/>
              </w:rPr>
              <w:t>+1</w:t>
            </w:r>
            <w:r w:rsidRPr="009A5579">
              <w:rPr>
                <w:rFonts w:ascii="Times New Roman" w:hAnsi="Times New Roman" w:cs="Times New Roman"/>
                <w:sz w:val="20"/>
              </w:rPr>
              <w:t xml:space="preserve"> + </w:t>
            </w:r>
            <w:r w:rsidRPr="009A5579">
              <w:rPr>
                <w:rFonts w:ascii="Times New Roman" w:hAnsi="Times New Roman" w:cs="Times New Roman"/>
                <w:i/>
                <w:sz w:val="20"/>
              </w:rPr>
              <w:t>E</w:t>
            </w:r>
            <w:r w:rsidRPr="009A5579">
              <w:rPr>
                <w:rFonts w:ascii="Times New Roman" w:hAnsi="Times New Roman" w:cs="Times New Roman"/>
                <w:i/>
                <w:sz w:val="20"/>
                <w:vertAlign w:val="subscript"/>
              </w:rPr>
              <w:t>k</w:t>
            </w:r>
            <w:r w:rsidRPr="009A5579">
              <w:rPr>
                <w:rFonts w:ascii="Times New Roman" w:hAnsi="Times New Roman" w:cs="Times New Roman"/>
                <w:sz w:val="20"/>
                <w:vertAlign w:val="subscript"/>
              </w:rPr>
              <w:t>,</w:t>
            </w:r>
            <w:r w:rsidRPr="009A5579">
              <w:rPr>
                <w:rFonts w:ascii="Times New Roman" w:hAnsi="Times New Roman" w:cs="Times New Roman"/>
                <w:i/>
                <w:sz w:val="20"/>
                <w:vertAlign w:val="subscript"/>
              </w:rPr>
              <w:t>t</w:t>
            </w:r>
            <w:r w:rsidRPr="009A5579">
              <w:rPr>
                <w:rFonts w:ascii="Times New Roman" w:hAnsi="Times New Roman" w:cs="Times New Roman"/>
                <w:sz w:val="20"/>
                <w:vertAlign w:val="subscript"/>
              </w:rPr>
              <w:t>+1</w:t>
            </w:r>
            <w:r w:rsidRPr="009A5579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9A5579">
              <w:rPr>
                <w:rFonts w:ascii="Times New Roman" w:hAnsi="Times New Roman" w:cs="Times New Roman"/>
                <w:i/>
                <w:sz w:val="20"/>
              </w:rPr>
              <w:t>S</w:t>
            </w:r>
            <w:r w:rsidRPr="009A5579">
              <w:rPr>
                <w:rFonts w:ascii="Times New Roman" w:hAnsi="Times New Roman" w:cs="Times New Roman"/>
                <w:i/>
                <w:sz w:val="20"/>
                <w:vertAlign w:val="subscript"/>
              </w:rPr>
              <w:t>k</w:t>
            </w:r>
            <w:r w:rsidRPr="009A5579">
              <w:rPr>
                <w:rFonts w:ascii="Times New Roman" w:hAnsi="Times New Roman" w:cs="Times New Roman"/>
                <w:sz w:val="20"/>
                <w:vertAlign w:val="subscript"/>
              </w:rPr>
              <w:t>0</w:t>
            </w:r>
            <w:r w:rsidRPr="009A5579">
              <w:rPr>
                <w:rFonts w:ascii="Times New Roman" w:hAnsi="Times New Roman" w:cs="Times New Roman"/>
                <w:sz w:val="20"/>
              </w:rPr>
              <w:t xml:space="preserve"> = </w:t>
            </w:r>
            <w:proofErr w:type="spellStart"/>
            <w:r w:rsidRPr="009A5579">
              <w:rPr>
                <w:rFonts w:ascii="Times New Roman" w:hAnsi="Times New Roman" w:cs="Times New Roman"/>
                <w:i/>
                <w:sz w:val="20"/>
              </w:rPr>
              <w:t>n</w:t>
            </w:r>
            <w:r w:rsidRPr="009A5579">
              <w:rPr>
                <w:rFonts w:ascii="Times New Roman" w:hAnsi="Times New Roman" w:cs="Times New Roman"/>
                <w:i/>
                <w:sz w:val="20"/>
                <w:vertAlign w:val="subscript"/>
              </w:rPr>
              <w:t>k</w:t>
            </w:r>
            <w:proofErr w:type="spellEnd"/>
            <w:r w:rsidRPr="009A5579">
              <w:rPr>
                <w:rFonts w:ascii="Times New Roman" w:hAnsi="Times New Roman" w:cs="Times New Roman"/>
                <w:i/>
                <w:sz w:val="20"/>
              </w:rPr>
              <w:t>, E</w:t>
            </w:r>
            <w:r w:rsidRPr="009A5579">
              <w:rPr>
                <w:rFonts w:ascii="Times New Roman" w:hAnsi="Times New Roman" w:cs="Times New Roman"/>
                <w:i/>
                <w:sz w:val="20"/>
                <w:vertAlign w:val="subscript"/>
              </w:rPr>
              <w:t>k</w:t>
            </w:r>
            <w:r w:rsidRPr="009A5579">
              <w:rPr>
                <w:rFonts w:ascii="Times New Roman" w:hAnsi="Times New Roman" w:cs="Times New Roman"/>
                <w:sz w:val="20"/>
                <w:vertAlign w:val="subscript"/>
              </w:rPr>
              <w:t>0</w:t>
            </w:r>
            <w:r w:rsidRPr="009A5579">
              <w:rPr>
                <w:rFonts w:ascii="Times New Roman" w:hAnsi="Times New Roman" w:cs="Times New Roman"/>
                <w:sz w:val="20"/>
              </w:rPr>
              <w:t xml:space="preserve"> = 1</w:t>
            </w:r>
          </w:p>
          <w:p w14:paraId="19E0665C" w14:textId="77777777" w:rsidR="00B426E9" w:rsidRPr="009A5579" w:rsidRDefault="00B426E9" w:rsidP="00A41E2E">
            <w:pPr>
              <w:pStyle w:val="SOTxt1"/>
              <w:numPr>
                <w:ilvl w:val="0"/>
                <w:numId w:val="0"/>
              </w:numPr>
              <w:rPr>
                <w:sz w:val="20"/>
              </w:rPr>
            </w:pPr>
          </w:p>
          <w:p w14:paraId="50C39084" w14:textId="77777777" w:rsidR="00B426E9" w:rsidRPr="009A5579" w:rsidRDefault="00B426E9" w:rsidP="00A41E2E">
            <w:pPr>
              <w:pStyle w:val="SOTxt1"/>
              <w:numPr>
                <w:ilvl w:val="1"/>
                <w:numId w:val="25"/>
              </w:numPr>
              <w:rPr>
                <w:sz w:val="20"/>
              </w:rPr>
            </w:pPr>
            <w:r w:rsidRPr="009A5579">
              <w:rPr>
                <w:sz w:val="20"/>
              </w:rPr>
              <w:t xml:space="preserve">Number of patients with infectivity at time </w:t>
            </w:r>
            <w:r w:rsidRPr="009A5579">
              <w:rPr>
                <w:i/>
                <w:sz w:val="20"/>
              </w:rPr>
              <w:t>t</w:t>
            </w:r>
            <w:r w:rsidRPr="009A5579">
              <w:rPr>
                <w:sz w:val="20"/>
              </w:rPr>
              <w:t>:</w:t>
            </w:r>
            <w:r w:rsidRPr="009A5579">
              <w:rPr>
                <w:i/>
                <w:sz w:val="20"/>
              </w:rPr>
              <w:t xml:space="preserve"> </w:t>
            </w:r>
            <w:proofErr w:type="spellStart"/>
            <w:r w:rsidRPr="009A5579">
              <w:rPr>
                <w:i/>
                <w:sz w:val="20"/>
              </w:rPr>
              <w:t>I</w:t>
            </w:r>
            <w:r w:rsidRPr="009A5579">
              <w:rPr>
                <w:i/>
                <w:sz w:val="20"/>
                <w:vertAlign w:val="subscript"/>
              </w:rPr>
              <w:t>kt</w:t>
            </w:r>
            <w:proofErr w:type="spellEnd"/>
          </w:p>
          <w:p w14:paraId="798C0186" w14:textId="77777777" w:rsidR="00B426E9" w:rsidRPr="009A5579" w:rsidRDefault="00B426E9" w:rsidP="00A41E2E">
            <w:pPr>
              <w:pStyle w:val="SOTxt1"/>
              <w:numPr>
                <w:ilvl w:val="0"/>
                <w:numId w:val="0"/>
              </w:numPr>
              <w:ind w:left="1440"/>
              <w:rPr>
                <w:sz w:val="20"/>
              </w:rPr>
            </w:pPr>
          </w:p>
          <w:p w14:paraId="0B236F43" w14:textId="7E24EBC2" w:rsidR="00B426E9" w:rsidRPr="009A5579" w:rsidRDefault="00B426E9" w:rsidP="00A41E2E">
            <w:pPr>
              <w:pStyle w:val="SOTxt1"/>
              <w:numPr>
                <w:ilvl w:val="0"/>
                <w:numId w:val="0"/>
              </w:numPr>
              <w:ind w:left="1440"/>
              <w:rPr>
                <w:sz w:val="20"/>
              </w:rPr>
            </w:pPr>
            <w:r w:rsidRPr="009A5579">
              <w:rPr>
                <w:noProof/>
                <w:position w:val="-16"/>
                <w:sz w:val="20"/>
              </w:rPr>
              <w:drawing>
                <wp:inline distT="0" distB="0" distL="0" distR="0" wp14:anchorId="0DC54D31" wp14:editId="49F95B00">
                  <wp:extent cx="998855" cy="3048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8855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5579">
              <w:rPr>
                <w:sz w:val="20"/>
              </w:rPr>
              <w:br/>
            </w:r>
          </w:p>
          <w:p w14:paraId="6970214C" w14:textId="77777777" w:rsidR="00B426E9" w:rsidRPr="009A5579" w:rsidRDefault="00B426E9" w:rsidP="00A41E2E">
            <w:pPr>
              <w:pStyle w:val="SOTxt1"/>
              <w:numPr>
                <w:ilvl w:val="1"/>
                <w:numId w:val="25"/>
              </w:numPr>
              <w:rPr>
                <w:sz w:val="20"/>
              </w:rPr>
            </w:pPr>
            <w:r w:rsidRPr="009A5579">
              <w:rPr>
                <w:sz w:val="20"/>
              </w:rPr>
              <w:t xml:space="preserve">Daily secondary infection rate of patient </w:t>
            </w:r>
            <w:proofErr w:type="spellStart"/>
            <w:r w:rsidRPr="009A5579">
              <w:rPr>
                <w:i/>
                <w:sz w:val="20"/>
              </w:rPr>
              <w:t>i</w:t>
            </w:r>
            <w:proofErr w:type="spellEnd"/>
            <w:r w:rsidRPr="009A5579">
              <w:rPr>
                <w:sz w:val="20"/>
              </w:rPr>
              <w:t xml:space="preserve"> (</w:t>
            </w:r>
            <w:proofErr w:type="spellStart"/>
            <w:r w:rsidRPr="009A5579">
              <w:rPr>
                <w:i/>
                <w:sz w:val="20"/>
              </w:rPr>
              <w:t>i</w:t>
            </w:r>
            <w:proofErr w:type="spellEnd"/>
            <w:r w:rsidRPr="009A5579">
              <w:rPr>
                <w:sz w:val="20"/>
              </w:rPr>
              <w:t xml:space="preserve"> = 1, …,</w:t>
            </w:r>
            <w:r w:rsidRPr="009A5579">
              <w:rPr>
                <w:i/>
                <w:sz w:val="20"/>
              </w:rPr>
              <w:t xml:space="preserve"> </w:t>
            </w:r>
            <w:proofErr w:type="spellStart"/>
            <w:r w:rsidRPr="009A5579">
              <w:rPr>
                <w:i/>
                <w:sz w:val="20"/>
              </w:rPr>
              <w:t>I</w:t>
            </w:r>
            <w:r w:rsidRPr="009A5579">
              <w:rPr>
                <w:i/>
                <w:sz w:val="20"/>
                <w:vertAlign w:val="subscript"/>
              </w:rPr>
              <w:t>kt</w:t>
            </w:r>
            <w:proofErr w:type="spellEnd"/>
            <w:r w:rsidRPr="009A5579">
              <w:rPr>
                <w:sz w:val="20"/>
              </w:rPr>
              <w:t xml:space="preserve">) with infectivity at time </w:t>
            </w:r>
            <w:r w:rsidRPr="009A5579">
              <w:rPr>
                <w:i/>
                <w:sz w:val="20"/>
              </w:rPr>
              <w:t>t</w:t>
            </w:r>
            <w:r w:rsidRPr="009A5579">
              <w:rPr>
                <w:sz w:val="20"/>
              </w:rPr>
              <w:br/>
            </w:r>
          </w:p>
          <w:p w14:paraId="0DBA5726" w14:textId="2487E99B" w:rsidR="00B426E9" w:rsidRPr="009A5579" w:rsidRDefault="00B426E9" w:rsidP="00A41E2E">
            <w:pPr>
              <w:pStyle w:val="SOTxt1"/>
              <w:numPr>
                <w:ilvl w:val="0"/>
                <w:numId w:val="0"/>
              </w:numPr>
              <w:ind w:left="2007" w:hanging="567"/>
              <w:rPr>
                <w:rFonts w:eastAsiaTheme="minorEastAsia"/>
                <w:sz w:val="20"/>
                <w:lang w:eastAsia="ja-JP"/>
              </w:rPr>
            </w:pPr>
            <w:r w:rsidRPr="009A5579">
              <w:rPr>
                <w:noProof/>
                <w:sz w:val="20"/>
              </w:rPr>
              <w:drawing>
                <wp:inline distT="0" distB="0" distL="0" distR="0" wp14:anchorId="66863B55" wp14:editId="469F0678">
                  <wp:extent cx="1189990" cy="457200"/>
                  <wp:effectExtent l="0" t="0" r="0" b="0"/>
                  <wp:docPr id="4" name="図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999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5579">
              <w:rPr>
                <w:rFonts w:eastAsiaTheme="minorEastAsia" w:hint="eastAsia"/>
                <w:position w:val="-30"/>
                <w:sz w:val="20"/>
                <w:lang w:eastAsia="ja-JP"/>
              </w:rPr>
              <w:br/>
              <w:t xml:space="preserve">where </w:t>
            </w:r>
            <w:proofErr w:type="spellStart"/>
            <w:r w:rsidRPr="009A5579">
              <w:rPr>
                <w:rFonts w:ascii="Times New Roman" w:eastAsiaTheme="minorEastAsia" w:hAnsi="Times New Roman" w:cs="Times New Roman"/>
                <w:b/>
                <w:position w:val="-30"/>
                <w:sz w:val="20"/>
                <w:lang w:eastAsia="ja-JP"/>
              </w:rPr>
              <w:t>x</w:t>
            </w:r>
            <w:r w:rsidRPr="009A5579">
              <w:rPr>
                <w:rFonts w:eastAsiaTheme="minorEastAsia"/>
                <w:i/>
                <w:position w:val="-30"/>
                <w:sz w:val="20"/>
                <w:vertAlign w:val="subscript"/>
                <w:lang w:eastAsia="ja-JP"/>
              </w:rPr>
              <w:t>it</w:t>
            </w:r>
            <w:proofErr w:type="spellEnd"/>
            <w:r w:rsidRPr="009A5579">
              <w:rPr>
                <w:rFonts w:eastAsiaTheme="minorEastAsia" w:hint="eastAsia"/>
                <w:position w:val="-30"/>
                <w:sz w:val="20"/>
                <w:lang w:eastAsia="ja-JP"/>
              </w:rPr>
              <w:t xml:space="preserve"> is defined as a c</w:t>
            </w:r>
            <w:r w:rsidRPr="009A5579">
              <w:rPr>
                <w:rFonts w:eastAsiaTheme="minorEastAsia"/>
                <w:position w:val="-30"/>
                <w:sz w:val="20"/>
                <w:lang w:eastAsia="ja-JP"/>
              </w:rPr>
              <w:t>ovariate</w:t>
            </w:r>
            <w:r w:rsidRPr="009A5579">
              <w:rPr>
                <w:rFonts w:eastAsiaTheme="minorEastAsia" w:hint="eastAsia"/>
                <w:position w:val="-30"/>
                <w:sz w:val="20"/>
                <w:lang w:eastAsia="ja-JP"/>
              </w:rPr>
              <w:t xml:space="preserve"> </w:t>
            </w:r>
            <w:r w:rsidRPr="009A5579">
              <w:rPr>
                <w:rFonts w:eastAsiaTheme="minorEastAsia"/>
                <w:position w:val="-30"/>
                <w:sz w:val="20"/>
                <w:lang w:eastAsia="ja-JP"/>
              </w:rPr>
              <w:t>vector</w:t>
            </w:r>
            <w:r w:rsidRPr="009A5579">
              <w:rPr>
                <w:rFonts w:eastAsiaTheme="minorEastAsia" w:hint="eastAsia"/>
                <w:position w:val="-30"/>
                <w:sz w:val="20"/>
                <w:lang w:eastAsia="ja-JP"/>
              </w:rPr>
              <w:t xml:space="preserve">, </w:t>
            </w:r>
            <w:r w:rsidRPr="009A5579">
              <w:rPr>
                <w:rFonts w:eastAsiaTheme="minorEastAsia"/>
                <w:position w:val="-30"/>
                <w:sz w:val="20"/>
                <w:lang w:eastAsia="ja-JP"/>
              </w:rPr>
              <w:t xml:space="preserve">including </w:t>
            </w:r>
            <w:r w:rsidRPr="009A5579">
              <w:rPr>
                <w:rFonts w:eastAsiaTheme="minorEastAsia" w:hint="eastAsia"/>
                <w:position w:val="-30"/>
                <w:sz w:val="20"/>
                <w:lang w:eastAsia="ja-JP"/>
              </w:rPr>
              <w:t xml:space="preserve">a </w:t>
            </w:r>
            <w:r w:rsidRPr="009A5579">
              <w:rPr>
                <w:rFonts w:eastAsiaTheme="minorEastAsia"/>
                <w:position w:val="-30"/>
                <w:sz w:val="20"/>
                <w:lang w:eastAsia="ja-JP"/>
              </w:rPr>
              <w:t xml:space="preserve">time-dependent covariate </w:t>
            </w:r>
            <w:r w:rsidRPr="009A5579">
              <w:rPr>
                <w:rFonts w:eastAsiaTheme="minorEastAsia" w:hint="eastAsia"/>
                <w:position w:val="-30"/>
                <w:sz w:val="20"/>
                <w:lang w:eastAsia="ja-JP"/>
              </w:rPr>
              <w:t>of</w:t>
            </w:r>
            <w:r w:rsidRPr="009A5579">
              <w:rPr>
                <w:rFonts w:eastAsiaTheme="minorEastAsia"/>
                <w:position w:val="-30"/>
                <w:sz w:val="20"/>
                <w:lang w:eastAsia="ja-JP"/>
              </w:rPr>
              <w:t xml:space="preserve"> treatment</w:t>
            </w:r>
            <w:r w:rsidRPr="009A5579">
              <w:rPr>
                <w:rFonts w:eastAsiaTheme="minorEastAsia" w:hint="eastAsia"/>
                <w:position w:val="-30"/>
                <w:sz w:val="20"/>
                <w:lang w:eastAsia="ja-JP"/>
              </w:rPr>
              <w:t>,</w:t>
            </w:r>
            <w:r w:rsidRPr="009A5579">
              <w:rPr>
                <w:rFonts w:eastAsiaTheme="minorEastAsia"/>
                <w:position w:val="-30"/>
                <w:sz w:val="20"/>
                <w:lang w:eastAsia="ja-JP"/>
              </w:rPr>
              <w:t xml:space="preserve"> of patient</w:t>
            </w:r>
            <w:r w:rsidRPr="009A5579">
              <w:rPr>
                <w:rFonts w:eastAsiaTheme="minorEastAsia" w:hint="eastAsia"/>
                <w:position w:val="-30"/>
                <w:sz w:val="20"/>
                <w:lang w:eastAsia="ja-JP"/>
              </w:rPr>
              <w:t xml:space="preserve"> </w:t>
            </w:r>
            <w:proofErr w:type="spellStart"/>
            <w:r w:rsidRPr="009A5579">
              <w:rPr>
                <w:rFonts w:eastAsiaTheme="minorEastAsia" w:hint="eastAsia"/>
                <w:i/>
                <w:position w:val="-30"/>
                <w:sz w:val="20"/>
                <w:lang w:eastAsia="ja-JP"/>
              </w:rPr>
              <w:t>i</w:t>
            </w:r>
            <w:proofErr w:type="spellEnd"/>
            <w:r w:rsidRPr="009A5579">
              <w:rPr>
                <w:rFonts w:eastAsiaTheme="minorEastAsia" w:hint="eastAsia"/>
                <w:position w:val="-30"/>
                <w:sz w:val="20"/>
                <w:lang w:eastAsia="ja-JP"/>
              </w:rPr>
              <w:t xml:space="preserve"> with infectivity at time </w:t>
            </w:r>
            <w:r w:rsidRPr="009A5579">
              <w:rPr>
                <w:rFonts w:eastAsiaTheme="minorEastAsia"/>
                <w:i/>
                <w:position w:val="-30"/>
                <w:sz w:val="20"/>
                <w:lang w:eastAsia="ja-JP"/>
              </w:rPr>
              <w:t>t</w:t>
            </w:r>
          </w:p>
          <w:p w14:paraId="40AE0DEB" w14:textId="77777777" w:rsidR="00B426E9" w:rsidRPr="009A5579" w:rsidRDefault="00B426E9" w:rsidP="00A41E2E">
            <w:pPr>
              <w:pStyle w:val="SOTxt1"/>
              <w:numPr>
                <w:ilvl w:val="0"/>
                <w:numId w:val="0"/>
              </w:numPr>
              <w:ind w:left="567" w:hanging="567"/>
              <w:rPr>
                <w:sz w:val="20"/>
              </w:rPr>
            </w:pPr>
          </w:p>
          <w:p w14:paraId="7058C44A" w14:textId="77777777" w:rsidR="00B426E9" w:rsidRPr="009A5579" w:rsidRDefault="00B426E9" w:rsidP="00A41E2E">
            <w:pPr>
              <w:pStyle w:val="SOTxt1"/>
              <w:numPr>
                <w:ilvl w:val="0"/>
                <w:numId w:val="0"/>
              </w:numPr>
              <w:ind w:left="567" w:hanging="567"/>
              <w:rPr>
                <w:sz w:val="20"/>
              </w:rPr>
            </w:pPr>
            <w:r w:rsidRPr="009A5579">
              <w:rPr>
                <w:sz w:val="20"/>
              </w:rPr>
              <w:t>Daily secondary infection rate in household</w:t>
            </w:r>
            <w:r w:rsidRPr="009A5579">
              <w:rPr>
                <w:i/>
                <w:sz w:val="20"/>
              </w:rPr>
              <w:t xml:space="preserve"> k </w:t>
            </w:r>
            <w:r w:rsidRPr="009A5579">
              <w:rPr>
                <w:sz w:val="20"/>
              </w:rPr>
              <w:t xml:space="preserve">at time </w:t>
            </w:r>
            <w:r w:rsidRPr="009A5579">
              <w:rPr>
                <w:i/>
                <w:sz w:val="20"/>
              </w:rPr>
              <w:t>t</w:t>
            </w:r>
            <w:r w:rsidRPr="009A5579">
              <w:rPr>
                <w:sz w:val="20"/>
              </w:rPr>
              <w:t>:</w:t>
            </w:r>
          </w:p>
          <w:p w14:paraId="186F3582" w14:textId="24A2550F" w:rsidR="00B426E9" w:rsidRPr="009A5579" w:rsidRDefault="00B426E9" w:rsidP="00A41E2E">
            <w:pPr>
              <w:pStyle w:val="SOTxt1"/>
              <w:numPr>
                <w:ilvl w:val="0"/>
                <w:numId w:val="0"/>
              </w:numPr>
              <w:ind w:left="567" w:hanging="567"/>
              <w:jc w:val="center"/>
              <w:rPr>
                <w:sz w:val="20"/>
              </w:rPr>
            </w:pPr>
            <w:r w:rsidRPr="009A5579">
              <w:rPr>
                <w:noProof/>
                <w:position w:val="-28"/>
                <w:sz w:val="20"/>
              </w:rPr>
              <w:drawing>
                <wp:inline distT="0" distB="0" distL="0" distR="0" wp14:anchorId="5DC7F439" wp14:editId="5AF1053F">
                  <wp:extent cx="1221105" cy="447040"/>
                  <wp:effectExtent l="0" t="0" r="0" b="0"/>
                  <wp:docPr id="5" name="図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1105" cy="447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D6481FB" w14:textId="77777777" w:rsidR="00B426E9" w:rsidRPr="009A5579" w:rsidRDefault="00B426E9" w:rsidP="00A41E2E">
            <w:pPr>
              <w:pStyle w:val="SOTxt1"/>
              <w:numPr>
                <w:ilvl w:val="0"/>
                <w:numId w:val="0"/>
              </w:numPr>
              <w:ind w:left="567" w:hanging="567"/>
              <w:rPr>
                <w:sz w:val="20"/>
              </w:rPr>
            </w:pPr>
            <w:r w:rsidRPr="009A5579">
              <w:rPr>
                <w:sz w:val="20"/>
              </w:rPr>
              <w:t>Likelihood:</w:t>
            </w:r>
          </w:p>
          <w:p w14:paraId="13DB7E83" w14:textId="68A2989E" w:rsidR="00B426E9" w:rsidRPr="009A5579" w:rsidRDefault="00B426E9" w:rsidP="00A41E2E">
            <w:pPr>
              <w:pStyle w:val="SOTxt1"/>
              <w:numPr>
                <w:ilvl w:val="0"/>
                <w:numId w:val="0"/>
              </w:numPr>
              <w:ind w:left="567" w:hanging="567"/>
              <w:jc w:val="center"/>
              <w:rPr>
                <w:sz w:val="20"/>
              </w:rPr>
            </w:pPr>
            <w:r w:rsidRPr="009A5579">
              <w:rPr>
                <w:noProof/>
                <w:position w:val="-108"/>
                <w:sz w:val="20"/>
              </w:rPr>
              <w:drawing>
                <wp:inline distT="0" distB="0" distL="0" distR="0" wp14:anchorId="0BAF3301" wp14:editId="2D6A78A2">
                  <wp:extent cx="3048000" cy="11430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230A80" w14:textId="4468C279" w:rsidR="00A72BE1" w:rsidRDefault="00A72BE1">
      <w:pPr>
        <w:rPr>
          <w:rFonts w:ascii="Arial" w:hAnsi="Arial" w:cs="Arial"/>
          <w:sz w:val="22"/>
          <w:szCs w:val="22"/>
        </w:rPr>
      </w:pPr>
      <w:r>
        <w:br w:type="page"/>
      </w:r>
    </w:p>
    <w:p w14:paraId="121AAB0E" w14:textId="6BE5E2B9" w:rsidR="00A72BE1" w:rsidRDefault="00A72BE1" w:rsidP="00F756D2">
      <w:pPr>
        <w:pStyle w:val="PSTextX1space"/>
        <w:spacing w:line="480" w:lineRule="auto"/>
      </w:pPr>
      <w:r w:rsidRPr="005D10CE">
        <w:rPr>
          <w:b/>
        </w:rPr>
        <w:lastRenderedPageBreak/>
        <w:t>Table S1.</w:t>
      </w:r>
      <w:r>
        <w:t xml:space="preserve"> Performance of modified Reed-Frost model and Poisson regression model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220"/>
        <w:gridCol w:w="1341"/>
        <w:gridCol w:w="3094"/>
        <w:gridCol w:w="1417"/>
      </w:tblGrid>
      <w:tr w:rsidR="00A72BE1" w14:paraId="70C16915" w14:textId="77777777" w:rsidTr="00F756D2">
        <w:trPr>
          <w:trHeight w:val="285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3DF706" w14:textId="2CD28B1C" w:rsidR="00A72BE1" w:rsidRPr="00F756D2" w:rsidRDefault="00A72BE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756D2">
              <w:rPr>
                <w:rFonts w:ascii="Arial" w:hAnsi="Arial" w:cs="Arial"/>
                <w:b/>
                <w:color w:val="000000"/>
                <w:sz w:val="22"/>
                <w:szCs w:val="22"/>
              </w:rPr>
              <w:t>Influenza Type A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3A4F6A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054BC2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0E34B0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72BE1" w14:paraId="3043405C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69A8AC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78AFD1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FDBCE5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41B17F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2BE1" w14:paraId="5F5637D2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41D7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ified Reed-Frost mode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AEA4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CC1B" w14:textId="77777777" w:rsidR="00A72BE1" w:rsidRDefault="00A72BE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3543" w14:textId="77777777" w:rsidR="00A72BE1" w:rsidRDefault="00A72BE1">
            <w:pPr>
              <w:rPr>
                <w:sz w:val="20"/>
                <w:szCs w:val="20"/>
              </w:rPr>
            </w:pPr>
          </w:p>
        </w:tc>
      </w:tr>
      <w:tr w:rsidR="00A72BE1" w14:paraId="4F7A7FF9" w14:textId="77777777" w:rsidTr="00F756D2">
        <w:trPr>
          <w:trHeight w:val="285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86C01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0761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E3BC" w14:textId="60794289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E29AB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56D2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A72BE1" w14:paraId="06E30843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6653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4317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8108" w14:textId="79ADDD02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 (0.21, 0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FAFE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A72BE1" w14:paraId="67BAE6A4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94F5" w14:textId="77777777" w:rsidR="00A72BE1" w:rsidRDefault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51B2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selt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F992" w14:textId="14AD371F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 (0.37, 0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7B4D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A72BE1" w14:paraId="7F632E28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1EA3" w14:textId="77777777" w:rsidR="00A72BE1" w:rsidRDefault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0CC3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an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5B80" w14:textId="6B029340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 (0.21, 0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057C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A72BE1" w14:paraId="6F59B3FB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B5EF" w14:textId="77777777" w:rsidR="00A72BE1" w:rsidRDefault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5FF9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nin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BE9B" w14:textId="4A7AEA2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3 (0.28, 0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464A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A72BE1" w14:paraId="79142687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93C0" w14:textId="77777777" w:rsidR="00A72BE1" w:rsidRDefault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186C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treated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C1C0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E4CF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--</w:t>
            </w:r>
          </w:p>
        </w:tc>
      </w:tr>
      <w:tr w:rsidR="00A72BE1" w14:paraId="54FD5D00" w14:textId="77777777" w:rsidTr="00F756D2">
        <w:trPr>
          <w:trHeight w:val="285"/>
        </w:trPr>
        <w:tc>
          <w:tcPr>
            <w:tcW w:w="4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01C1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1491" w14:textId="212A97EB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8 (0.97, 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B771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</w:tr>
      <w:tr w:rsidR="00A72BE1" w14:paraId="02F6611D" w14:textId="77777777" w:rsidTr="00F756D2">
        <w:trPr>
          <w:trHeight w:val="285"/>
        </w:trPr>
        <w:tc>
          <w:tcPr>
            <w:tcW w:w="4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9C9F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me from onset to start of treatment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4E84" w14:textId="24E4A30F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1 (1.00, 1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60F8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05</w:t>
            </w:r>
          </w:p>
        </w:tc>
      </w:tr>
      <w:tr w:rsidR="00A72BE1" w14:paraId="5058D7B2" w14:textId="77777777" w:rsidTr="00F756D2">
        <w:trPr>
          <w:trHeight w:val="285"/>
        </w:trPr>
        <w:tc>
          <w:tcPr>
            <w:tcW w:w="4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84F01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fluenza vaccination in the same season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BBF6C" w14:textId="465F1DDA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4 (0.90, 1.4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5892D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730</w:t>
            </w:r>
          </w:p>
        </w:tc>
      </w:tr>
      <w:tr w:rsidR="00A72BE1" w14:paraId="69886975" w14:textId="77777777" w:rsidTr="00330978">
        <w:trPr>
          <w:trHeight w:val="285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FC794" w14:textId="6A43B89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ikelihood ratio test: </w:t>
            </w:r>
            <w:r w:rsidRPr="00B134E5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&lt; 0.0001 (chi-squared value of 100.60 with 7 degrees of freedom)</w:t>
            </w:r>
          </w:p>
        </w:tc>
      </w:tr>
      <w:tr w:rsidR="00A72BE1" w14:paraId="78971BC4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9740" w14:textId="77777777" w:rsidR="00A72BE1" w:rsidRDefault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4A11" w14:textId="77777777" w:rsidR="00A72BE1" w:rsidRDefault="00A72BE1">
            <w:pPr>
              <w:rPr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4385" w14:textId="77777777" w:rsidR="00A72BE1" w:rsidRDefault="00A72BE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3A92" w14:textId="77777777" w:rsidR="00A72BE1" w:rsidRDefault="00A72BE1">
            <w:pPr>
              <w:rPr>
                <w:sz w:val="20"/>
                <w:szCs w:val="20"/>
              </w:rPr>
            </w:pPr>
          </w:p>
        </w:tc>
      </w:tr>
      <w:tr w:rsidR="00A72BE1" w14:paraId="3E003581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2C15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isson Regression Mode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0177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F1EB" w14:textId="77777777" w:rsidR="00A72BE1" w:rsidRDefault="00A72BE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F53D" w14:textId="77777777" w:rsidR="00A72BE1" w:rsidRDefault="00A72BE1">
            <w:pPr>
              <w:rPr>
                <w:sz w:val="20"/>
                <w:szCs w:val="20"/>
              </w:rPr>
            </w:pPr>
          </w:p>
        </w:tc>
      </w:tr>
      <w:tr w:rsidR="00A72BE1" w14:paraId="56F53871" w14:textId="77777777" w:rsidTr="00F756D2">
        <w:trPr>
          <w:trHeight w:val="285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17386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9B778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3DA0" w14:textId="7506F1F6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isk ratio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CD479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56D2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A72BE1" w14:paraId="7B44CB98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2A09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4CB8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2A8C" w14:textId="275DDDA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3 (0.53, 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67CC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63</w:t>
            </w:r>
          </w:p>
        </w:tc>
      </w:tr>
      <w:tr w:rsidR="00A72BE1" w14:paraId="069FBA32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8C0B" w14:textId="77777777" w:rsidR="00A72BE1" w:rsidRDefault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455B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selt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9936" w14:textId="551AC111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3 (0.82, 1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39F4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172</w:t>
            </w:r>
          </w:p>
        </w:tc>
      </w:tr>
      <w:tr w:rsidR="00A72BE1" w14:paraId="7817926E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B1CF" w14:textId="77777777" w:rsidR="00A72BE1" w:rsidRDefault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1B07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an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CAA9" w14:textId="1488A974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0 (0.51, 1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C9EA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417</w:t>
            </w:r>
          </w:p>
        </w:tc>
      </w:tr>
      <w:tr w:rsidR="00A72BE1" w14:paraId="0F553F61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724F" w14:textId="77777777" w:rsidR="00A72BE1" w:rsidRDefault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0D59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nin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0891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2C5A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--</w:t>
            </w:r>
          </w:p>
        </w:tc>
      </w:tr>
      <w:tr w:rsidR="00A72BE1" w14:paraId="547ABC25" w14:textId="77777777" w:rsidTr="00F756D2">
        <w:trPr>
          <w:trHeight w:val="285"/>
        </w:trPr>
        <w:tc>
          <w:tcPr>
            <w:tcW w:w="4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270E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347A" w14:textId="6BFB4968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9 (0.97, 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861F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90</w:t>
            </w:r>
          </w:p>
        </w:tc>
      </w:tr>
      <w:tr w:rsidR="00A72BE1" w14:paraId="5F725798" w14:textId="77777777" w:rsidTr="00F756D2">
        <w:trPr>
          <w:trHeight w:val="285"/>
        </w:trPr>
        <w:tc>
          <w:tcPr>
            <w:tcW w:w="4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B089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me from onset to start of treatment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2A1F" w14:textId="34C35229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1 (1.00, 1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CFFA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42</w:t>
            </w:r>
          </w:p>
        </w:tc>
      </w:tr>
      <w:tr w:rsidR="00A72BE1" w14:paraId="08E09D97" w14:textId="77777777" w:rsidTr="00F756D2">
        <w:trPr>
          <w:trHeight w:val="285"/>
        </w:trPr>
        <w:tc>
          <w:tcPr>
            <w:tcW w:w="4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756BC" w14:textId="77777777" w:rsidR="00A72BE1" w:rsidRDefault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fluenza vaccination in the same season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72F16" w14:textId="52A2D05A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0 (0.83, 1.4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A815" w14:textId="77777777" w:rsidR="00A72BE1" w:rsidRDefault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39</w:t>
            </w:r>
          </w:p>
        </w:tc>
      </w:tr>
      <w:tr w:rsidR="00A72BE1" w14:paraId="113B8AE2" w14:textId="77777777" w:rsidTr="00330978">
        <w:trPr>
          <w:trHeight w:val="285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F8705" w14:textId="06FDC223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ikelihood ratio test: </w:t>
            </w:r>
            <w:r w:rsidRPr="00B134E5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&lt; 0.0001 (chi-squared value of 29.66 with 6 degrees of freedom)</w:t>
            </w:r>
          </w:p>
        </w:tc>
      </w:tr>
      <w:tr w:rsidR="00A72BE1" w14:paraId="1BAA7788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E93F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F02D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C376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1B86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</w:tr>
      <w:tr w:rsidR="00A72BE1" w14:paraId="36681BEE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629C" w14:textId="65DB5752" w:rsidR="00A72BE1" w:rsidRPr="00F756D2" w:rsidRDefault="00A72BE1" w:rsidP="00A72BE1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756D2">
              <w:rPr>
                <w:rFonts w:ascii="Arial" w:hAnsi="Arial" w:cs="Arial"/>
                <w:b/>
                <w:color w:val="000000"/>
                <w:sz w:val="22"/>
                <w:szCs w:val="22"/>
              </w:rPr>
              <w:t>Influenza Type 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0271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87FD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C674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72BE1" w14:paraId="0D5129EA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E7D1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0E13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FBDE0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D75E9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2BE1" w14:paraId="4BB703F4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57B8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ified Reed-Frost mode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1B03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34E1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EE54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</w:tr>
      <w:tr w:rsidR="00A72BE1" w14:paraId="5D775A52" w14:textId="77777777" w:rsidTr="00F756D2">
        <w:trPr>
          <w:trHeight w:val="285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F800E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7FD1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42987" w14:textId="2E5C5A86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5851B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56D2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A72BE1" w14:paraId="529762FF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EBF5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EC9F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68B5" w14:textId="21885CD3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0 (0.78, 3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3219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847</w:t>
            </w:r>
          </w:p>
        </w:tc>
      </w:tr>
      <w:tr w:rsidR="00A72BE1" w14:paraId="42BA14E0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ADB3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766E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selt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41F6" w14:textId="50FF1E8D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 (1.21, 4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BF2A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30</w:t>
            </w:r>
          </w:p>
        </w:tc>
      </w:tr>
      <w:tr w:rsidR="00A72BE1" w14:paraId="79D8641A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BAFA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EE5A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an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AAF7" w14:textId="0715B9ED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2 (0.59, 2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FA6D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80</w:t>
            </w:r>
          </w:p>
        </w:tc>
      </w:tr>
      <w:tr w:rsidR="00A72BE1" w14:paraId="1F006A2F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3FA3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5CB4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nin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5568" w14:textId="4D9848C4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5 (0.38, 2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10C7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107</w:t>
            </w:r>
          </w:p>
        </w:tc>
      </w:tr>
      <w:tr w:rsidR="00A72BE1" w14:paraId="47F68A83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5680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6D01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treated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869F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A5D2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--</w:t>
            </w:r>
          </w:p>
        </w:tc>
      </w:tr>
      <w:tr w:rsidR="00A72BE1" w14:paraId="3AB6F091" w14:textId="77777777" w:rsidTr="00F756D2">
        <w:trPr>
          <w:trHeight w:val="285"/>
        </w:trPr>
        <w:tc>
          <w:tcPr>
            <w:tcW w:w="4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933D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6839" w14:textId="48FEF53F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9 (0.97, 1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A32D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84</w:t>
            </w:r>
          </w:p>
        </w:tc>
      </w:tr>
      <w:tr w:rsidR="00A72BE1" w14:paraId="388CAB1A" w14:textId="77777777" w:rsidTr="00F756D2">
        <w:trPr>
          <w:trHeight w:val="285"/>
        </w:trPr>
        <w:tc>
          <w:tcPr>
            <w:tcW w:w="4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B2FC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me from onset to start of treatment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2BE3" w14:textId="0B15F392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2 (1.01, 1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E2BC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27</w:t>
            </w:r>
          </w:p>
        </w:tc>
      </w:tr>
      <w:tr w:rsidR="00A72BE1" w14:paraId="47BA7C03" w14:textId="77777777" w:rsidTr="00F756D2">
        <w:trPr>
          <w:trHeight w:val="285"/>
        </w:trPr>
        <w:tc>
          <w:tcPr>
            <w:tcW w:w="4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CE080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fluenza vaccination in the same season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D346A" w14:textId="601CF129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2 (0.61, 1.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00DF5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800</w:t>
            </w:r>
          </w:p>
        </w:tc>
      </w:tr>
      <w:tr w:rsidR="00A72BE1" w14:paraId="7CC2FD38" w14:textId="77777777" w:rsidTr="00330978">
        <w:trPr>
          <w:trHeight w:val="285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73C115" w14:textId="318050C1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ikelihood ratio test: </w:t>
            </w:r>
            <w:r w:rsidRPr="00B134E5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= 0.0086 (chi-squared value of 18.87 with 7 degrees of freedom)</w:t>
            </w:r>
          </w:p>
        </w:tc>
      </w:tr>
      <w:tr w:rsidR="00A72BE1" w14:paraId="004CCD14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B93E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69B3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BA56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5883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</w:tr>
      <w:tr w:rsidR="00A72BE1" w14:paraId="2B910BAA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36E8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isson Regression Mode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366E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DB26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3BCE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</w:tr>
      <w:tr w:rsidR="00A72BE1" w14:paraId="1132B59A" w14:textId="77777777" w:rsidTr="00F756D2">
        <w:trPr>
          <w:trHeight w:val="285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93991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27473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A3486" w14:textId="5A0FBAFA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isk ratio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34F5C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56D2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A72BE1" w14:paraId="0633679E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8EA3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FE2C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BA98" w14:textId="45BDC5A6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2 (0.58, 3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F67F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51</w:t>
            </w:r>
          </w:p>
        </w:tc>
      </w:tr>
      <w:tr w:rsidR="00A72BE1" w14:paraId="6FFE8D52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C2E1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3192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selt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5D05" w14:textId="59FADF65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8 (0.95, 4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C013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78</w:t>
            </w:r>
          </w:p>
        </w:tc>
      </w:tr>
      <w:tr w:rsidR="00A72BE1" w14:paraId="464237F8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7DD3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C505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an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2196" w14:textId="56D025C3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 (0.49, 2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0616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979</w:t>
            </w:r>
          </w:p>
        </w:tc>
      </w:tr>
      <w:tr w:rsidR="00A72BE1" w14:paraId="5593F775" w14:textId="77777777" w:rsidTr="00F756D2">
        <w:trPr>
          <w:trHeight w:val="28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ECF2" w14:textId="77777777" w:rsidR="00A72BE1" w:rsidRDefault="00A72BE1" w:rsidP="00A72BE1">
            <w:pPr>
              <w:rPr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0788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ninamivi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E3EB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63EA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--</w:t>
            </w:r>
          </w:p>
        </w:tc>
      </w:tr>
      <w:tr w:rsidR="00A72BE1" w14:paraId="614CE295" w14:textId="77777777" w:rsidTr="00F756D2">
        <w:trPr>
          <w:trHeight w:val="285"/>
        </w:trPr>
        <w:tc>
          <w:tcPr>
            <w:tcW w:w="4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17A6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1479" w14:textId="74702B12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 (0.97, 1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BEE9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75</w:t>
            </w:r>
          </w:p>
        </w:tc>
      </w:tr>
      <w:tr w:rsidR="00A72BE1" w14:paraId="2B7C0F06" w14:textId="77777777" w:rsidTr="00F756D2">
        <w:trPr>
          <w:trHeight w:val="285"/>
        </w:trPr>
        <w:tc>
          <w:tcPr>
            <w:tcW w:w="4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5A1A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ime from onset to start of treatment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7E78" w14:textId="09C60FC5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1 (1.00, 1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3118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84</w:t>
            </w:r>
          </w:p>
        </w:tc>
      </w:tr>
      <w:tr w:rsidR="00A72BE1" w14:paraId="363F0975" w14:textId="77777777" w:rsidTr="00F756D2">
        <w:trPr>
          <w:trHeight w:val="285"/>
        </w:trPr>
        <w:tc>
          <w:tcPr>
            <w:tcW w:w="4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1186" w14:textId="77777777" w:rsidR="00A72BE1" w:rsidRDefault="00A72BE1" w:rsidP="00A72B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fluenza vaccination in the same season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2324C" w14:textId="68756FC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4 (0.67, 1.6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61810" w14:textId="77777777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642</w:t>
            </w:r>
          </w:p>
        </w:tc>
      </w:tr>
      <w:tr w:rsidR="00A72BE1" w14:paraId="775FBC8B" w14:textId="77777777" w:rsidTr="00330978">
        <w:trPr>
          <w:trHeight w:val="285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EA2FF" w14:textId="4C25A3EE" w:rsidR="00A72BE1" w:rsidRDefault="00A72BE1" w:rsidP="00A72B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ikelihood ratio test: </w:t>
            </w:r>
            <w:r w:rsidRPr="00B134E5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= 0.0498 (chi-squared value of 12.60 with 6 degrees of freedom)</w:t>
            </w:r>
          </w:p>
        </w:tc>
      </w:tr>
    </w:tbl>
    <w:p w14:paraId="6862C4E6" w14:textId="77777777" w:rsidR="00A72BE1" w:rsidRDefault="00A72BE1" w:rsidP="009A5579">
      <w:pPr>
        <w:pStyle w:val="PSTextX1space"/>
      </w:pPr>
    </w:p>
    <w:p w14:paraId="7638CD17" w14:textId="3C7AC2E8" w:rsidR="00A72BE1" w:rsidRDefault="00A72BE1" w:rsidP="009A5579">
      <w:pPr>
        <w:pStyle w:val="PSTextX1space"/>
      </w:pPr>
    </w:p>
    <w:p w14:paraId="4C940DC8" w14:textId="77777777" w:rsidR="00A72BE1" w:rsidRDefault="00A72BE1" w:rsidP="009A5579">
      <w:pPr>
        <w:pStyle w:val="PSTextX1space"/>
        <w:sectPr w:rsidR="00A72BE1" w:rsidSect="00F07C87">
          <w:footerReference w:type="default" r:id="rId13"/>
          <w:pgSz w:w="11907" w:h="16840" w:code="9"/>
          <w:pgMar w:top="1418" w:right="1418" w:bottom="1418" w:left="1418" w:header="567" w:footer="567" w:gutter="0"/>
          <w:cols w:space="708"/>
          <w:docGrid w:linePitch="360"/>
        </w:sectPr>
      </w:pPr>
    </w:p>
    <w:p w14:paraId="419E1D1F" w14:textId="504068CE" w:rsidR="00873E0B" w:rsidRPr="00873E0B" w:rsidRDefault="00873E0B" w:rsidP="00873E0B">
      <w:pPr>
        <w:pStyle w:val="PSTextX1space"/>
      </w:pPr>
      <w:r w:rsidRPr="00986D68">
        <w:rPr>
          <w:b/>
        </w:rPr>
        <w:lastRenderedPageBreak/>
        <w:t xml:space="preserve">Table </w:t>
      </w:r>
      <w:r w:rsidR="00DC37EC" w:rsidRPr="00986D68">
        <w:rPr>
          <w:b/>
        </w:rPr>
        <w:t>S</w:t>
      </w:r>
      <w:r w:rsidR="00A72BE1">
        <w:rPr>
          <w:b/>
        </w:rPr>
        <w:t>2</w:t>
      </w:r>
      <w:r w:rsidRPr="00986D68">
        <w:rPr>
          <w:b/>
        </w:rPr>
        <w:t>.</w:t>
      </w:r>
      <w:r w:rsidRPr="00873E0B">
        <w:t xml:space="preserve"> Demographic characteristics of index patients</w:t>
      </w:r>
      <w:r>
        <w:t xml:space="preserve"> infected with influenza A/H1pdm and A/H3</w:t>
      </w:r>
      <w:r w:rsidRPr="00873E0B">
        <w:t>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276"/>
        <w:gridCol w:w="4253"/>
        <w:gridCol w:w="1644"/>
        <w:gridCol w:w="1644"/>
        <w:gridCol w:w="1644"/>
        <w:gridCol w:w="1644"/>
        <w:gridCol w:w="1645"/>
      </w:tblGrid>
      <w:tr w:rsidR="00873E0B" w:rsidRPr="00873E0B" w14:paraId="2C376266" w14:textId="77777777" w:rsidTr="00B17BCF">
        <w:trPr>
          <w:tblHeader/>
        </w:trPr>
        <w:tc>
          <w:tcPr>
            <w:tcW w:w="1276" w:type="dxa"/>
            <w:tcBorders>
              <w:top w:val="single" w:sz="4" w:space="0" w:color="auto"/>
            </w:tcBorders>
          </w:tcPr>
          <w:p w14:paraId="69CFFB96" w14:textId="77777777" w:rsidR="00873E0B" w:rsidRPr="00873E0B" w:rsidRDefault="00873E0B" w:rsidP="00B17BCF">
            <w:pPr>
              <w:pStyle w:val="PSTextX1space"/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6AF394B6" w14:textId="77777777" w:rsidR="00873E0B" w:rsidRPr="00873E0B" w:rsidRDefault="00873E0B" w:rsidP="00B17BCF">
            <w:pPr>
              <w:pStyle w:val="PSTextX1space"/>
            </w:pPr>
          </w:p>
        </w:tc>
        <w:tc>
          <w:tcPr>
            <w:tcW w:w="822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D9D078D" w14:textId="77777777" w:rsidR="00873E0B" w:rsidRPr="00C76208" w:rsidRDefault="00873E0B" w:rsidP="00B17BCF">
            <w:pPr>
              <w:pStyle w:val="PSTextX1space"/>
              <w:jc w:val="center"/>
              <w:rPr>
                <w:b/>
              </w:rPr>
            </w:pPr>
            <w:r w:rsidRPr="00C76208">
              <w:rPr>
                <w:b/>
              </w:rPr>
              <w:t>Neuraminidase treatment</w:t>
            </w:r>
          </w:p>
        </w:tc>
      </w:tr>
      <w:tr w:rsidR="00873E0B" w:rsidRPr="000E54E0" w14:paraId="54E84CB8" w14:textId="77777777" w:rsidTr="00C76208">
        <w:trPr>
          <w:tblHeader/>
        </w:trPr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3C6A30B" w14:textId="144C3D3B" w:rsidR="00873E0B" w:rsidRPr="000E54E0" w:rsidRDefault="00873E0B" w:rsidP="00B17BCF">
            <w:pPr>
              <w:pStyle w:val="PSTextX1space"/>
              <w:rPr>
                <w:b/>
              </w:rPr>
            </w:pPr>
            <w:r>
              <w:rPr>
                <w:b/>
              </w:rPr>
              <w:t>Influenza Sub</w:t>
            </w:r>
            <w:r w:rsidR="00C76208">
              <w:rPr>
                <w:b/>
              </w:rPr>
              <w:t>t</w:t>
            </w:r>
            <w:r w:rsidRPr="000E54E0">
              <w:rPr>
                <w:b/>
              </w:rPr>
              <w:t>ype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5669BB7B" w14:textId="77777777" w:rsidR="00873E0B" w:rsidRPr="000E54E0" w:rsidRDefault="00873E0B" w:rsidP="00B17BCF">
            <w:pPr>
              <w:pStyle w:val="PSTextX1space"/>
              <w:rPr>
                <w:b/>
              </w:rPr>
            </w:pPr>
            <w:r w:rsidRPr="000E54E0">
              <w:rPr>
                <w:b/>
              </w:rPr>
              <w:t>Variabl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A3966" w14:textId="77777777" w:rsidR="00873E0B" w:rsidRPr="000E54E0" w:rsidRDefault="00873E0B" w:rsidP="00B17BCF">
            <w:pPr>
              <w:pStyle w:val="PSTextX1space"/>
              <w:jc w:val="center"/>
              <w:rPr>
                <w:b/>
              </w:rPr>
            </w:pPr>
            <w:r w:rsidRPr="000E54E0">
              <w:rPr>
                <w:b/>
              </w:rPr>
              <w:t>Peramivi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88BE1F" w14:textId="77777777" w:rsidR="00873E0B" w:rsidRPr="000E54E0" w:rsidRDefault="00873E0B" w:rsidP="00B17BCF">
            <w:pPr>
              <w:pStyle w:val="PSTextX1space"/>
              <w:jc w:val="center"/>
              <w:rPr>
                <w:b/>
              </w:rPr>
            </w:pPr>
            <w:r w:rsidRPr="000E54E0">
              <w:rPr>
                <w:b/>
              </w:rPr>
              <w:t>Oseltamivi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F26A5A" w14:textId="77777777" w:rsidR="00873E0B" w:rsidRPr="000E54E0" w:rsidRDefault="00873E0B" w:rsidP="00B17BCF">
            <w:pPr>
              <w:pStyle w:val="PSTextX1space"/>
              <w:jc w:val="center"/>
              <w:rPr>
                <w:b/>
              </w:rPr>
            </w:pPr>
            <w:r w:rsidRPr="000E54E0">
              <w:rPr>
                <w:b/>
              </w:rPr>
              <w:t>Zanamivi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E6D64A" w14:textId="77777777" w:rsidR="00873E0B" w:rsidRPr="000E54E0" w:rsidRDefault="00873E0B" w:rsidP="00B17BCF">
            <w:pPr>
              <w:pStyle w:val="PSTextX1space"/>
              <w:jc w:val="center"/>
              <w:rPr>
                <w:b/>
              </w:rPr>
            </w:pPr>
            <w:r w:rsidRPr="000E54E0">
              <w:rPr>
                <w:b/>
              </w:rPr>
              <w:t>Laninamivir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B79553" w14:textId="77777777" w:rsidR="00873E0B" w:rsidRPr="000E54E0" w:rsidRDefault="00873E0B" w:rsidP="00B17BCF">
            <w:pPr>
              <w:pStyle w:val="PSTextX1space"/>
              <w:jc w:val="center"/>
              <w:rPr>
                <w:b/>
              </w:rPr>
            </w:pPr>
            <w:r w:rsidRPr="000E54E0">
              <w:rPr>
                <w:b/>
              </w:rPr>
              <w:t>Untreated</w:t>
            </w:r>
          </w:p>
        </w:tc>
      </w:tr>
      <w:tr w:rsidR="00873E0B" w:rsidRPr="0035089B" w14:paraId="1CFF6A68" w14:textId="77777777" w:rsidTr="00C76208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38A4076" w14:textId="77777777" w:rsidR="00873E0B" w:rsidRPr="00F12B4A" w:rsidRDefault="00873E0B" w:rsidP="00B17BCF">
            <w:pPr>
              <w:pStyle w:val="PSTextX1space"/>
              <w:rPr>
                <w:b/>
              </w:rPr>
            </w:pPr>
            <w:r w:rsidRPr="00F12B4A">
              <w:rPr>
                <w:b/>
              </w:rPr>
              <w:t>A/H1</w:t>
            </w:r>
            <w:r>
              <w:rPr>
                <w:b/>
              </w:rPr>
              <w:t>pdm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09D7A694" w14:textId="7074C69E" w:rsidR="00873E0B" w:rsidRPr="00257FC2" w:rsidRDefault="00873E0B" w:rsidP="00FA357E">
            <w:pPr>
              <w:pStyle w:val="PSTextX1space"/>
            </w:pPr>
            <w:r>
              <w:t>Number of index patients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311E4456" w14:textId="77777777" w:rsidR="00873E0B" w:rsidRPr="00257FC2" w:rsidRDefault="00873E0B" w:rsidP="00B17BCF">
            <w:pPr>
              <w:pStyle w:val="PSTextX1space"/>
              <w:jc w:val="center"/>
            </w:pPr>
            <w:r>
              <w:t>120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1305ACA" w14:textId="77777777" w:rsidR="00873E0B" w:rsidRPr="00257FC2" w:rsidRDefault="00873E0B" w:rsidP="00B17BCF">
            <w:pPr>
              <w:pStyle w:val="PSTextX1space"/>
              <w:jc w:val="center"/>
            </w:pPr>
            <w:r>
              <w:t>94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6717DAC6" w14:textId="77777777" w:rsidR="00873E0B" w:rsidRPr="00257FC2" w:rsidRDefault="00873E0B" w:rsidP="00B17BCF">
            <w:pPr>
              <w:pStyle w:val="PSTextX1space"/>
              <w:jc w:val="center"/>
            </w:pPr>
            <w:r>
              <w:t>56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1930C901" w14:textId="77777777" w:rsidR="00873E0B" w:rsidRPr="00257FC2" w:rsidRDefault="00873E0B" w:rsidP="00B17BCF">
            <w:pPr>
              <w:pStyle w:val="PSTextX1space"/>
              <w:jc w:val="center"/>
            </w:pPr>
            <w:r>
              <w:t>43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7F9BF47D" w14:textId="77777777" w:rsidR="00873E0B" w:rsidRPr="00257FC2" w:rsidRDefault="00873E0B" w:rsidP="00B17BCF">
            <w:pPr>
              <w:pStyle w:val="PSTextX1space"/>
              <w:jc w:val="center"/>
            </w:pPr>
            <w:r>
              <w:t>8</w:t>
            </w:r>
          </w:p>
        </w:tc>
      </w:tr>
      <w:tr w:rsidR="00873E0B" w:rsidRPr="0035089B" w14:paraId="63384DF9" w14:textId="77777777" w:rsidTr="00B17BCF">
        <w:tc>
          <w:tcPr>
            <w:tcW w:w="1276" w:type="dxa"/>
            <w:vAlign w:val="center"/>
          </w:tcPr>
          <w:p w14:paraId="0DA1C92A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12AEF846" w14:textId="77777777" w:rsidR="00873E0B" w:rsidRDefault="00873E0B" w:rsidP="00B17BCF">
            <w:pPr>
              <w:pStyle w:val="PSTextX1space"/>
            </w:pPr>
            <w:r>
              <w:t>Season, n (%)</w:t>
            </w:r>
          </w:p>
        </w:tc>
        <w:tc>
          <w:tcPr>
            <w:tcW w:w="1644" w:type="dxa"/>
            <w:vAlign w:val="center"/>
          </w:tcPr>
          <w:p w14:paraId="5D7748C1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442EFE36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59DB3F3F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4B1647BA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5" w:type="dxa"/>
          </w:tcPr>
          <w:p w14:paraId="30CA7D5E" w14:textId="77777777" w:rsidR="00873E0B" w:rsidRDefault="00873E0B" w:rsidP="00B17BCF">
            <w:pPr>
              <w:pStyle w:val="PSTextX1space"/>
              <w:jc w:val="center"/>
            </w:pPr>
          </w:p>
        </w:tc>
      </w:tr>
      <w:tr w:rsidR="00873E0B" w:rsidRPr="0035089B" w14:paraId="680F8589" w14:textId="77777777" w:rsidTr="00B17BCF">
        <w:tc>
          <w:tcPr>
            <w:tcW w:w="1276" w:type="dxa"/>
            <w:vAlign w:val="center"/>
          </w:tcPr>
          <w:p w14:paraId="02142699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5A196697" w14:textId="77777777" w:rsidR="00873E0B" w:rsidRDefault="00873E0B" w:rsidP="00B17BCF">
            <w:pPr>
              <w:pStyle w:val="PSTextX1space"/>
              <w:ind w:left="278"/>
            </w:pPr>
            <w:r>
              <w:t>2010-20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192BD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24 (20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72C02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23 (24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03047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14 (25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8EEAF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17 (39.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96FB7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2 (25.0)</w:t>
            </w:r>
          </w:p>
        </w:tc>
      </w:tr>
      <w:tr w:rsidR="00873E0B" w:rsidRPr="0035089B" w14:paraId="24EC665F" w14:textId="77777777" w:rsidTr="00B17BCF">
        <w:tc>
          <w:tcPr>
            <w:tcW w:w="1276" w:type="dxa"/>
            <w:vAlign w:val="center"/>
          </w:tcPr>
          <w:p w14:paraId="3682D29B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53D6451F" w14:textId="77777777" w:rsidR="00873E0B" w:rsidRDefault="00873E0B" w:rsidP="00B17BCF">
            <w:pPr>
              <w:pStyle w:val="PSTextX1space"/>
              <w:ind w:left="278"/>
            </w:pPr>
            <w:r>
              <w:t>2011-20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694AB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25F3B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C1E9F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F787B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DBB70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0</w:t>
            </w:r>
          </w:p>
        </w:tc>
      </w:tr>
      <w:tr w:rsidR="00873E0B" w:rsidRPr="0035089B" w14:paraId="618626C7" w14:textId="77777777" w:rsidTr="00B17BCF">
        <w:tc>
          <w:tcPr>
            <w:tcW w:w="1276" w:type="dxa"/>
            <w:vAlign w:val="center"/>
          </w:tcPr>
          <w:p w14:paraId="1C200436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134E39DA" w14:textId="77777777" w:rsidR="00873E0B" w:rsidRDefault="00873E0B" w:rsidP="00B17BCF">
            <w:pPr>
              <w:pStyle w:val="PSTextX1space"/>
              <w:ind w:left="278"/>
            </w:pPr>
            <w:r>
              <w:t>2012-20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E1672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FDA5F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948E1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D9576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BB2C5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0</w:t>
            </w:r>
          </w:p>
        </w:tc>
      </w:tr>
      <w:tr w:rsidR="00873E0B" w:rsidRPr="0035089B" w14:paraId="3D5AFC61" w14:textId="77777777" w:rsidTr="00B17BCF">
        <w:tc>
          <w:tcPr>
            <w:tcW w:w="1276" w:type="dxa"/>
            <w:vAlign w:val="center"/>
          </w:tcPr>
          <w:p w14:paraId="728A79C1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456DDCAC" w14:textId="77777777" w:rsidR="00873E0B" w:rsidRDefault="00873E0B" w:rsidP="00B17BCF">
            <w:pPr>
              <w:pStyle w:val="PSTextX1space"/>
              <w:ind w:left="278"/>
            </w:pPr>
            <w:r>
              <w:t>2013-20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77A31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37 (30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77D1E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18 (19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7E781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13 (23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9003A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13 (30.2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A8C09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3 (37.5)</w:t>
            </w:r>
          </w:p>
        </w:tc>
      </w:tr>
      <w:tr w:rsidR="00873E0B" w:rsidRPr="0035089B" w14:paraId="33127B94" w14:textId="77777777" w:rsidTr="00B17BCF">
        <w:tc>
          <w:tcPr>
            <w:tcW w:w="1276" w:type="dxa"/>
            <w:vAlign w:val="center"/>
          </w:tcPr>
          <w:p w14:paraId="6690D72C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5D9BAD31" w14:textId="77777777" w:rsidR="00873E0B" w:rsidRDefault="00873E0B" w:rsidP="00B17BCF">
            <w:pPr>
              <w:pStyle w:val="PSTextX1space"/>
              <w:ind w:left="278"/>
            </w:pPr>
            <w:r>
              <w:t>2014-20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01475" w14:textId="77777777" w:rsidR="00873E0B" w:rsidRPr="000C5EA7" w:rsidRDefault="00873E0B" w:rsidP="00B17BCF">
            <w:pPr>
              <w:pStyle w:val="PSTextX1space"/>
              <w:jc w:val="center"/>
            </w:pPr>
            <w:r>
              <w:rPr>
                <w:color w:val="000000"/>
                <w:szCs w:val="18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D964E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1 (1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C2B51" w14:textId="77777777" w:rsidR="00873E0B" w:rsidRPr="000C5EA7" w:rsidRDefault="00873E0B" w:rsidP="00B17BCF">
            <w:pPr>
              <w:pStyle w:val="PSTextX1space"/>
              <w:jc w:val="center"/>
            </w:pPr>
            <w:r>
              <w:rPr>
                <w:color w:val="000000"/>
                <w:szCs w:val="18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69B5E" w14:textId="77777777" w:rsidR="00873E0B" w:rsidRPr="000C5EA7" w:rsidRDefault="00873E0B" w:rsidP="00B17BCF">
            <w:pPr>
              <w:pStyle w:val="PSTextX1space"/>
              <w:jc w:val="center"/>
            </w:pPr>
            <w:r>
              <w:rPr>
                <w:color w:val="000000"/>
                <w:szCs w:val="18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32FED" w14:textId="77777777" w:rsidR="00873E0B" w:rsidRPr="000C5EA7" w:rsidRDefault="00873E0B" w:rsidP="00B17BCF">
            <w:pPr>
              <w:pStyle w:val="PSTextX1space"/>
              <w:jc w:val="center"/>
            </w:pPr>
            <w:r>
              <w:rPr>
                <w:color w:val="000000"/>
                <w:szCs w:val="18"/>
              </w:rPr>
              <w:t>0</w:t>
            </w:r>
          </w:p>
        </w:tc>
      </w:tr>
      <w:tr w:rsidR="00873E0B" w:rsidRPr="0035089B" w14:paraId="749EFEC3" w14:textId="77777777" w:rsidTr="00B17BCF">
        <w:tc>
          <w:tcPr>
            <w:tcW w:w="1276" w:type="dxa"/>
            <w:vAlign w:val="center"/>
          </w:tcPr>
          <w:p w14:paraId="671BA67E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2ACF25CA" w14:textId="77777777" w:rsidR="00873E0B" w:rsidRDefault="00873E0B" w:rsidP="00B17BCF">
            <w:pPr>
              <w:pStyle w:val="PSTextX1space"/>
              <w:ind w:left="278"/>
            </w:pPr>
            <w:r>
              <w:t>2015-20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96D14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59 (49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A8909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52 (55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7DFE9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29 (51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5A59E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13 (30.2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F77AD" w14:textId="77777777" w:rsidR="00873E0B" w:rsidRPr="000C5EA7" w:rsidRDefault="00873E0B" w:rsidP="00B17BCF">
            <w:pPr>
              <w:pStyle w:val="PSTextX1space"/>
              <w:jc w:val="center"/>
            </w:pPr>
            <w:r w:rsidRPr="000C5EA7">
              <w:rPr>
                <w:color w:val="000000"/>
                <w:szCs w:val="18"/>
              </w:rPr>
              <w:t>3 (37.5)</w:t>
            </w:r>
          </w:p>
        </w:tc>
      </w:tr>
      <w:tr w:rsidR="00873E0B" w:rsidRPr="0035089B" w14:paraId="1DE1625B" w14:textId="77777777" w:rsidTr="00B17BCF">
        <w:tc>
          <w:tcPr>
            <w:tcW w:w="1276" w:type="dxa"/>
            <w:vAlign w:val="center"/>
          </w:tcPr>
          <w:p w14:paraId="12A073A8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3081AE67" w14:textId="77777777" w:rsidR="00873E0B" w:rsidRDefault="00873E0B" w:rsidP="00B17BCF">
            <w:pPr>
              <w:pStyle w:val="PSTextX1space"/>
            </w:pPr>
            <w:r>
              <w:t>Male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C6BFF" w14:textId="77777777" w:rsidR="00873E0B" w:rsidRPr="0032518A" w:rsidRDefault="00873E0B" w:rsidP="00B17BCF">
            <w:pPr>
              <w:pStyle w:val="PSTextX1space"/>
              <w:jc w:val="center"/>
            </w:pPr>
            <w:r w:rsidRPr="0032518A">
              <w:rPr>
                <w:color w:val="000000"/>
                <w:szCs w:val="18"/>
              </w:rPr>
              <w:t>53 (44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819E3" w14:textId="77777777" w:rsidR="00873E0B" w:rsidRPr="0032518A" w:rsidRDefault="00873E0B" w:rsidP="00B17BCF">
            <w:pPr>
              <w:pStyle w:val="PSTextX1space"/>
              <w:jc w:val="center"/>
            </w:pPr>
            <w:r w:rsidRPr="0032518A">
              <w:rPr>
                <w:color w:val="000000"/>
                <w:szCs w:val="18"/>
              </w:rPr>
              <w:t>57 (60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5E3DE" w14:textId="77777777" w:rsidR="00873E0B" w:rsidRPr="0032518A" w:rsidRDefault="00873E0B" w:rsidP="00B17BCF">
            <w:pPr>
              <w:pStyle w:val="PSTextX1space"/>
              <w:jc w:val="center"/>
            </w:pPr>
            <w:r w:rsidRPr="0032518A">
              <w:rPr>
                <w:color w:val="000000"/>
                <w:szCs w:val="18"/>
              </w:rPr>
              <w:t>29 (51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3A3A7" w14:textId="77777777" w:rsidR="00873E0B" w:rsidRPr="0032518A" w:rsidRDefault="00873E0B" w:rsidP="00B17BCF">
            <w:pPr>
              <w:pStyle w:val="PSTextX1space"/>
              <w:jc w:val="center"/>
            </w:pPr>
            <w:r w:rsidRPr="0032518A">
              <w:rPr>
                <w:color w:val="000000"/>
                <w:szCs w:val="18"/>
              </w:rPr>
              <w:t>20 (46.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9F5A4" w14:textId="77777777" w:rsidR="00873E0B" w:rsidRPr="0032518A" w:rsidRDefault="00873E0B" w:rsidP="00B17BCF">
            <w:pPr>
              <w:pStyle w:val="PSTextX1space"/>
              <w:jc w:val="center"/>
            </w:pPr>
            <w:r w:rsidRPr="0032518A">
              <w:rPr>
                <w:color w:val="000000"/>
                <w:szCs w:val="18"/>
              </w:rPr>
              <w:t>7 (87.5)</w:t>
            </w:r>
          </w:p>
        </w:tc>
      </w:tr>
      <w:tr w:rsidR="00873E0B" w:rsidRPr="0035089B" w14:paraId="7A5A98BE" w14:textId="77777777" w:rsidTr="00B17BCF">
        <w:tc>
          <w:tcPr>
            <w:tcW w:w="1276" w:type="dxa"/>
            <w:vAlign w:val="center"/>
          </w:tcPr>
          <w:p w14:paraId="6A87055D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58E5A57D" w14:textId="77777777" w:rsidR="00873E0B" w:rsidRPr="00257FC2" w:rsidRDefault="00873E0B" w:rsidP="00B17BCF">
            <w:pPr>
              <w:pStyle w:val="PSTextX1space"/>
            </w:pPr>
            <w:r>
              <w:t>Age, years</w:t>
            </w:r>
          </w:p>
        </w:tc>
        <w:tc>
          <w:tcPr>
            <w:tcW w:w="1644" w:type="dxa"/>
            <w:vAlign w:val="center"/>
          </w:tcPr>
          <w:p w14:paraId="7D0A8B0B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18850EA6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438FAE47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7A1DA791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5" w:type="dxa"/>
          </w:tcPr>
          <w:p w14:paraId="5EB25458" w14:textId="77777777" w:rsidR="00873E0B" w:rsidRPr="00257FC2" w:rsidRDefault="00873E0B" w:rsidP="00B17BCF">
            <w:pPr>
              <w:pStyle w:val="PSTextX1space"/>
              <w:jc w:val="center"/>
            </w:pPr>
          </w:p>
        </w:tc>
      </w:tr>
      <w:tr w:rsidR="00873E0B" w:rsidRPr="0035089B" w14:paraId="0BA4891F" w14:textId="77777777" w:rsidTr="00B17BCF">
        <w:tc>
          <w:tcPr>
            <w:tcW w:w="1276" w:type="dxa"/>
            <w:vAlign w:val="center"/>
          </w:tcPr>
          <w:p w14:paraId="00A2BCFE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7E391B6F" w14:textId="77777777" w:rsidR="00873E0B" w:rsidRDefault="00873E0B" w:rsidP="00B17BCF">
            <w:pPr>
              <w:pStyle w:val="PSTextX1space"/>
              <w:ind w:left="278"/>
            </w:pPr>
            <w:r>
              <w:t>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E763F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B3D1B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9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41624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23B0B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4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FF847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8</w:t>
            </w:r>
          </w:p>
        </w:tc>
      </w:tr>
      <w:tr w:rsidR="00873E0B" w:rsidRPr="0035089B" w14:paraId="5D85A711" w14:textId="77777777" w:rsidTr="00B17BCF">
        <w:tc>
          <w:tcPr>
            <w:tcW w:w="1276" w:type="dxa"/>
            <w:vAlign w:val="center"/>
          </w:tcPr>
          <w:p w14:paraId="422D2F1F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5A758F54" w14:textId="77777777" w:rsidR="00873E0B" w:rsidRDefault="00873E0B" w:rsidP="00B17BCF">
            <w:pPr>
              <w:pStyle w:val="PSTextX1space"/>
              <w:ind w:left="278"/>
            </w:pPr>
            <w:r>
              <w:t>Mean (SD)</w:t>
            </w:r>
          </w:p>
        </w:tc>
        <w:tc>
          <w:tcPr>
            <w:tcW w:w="1644" w:type="dxa"/>
            <w:vAlign w:val="center"/>
          </w:tcPr>
          <w:p w14:paraId="6B0865E6" w14:textId="77777777" w:rsidR="00873E0B" w:rsidRDefault="00873E0B" w:rsidP="00B17BCF">
            <w:pPr>
              <w:pStyle w:val="PSTextX1space"/>
              <w:jc w:val="center"/>
            </w:pPr>
            <w:r>
              <w:t>28.5 (19.2)</w:t>
            </w:r>
          </w:p>
        </w:tc>
        <w:tc>
          <w:tcPr>
            <w:tcW w:w="1644" w:type="dxa"/>
          </w:tcPr>
          <w:p w14:paraId="3C3A2755" w14:textId="77777777" w:rsidR="00873E0B" w:rsidRDefault="00873E0B" w:rsidP="00B17BCF">
            <w:pPr>
              <w:pStyle w:val="PSTextX1space"/>
              <w:jc w:val="center"/>
            </w:pPr>
            <w:r>
              <w:t>13.1 (17.0)</w:t>
            </w:r>
          </w:p>
        </w:tc>
        <w:tc>
          <w:tcPr>
            <w:tcW w:w="1644" w:type="dxa"/>
          </w:tcPr>
          <w:p w14:paraId="1E03CE9C" w14:textId="77777777" w:rsidR="00873E0B" w:rsidRDefault="00873E0B" w:rsidP="00B17BCF">
            <w:pPr>
              <w:pStyle w:val="PSTextX1space"/>
              <w:jc w:val="center"/>
            </w:pPr>
            <w:r>
              <w:t>14.1 (11.5)</w:t>
            </w:r>
          </w:p>
        </w:tc>
        <w:tc>
          <w:tcPr>
            <w:tcW w:w="1644" w:type="dxa"/>
          </w:tcPr>
          <w:p w14:paraId="1319EB46" w14:textId="77777777" w:rsidR="00873E0B" w:rsidRDefault="00873E0B" w:rsidP="00B17BCF">
            <w:pPr>
              <w:pStyle w:val="PSTextX1space"/>
              <w:jc w:val="center"/>
            </w:pPr>
            <w:r>
              <w:t>19.5 (12.7)</w:t>
            </w:r>
          </w:p>
        </w:tc>
        <w:tc>
          <w:tcPr>
            <w:tcW w:w="1645" w:type="dxa"/>
          </w:tcPr>
          <w:p w14:paraId="6463A389" w14:textId="77777777" w:rsidR="00873E0B" w:rsidRDefault="00873E0B" w:rsidP="00B17BCF">
            <w:pPr>
              <w:pStyle w:val="PSTextX1space"/>
              <w:jc w:val="center"/>
            </w:pPr>
            <w:r>
              <w:t>20.3 (18.6)</w:t>
            </w:r>
          </w:p>
        </w:tc>
      </w:tr>
      <w:tr w:rsidR="00873E0B" w:rsidRPr="0035089B" w14:paraId="5F85FAB2" w14:textId="77777777" w:rsidTr="00B17BCF">
        <w:tc>
          <w:tcPr>
            <w:tcW w:w="1276" w:type="dxa"/>
            <w:vAlign w:val="center"/>
          </w:tcPr>
          <w:p w14:paraId="6B673162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70DE6041" w14:textId="77777777" w:rsidR="00873E0B" w:rsidRDefault="00873E0B" w:rsidP="00B17BCF">
            <w:pPr>
              <w:pStyle w:val="PSTextX1space"/>
              <w:ind w:left="278"/>
            </w:pPr>
            <w:r>
              <w:t>Median (min., max.)</w:t>
            </w:r>
          </w:p>
        </w:tc>
        <w:tc>
          <w:tcPr>
            <w:tcW w:w="1644" w:type="dxa"/>
            <w:vAlign w:val="center"/>
          </w:tcPr>
          <w:p w14:paraId="1E1F8DEF" w14:textId="77777777" w:rsidR="00873E0B" w:rsidRDefault="00873E0B" w:rsidP="00B17BCF">
            <w:pPr>
              <w:pStyle w:val="PSTextX1space"/>
              <w:jc w:val="center"/>
            </w:pPr>
            <w:r>
              <w:t>28.5 (2, 75)</w:t>
            </w:r>
          </w:p>
        </w:tc>
        <w:tc>
          <w:tcPr>
            <w:tcW w:w="1644" w:type="dxa"/>
          </w:tcPr>
          <w:p w14:paraId="3B94C817" w14:textId="77777777" w:rsidR="00873E0B" w:rsidRDefault="00873E0B" w:rsidP="00B17BCF">
            <w:pPr>
              <w:pStyle w:val="PSTextX1space"/>
              <w:jc w:val="center"/>
            </w:pPr>
            <w:r>
              <w:t>5.0 (0, 59)</w:t>
            </w:r>
          </w:p>
        </w:tc>
        <w:tc>
          <w:tcPr>
            <w:tcW w:w="1644" w:type="dxa"/>
          </w:tcPr>
          <w:p w14:paraId="55CCF205" w14:textId="77777777" w:rsidR="00873E0B" w:rsidRDefault="00873E0B" w:rsidP="00B17BCF">
            <w:pPr>
              <w:pStyle w:val="PSTextX1space"/>
              <w:jc w:val="center"/>
            </w:pPr>
            <w:r>
              <w:t>10.0 (4, 55)</w:t>
            </w:r>
          </w:p>
        </w:tc>
        <w:tc>
          <w:tcPr>
            <w:tcW w:w="1644" w:type="dxa"/>
          </w:tcPr>
          <w:p w14:paraId="326D9796" w14:textId="77777777" w:rsidR="00873E0B" w:rsidRDefault="00873E0B" w:rsidP="00B17BCF">
            <w:pPr>
              <w:pStyle w:val="PSTextX1space"/>
              <w:jc w:val="center"/>
            </w:pPr>
            <w:r>
              <w:t>15.0 (5, 47)</w:t>
            </w:r>
          </w:p>
        </w:tc>
        <w:tc>
          <w:tcPr>
            <w:tcW w:w="1645" w:type="dxa"/>
          </w:tcPr>
          <w:p w14:paraId="315D334E" w14:textId="77777777" w:rsidR="00873E0B" w:rsidRDefault="00873E0B" w:rsidP="00B17BCF">
            <w:pPr>
              <w:pStyle w:val="PSTextX1space"/>
              <w:jc w:val="center"/>
            </w:pPr>
            <w:r>
              <w:t>20.0 (0, 41)</w:t>
            </w:r>
          </w:p>
        </w:tc>
      </w:tr>
      <w:tr w:rsidR="00873E0B" w:rsidRPr="0035089B" w14:paraId="7EA15573" w14:textId="77777777" w:rsidTr="00B17BCF">
        <w:tc>
          <w:tcPr>
            <w:tcW w:w="1276" w:type="dxa"/>
            <w:vAlign w:val="center"/>
          </w:tcPr>
          <w:p w14:paraId="31EF63D2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47D52B02" w14:textId="77777777" w:rsidR="00873E0B" w:rsidRDefault="00873E0B" w:rsidP="00B17BCF">
            <w:pPr>
              <w:pStyle w:val="PSTextX1space"/>
            </w:pPr>
            <w:r>
              <w:t xml:space="preserve">Number of uninfected people per family at </w:t>
            </w:r>
            <w:proofErr w:type="spellStart"/>
            <w:r>
              <w:t>onset</w:t>
            </w:r>
            <w:r w:rsidRPr="0032518A"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</w:p>
        </w:tc>
        <w:tc>
          <w:tcPr>
            <w:tcW w:w="1644" w:type="dxa"/>
            <w:vAlign w:val="center"/>
          </w:tcPr>
          <w:p w14:paraId="57DFBCA6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3D550CBD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02D67FBD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79EF174D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5" w:type="dxa"/>
          </w:tcPr>
          <w:p w14:paraId="645DD42B" w14:textId="77777777" w:rsidR="00873E0B" w:rsidRDefault="00873E0B" w:rsidP="00B17BCF">
            <w:pPr>
              <w:pStyle w:val="PSTextX1space"/>
              <w:jc w:val="center"/>
            </w:pPr>
          </w:p>
        </w:tc>
      </w:tr>
      <w:tr w:rsidR="00873E0B" w:rsidRPr="0035089B" w14:paraId="29C09DEC" w14:textId="77777777" w:rsidTr="00B17BCF">
        <w:tc>
          <w:tcPr>
            <w:tcW w:w="1276" w:type="dxa"/>
            <w:vAlign w:val="center"/>
          </w:tcPr>
          <w:p w14:paraId="0E582932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673125EC" w14:textId="77777777" w:rsidR="00873E0B" w:rsidRDefault="00873E0B" w:rsidP="00B17BCF">
            <w:pPr>
              <w:pStyle w:val="PSTextX1space"/>
              <w:ind w:left="278"/>
            </w:pPr>
            <w:r>
              <w:t>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8C8DE" w14:textId="77777777" w:rsidR="00873E0B" w:rsidRPr="006A5DDB" w:rsidRDefault="00873E0B" w:rsidP="00B17BCF">
            <w:pPr>
              <w:pStyle w:val="PSTextX1space"/>
              <w:jc w:val="center"/>
            </w:pPr>
            <w:r w:rsidRPr="006A5DDB">
              <w:rPr>
                <w:color w:val="000000"/>
                <w:szCs w:val="18"/>
              </w:rPr>
              <w:t>1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EC957" w14:textId="77777777" w:rsidR="00873E0B" w:rsidRPr="006A5DDB" w:rsidRDefault="00873E0B" w:rsidP="00B17BCF">
            <w:pPr>
              <w:pStyle w:val="PSTextX1space"/>
              <w:jc w:val="center"/>
            </w:pPr>
            <w:r w:rsidRPr="006A5DDB">
              <w:rPr>
                <w:color w:val="000000"/>
                <w:szCs w:val="18"/>
              </w:rPr>
              <w:t>9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EB62B" w14:textId="77777777" w:rsidR="00873E0B" w:rsidRPr="006A5DDB" w:rsidRDefault="00873E0B" w:rsidP="00B17BCF">
            <w:pPr>
              <w:pStyle w:val="PSTextX1space"/>
              <w:jc w:val="center"/>
            </w:pPr>
            <w:r w:rsidRPr="006A5DDB">
              <w:rPr>
                <w:color w:val="000000"/>
                <w:szCs w:val="18"/>
              </w:rPr>
              <w:t>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F65DC" w14:textId="77777777" w:rsidR="00873E0B" w:rsidRPr="006A5DDB" w:rsidRDefault="00873E0B" w:rsidP="00B17BCF">
            <w:pPr>
              <w:pStyle w:val="PSTextX1space"/>
              <w:jc w:val="center"/>
            </w:pPr>
            <w:r w:rsidRPr="006A5DDB">
              <w:rPr>
                <w:color w:val="000000"/>
                <w:szCs w:val="18"/>
              </w:rPr>
              <w:t>4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3ABC0" w14:textId="77777777" w:rsidR="00873E0B" w:rsidRPr="006A5DDB" w:rsidRDefault="00873E0B" w:rsidP="00B17BCF">
            <w:pPr>
              <w:pStyle w:val="PSTextX1space"/>
              <w:jc w:val="center"/>
            </w:pPr>
            <w:r w:rsidRPr="006A5DDB">
              <w:rPr>
                <w:color w:val="000000"/>
                <w:szCs w:val="18"/>
              </w:rPr>
              <w:t>8</w:t>
            </w:r>
          </w:p>
        </w:tc>
      </w:tr>
      <w:tr w:rsidR="00873E0B" w:rsidRPr="0035089B" w14:paraId="5E59A989" w14:textId="77777777" w:rsidTr="00B17BCF">
        <w:tc>
          <w:tcPr>
            <w:tcW w:w="1276" w:type="dxa"/>
            <w:vAlign w:val="center"/>
          </w:tcPr>
          <w:p w14:paraId="5D7730E9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409C541B" w14:textId="77777777" w:rsidR="00873E0B" w:rsidRDefault="00873E0B" w:rsidP="00B17BCF">
            <w:pPr>
              <w:pStyle w:val="PSTextX1space"/>
              <w:ind w:left="278"/>
            </w:pPr>
            <w:r>
              <w:t>Mean (SD)</w:t>
            </w:r>
          </w:p>
        </w:tc>
        <w:tc>
          <w:tcPr>
            <w:tcW w:w="1644" w:type="dxa"/>
            <w:vAlign w:val="center"/>
          </w:tcPr>
          <w:p w14:paraId="48535425" w14:textId="77777777" w:rsidR="00873E0B" w:rsidRDefault="00873E0B" w:rsidP="00B17BCF">
            <w:pPr>
              <w:pStyle w:val="PSTextX1space"/>
              <w:jc w:val="center"/>
            </w:pPr>
            <w:r>
              <w:t>2.6 (1.1)</w:t>
            </w:r>
          </w:p>
        </w:tc>
        <w:tc>
          <w:tcPr>
            <w:tcW w:w="1644" w:type="dxa"/>
          </w:tcPr>
          <w:p w14:paraId="3FCFDC18" w14:textId="77777777" w:rsidR="00873E0B" w:rsidRDefault="00873E0B" w:rsidP="00B17BCF">
            <w:pPr>
              <w:pStyle w:val="PSTextX1space"/>
              <w:jc w:val="center"/>
            </w:pPr>
            <w:r>
              <w:t>2.9 (0.8)</w:t>
            </w:r>
          </w:p>
        </w:tc>
        <w:tc>
          <w:tcPr>
            <w:tcW w:w="1644" w:type="dxa"/>
          </w:tcPr>
          <w:p w14:paraId="243B5797" w14:textId="77777777" w:rsidR="00873E0B" w:rsidRDefault="00873E0B" w:rsidP="00B17BCF">
            <w:pPr>
              <w:pStyle w:val="PSTextX1space"/>
              <w:jc w:val="center"/>
            </w:pPr>
            <w:r>
              <w:t>2.9 (1.1)</w:t>
            </w:r>
          </w:p>
        </w:tc>
        <w:tc>
          <w:tcPr>
            <w:tcW w:w="1644" w:type="dxa"/>
          </w:tcPr>
          <w:p w14:paraId="139C11A7" w14:textId="77777777" w:rsidR="00873E0B" w:rsidRDefault="00873E0B" w:rsidP="00B17BCF">
            <w:pPr>
              <w:pStyle w:val="PSTextX1space"/>
              <w:jc w:val="center"/>
            </w:pPr>
            <w:r>
              <w:t>3.0 (0.9)</w:t>
            </w:r>
          </w:p>
        </w:tc>
        <w:tc>
          <w:tcPr>
            <w:tcW w:w="1645" w:type="dxa"/>
          </w:tcPr>
          <w:p w14:paraId="655DE651" w14:textId="77777777" w:rsidR="00873E0B" w:rsidRDefault="00873E0B" w:rsidP="00B17BCF">
            <w:pPr>
              <w:pStyle w:val="PSTextX1space"/>
              <w:jc w:val="center"/>
            </w:pPr>
            <w:r>
              <w:t>2.8 (1.4)</w:t>
            </w:r>
          </w:p>
        </w:tc>
      </w:tr>
      <w:tr w:rsidR="00873E0B" w:rsidRPr="0035089B" w14:paraId="6B1B6083" w14:textId="77777777" w:rsidTr="00B17BCF">
        <w:tc>
          <w:tcPr>
            <w:tcW w:w="1276" w:type="dxa"/>
            <w:vAlign w:val="center"/>
          </w:tcPr>
          <w:p w14:paraId="30C9CD21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48CF3518" w14:textId="77777777" w:rsidR="00873E0B" w:rsidRDefault="00873E0B" w:rsidP="00B17BCF">
            <w:pPr>
              <w:pStyle w:val="PSTextX1space"/>
              <w:ind w:left="278"/>
            </w:pPr>
            <w:r>
              <w:t>Median (min., max.)</w:t>
            </w:r>
          </w:p>
        </w:tc>
        <w:tc>
          <w:tcPr>
            <w:tcW w:w="1644" w:type="dxa"/>
            <w:vAlign w:val="center"/>
          </w:tcPr>
          <w:p w14:paraId="5034A5D8" w14:textId="77777777" w:rsidR="00873E0B" w:rsidRDefault="00873E0B" w:rsidP="00B17BCF">
            <w:pPr>
              <w:pStyle w:val="PSTextX1space"/>
              <w:jc w:val="center"/>
            </w:pPr>
            <w:r>
              <w:t>3.0 (0, 6)</w:t>
            </w:r>
          </w:p>
        </w:tc>
        <w:tc>
          <w:tcPr>
            <w:tcW w:w="1644" w:type="dxa"/>
          </w:tcPr>
          <w:p w14:paraId="0ECB3E4B" w14:textId="77777777" w:rsidR="00873E0B" w:rsidRDefault="00873E0B" w:rsidP="00B17BCF">
            <w:pPr>
              <w:pStyle w:val="PSTextX1space"/>
              <w:jc w:val="center"/>
            </w:pPr>
            <w:r>
              <w:t>3.0 (1, 6)</w:t>
            </w:r>
          </w:p>
        </w:tc>
        <w:tc>
          <w:tcPr>
            <w:tcW w:w="1644" w:type="dxa"/>
          </w:tcPr>
          <w:p w14:paraId="26216929" w14:textId="77777777" w:rsidR="00873E0B" w:rsidRDefault="00873E0B" w:rsidP="00B17BCF">
            <w:pPr>
              <w:pStyle w:val="PSTextX1space"/>
              <w:jc w:val="center"/>
            </w:pPr>
            <w:r>
              <w:t>3.0 (0, 6)</w:t>
            </w:r>
          </w:p>
        </w:tc>
        <w:tc>
          <w:tcPr>
            <w:tcW w:w="1644" w:type="dxa"/>
          </w:tcPr>
          <w:p w14:paraId="6ACC2049" w14:textId="77777777" w:rsidR="00873E0B" w:rsidRDefault="00873E0B" w:rsidP="00B17BCF">
            <w:pPr>
              <w:pStyle w:val="PSTextX1space"/>
              <w:jc w:val="center"/>
            </w:pPr>
            <w:r>
              <w:t>3.0 (1, 5)</w:t>
            </w:r>
          </w:p>
        </w:tc>
        <w:tc>
          <w:tcPr>
            <w:tcW w:w="1645" w:type="dxa"/>
          </w:tcPr>
          <w:p w14:paraId="33FF7AEB" w14:textId="77777777" w:rsidR="00873E0B" w:rsidRDefault="00873E0B" w:rsidP="00B17BCF">
            <w:pPr>
              <w:pStyle w:val="PSTextX1space"/>
              <w:jc w:val="center"/>
            </w:pPr>
            <w:r>
              <w:t>2.0 (1, 5)</w:t>
            </w:r>
          </w:p>
        </w:tc>
      </w:tr>
      <w:tr w:rsidR="00873E0B" w:rsidRPr="0035089B" w14:paraId="76D8E8F8" w14:textId="77777777" w:rsidTr="00B17BCF">
        <w:tc>
          <w:tcPr>
            <w:tcW w:w="1276" w:type="dxa"/>
            <w:vAlign w:val="center"/>
          </w:tcPr>
          <w:p w14:paraId="145264F3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37F76C5C" w14:textId="77777777" w:rsidR="00873E0B" w:rsidRDefault="00873E0B" w:rsidP="00B17BCF">
            <w:pPr>
              <w:pStyle w:val="PSTextX1space"/>
            </w:pPr>
            <w:r>
              <w:t>Presence of influenza during previous season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4D419" w14:textId="77777777" w:rsidR="00873E0B" w:rsidRPr="00C976C1" w:rsidRDefault="00873E0B" w:rsidP="00B17BCF">
            <w:pPr>
              <w:pStyle w:val="PSTextX1space"/>
              <w:jc w:val="center"/>
            </w:pPr>
            <w:r w:rsidRPr="00C976C1">
              <w:rPr>
                <w:color w:val="000000"/>
                <w:szCs w:val="18"/>
              </w:rPr>
              <w:t>11 (9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99249" w14:textId="77777777" w:rsidR="00873E0B" w:rsidRPr="00C976C1" w:rsidRDefault="00873E0B" w:rsidP="00B17BCF">
            <w:pPr>
              <w:pStyle w:val="PSTextX1space"/>
              <w:jc w:val="center"/>
            </w:pPr>
            <w:r w:rsidRPr="00C976C1">
              <w:rPr>
                <w:color w:val="000000"/>
                <w:szCs w:val="18"/>
              </w:rPr>
              <w:t>11 (11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DADC6" w14:textId="77777777" w:rsidR="00873E0B" w:rsidRPr="00C976C1" w:rsidRDefault="00873E0B" w:rsidP="00B17BCF">
            <w:pPr>
              <w:pStyle w:val="PSTextX1space"/>
              <w:jc w:val="center"/>
            </w:pPr>
            <w:r w:rsidRPr="00C976C1">
              <w:rPr>
                <w:color w:val="000000"/>
                <w:szCs w:val="18"/>
              </w:rPr>
              <w:t>5 (8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041B3" w14:textId="77777777" w:rsidR="00873E0B" w:rsidRPr="00C976C1" w:rsidRDefault="00873E0B" w:rsidP="00B17BCF">
            <w:pPr>
              <w:pStyle w:val="PSTextX1space"/>
              <w:jc w:val="center"/>
            </w:pPr>
            <w:r w:rsidRPr="00C976C1">
              <w:rPr>
                <w:color w:val="000000"/>
                <w:szCs w:val="18"/>
              </w:rPr>
              <w:t>3 (7.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52F6A" w14:textId="32F0897B" w:rsidR="00873E0B" w:rsidRPr="00C976C1" w:rsidRDefault="00873E0B" w:rsidP="00AA277D">
            <w:pPr>
              <w:pStyle w:val="PSTextX1space"/>
              <w:jc w:val="center"/>
            </w:pPr>
            <w:r w:rsidRPr="00C976C1">
              <w:rPr>
                <w:color w:val="000000"/>
                <w:szCs w:val="18"/>
              </w:rPr>
              <w:t>0</w:t>
            </w:r>
          </w:p>
        </w:tc>
      </w:tr>
      <w:tr w:rsidR="00873E0B" w:rsidRPr="0035089B" w14:paraId="536B5C87" w14:textId="77777777" w:rsidTr="00B17BCF">
        <w:tc>
          <w:tcPr>
            <w:tcW w:w="1276" w:type="dxa"/>
            <w:vAlign w:val="center"/>
          </w:tcPr>
          <w:p w14:paraId="7A6E6EC5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799C855B" w14:textId="77777777" w:rsidR="00873E0B" w:rsidRDefault="00873E0B" w:rsidP="00B17BCF">
            <w:pPr>
              <w:pStyle w:val="PSTextX1space"/>
            </w:pPr>
            <w:r>
              <w:t>Influenza vaccination in the previous season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4F5C3" w14:textId="77777777" w:rsidR="00873E0B" w:rsidRPr="00C976C1" w:rsidRDefault="00873E0B" w:rsidP="00B17BCF">
            <w:pPr>
              <w:pStyle w:val="PSTextX1space"/>
              <w:jc w:val="center"/>
              <w:rPr>
                <w:color w:val="000000"/>
                <w:szCs w:val="18"/>
              </w:rPr>
            </w:pPr>
            <w:r w:rsidRPr="00C976C1">
              <w:rPr>
                <w:color w:val="000000"/>
                <w:szCs w:val="18"/>
              </w:rPr>
              <w:t>62 (51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4FD80" w14:textId="77777777" w:rsidR="00873E0B" w:rsidRPr="00C976C1" w:rsidRDefault="00873E0B" w:rsidP="00B17BCF">
            <w:pPr>
              <w:pStyle w:val="PSTextX1space"/>
              <w:jc w:val="center"/>
              <w:rPr>
                <w:color w:val="000000"/>
                <w:szCs w:val="18"/>
              </w:rPr>
            </w:pPr>
            <w:r w:rsidRPr="00C976C1">
              <w:rPr>
                <w:color w:val="000000"/>
                <w:szCs w:val="18"/>
              </w:rPr>
              <w:t>42 (44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DF22A" w14:textId="77777777" w:rsidR="00873E0B" w:rsidRPr="00C976C1" w:rsidRDefault="00873E0B" w:rsidP="00B17BCF">
            <w:pPr>
              <w:pStyle w:val="PSTextX1space"/>
              <w:jc w:val="center"/>
              <w:rPr>
                <w:color w:val="000000"/>
                <w:szCs w:val="18"/>
              </w:rPr>
            </w:pPr>
            <w:r w:rsidRPr="00C976C1">
              <w:rPr>
                <w:color w:val="000000"/>
                <w:szCs w:val="18"/>
              </w:rPr>
              <w:t>33 (58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006DA" w14:textId="77777777" w:rsidR="00873E0B" w:rsidRPr="00C976C1" w:rsidRDefault="00873E0B" w:rsidP="00B17BCF">
            <w:pPr>
              <w:pStyle w:val="PSTextX1space"/>
              <w:jc w:val="center"/>
              <w:rPr>
                <w:color w:val="000000"/>
                <w:szCs w:val="18"/>
              </w:rPr>
            </w:pPr>
            <w:r w:rsidRPr="00C976C1">
              <w:rPr>
                <w:color w:val="000000"/>
                <w:szCs w:val="18"/>
              </w:rPr>
              <w:t>21 (48.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3D1FB" w14:textId="77777777" w:rsidR="00873E0B" w:rsidRPr="00C976C1" w:rsidRDefault="00873E0B" w:rsidP="00B17BCF">
            <w:pPr>
              <w:pStyle w:val="PSTextX1space"/>
              <w:jc w:val="center"/>
              <w:rPr>
                <w:color w:val="000000"/>
                <w:szCs w:val="18"/>
              </w:rPr>
            </w:pPr>
            <w:r w:rsidRPr="00C976C1">
              <w:rPr>
                <w:color w:val="000000"/>
                <w:szCs w:val="18"/>
              </w:rPr>
              <w:t>3 (37.5)</w:t>
            </w:r>
          </w:p>
        </w:tc>
      </w:tr>
      <w:tr w:rsidR="00873E0B" w:rsidRPr="0035089B" w14:paraId="5952CC32" w14:textId="77777777" w:rsidTr="00B17BCF">
        <w:tc>
          <w:tcPr>
            <w:tcW w:w="1276" w:type="dxa"/>
            <w:vAlign w:val="center"/>
          </w:tcPr>
          <w:p w14:paraId="58C998C8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48F72685" w14:textId="77777777" w:rsidR="00873E0B" w:rsidRPr="00257FC2" w:rsidRDefault="00873E0B" w:rsidP="00B17BCF">
            <w:pPr>
              <w:pStyle w:val="PSTextX1space"/>
            </w:pPr>
            <w:r>
              <w:t>Influenza vaccination in the same season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D8B71" w14:textId="77777777" w:rsidR="00873E0B" w:rsidRPr="00C976C1" w:rsidRDefault="00873E0B" w:rsidP="00B17BCF">
            <w:pPr>
              <w:pStyle w:val="PSTextX1space"/>
              <w:jc w:val="center"/>
            </w:pPr>
            <w:r w:rsidRPr="00C976C1">
              <w:rPr>
                <w:color w:val="000000"/>
                <w:szCs w:val="18"/>
              </w:rPr>
              <w:t>54 (45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B40B2" w14:textId="77777777" w:rsidR="00873E0B" w:rsidRPr="00C976C1" w:rsidRDefault="00873E0B" w:rsidP="00B17BCF">
            <w:pPr>
              <w:pStyle w:val="PSTextX1space"/>
              <w:jc w:val="center"/>
            </w:pPr>
            <w:r w:rsidRPr="00C976C1">
              <w:rPr>
                <w:color w:val="000000"/>
                <w:szCs w:val="18"/>
              </w:rPr>
              <w:t>34 (36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DD3EB" w14:textId="77777777" w:rsidR="00873E0B" w:rsidRPr="00C976C1" w:rsidRDefault="00873E0B" w:rsidP="00B17BCF">
            <w:pPr>
              <w:pStyle w:val="PSTextX1space"/>
              <w:jc w:val="center"/>
            </w:pPr>
            <w:r w:rsidRPr="00C976C1">
              <w:rPr>
                <w:color w:val="000000"/>
                <w:szCs w:val="18"/>
              </w:rPr>
              <w:t>27 (48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79D89" w14:textId="77777777" w:rsidR="00873E0B" w:rsidRPr="00C976C1" w:rsidRDefault="00873E0B" w:rsidP="00B17BCF">
            <w:pPr>
              <w:pStyle w:val="PSTextX1space"/>
              <w:jc w:val="center"/>
            </w:pPr>
            <w:r w:rsidRPr="00C976C1">
              <w:rPr>
                <w:color w:val="000000"/>
                <w:szCs w:val="18"/>
              </w:rPr>
              <w:t>20 (46.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36F53" w14:textId="77777777" w:rsidR="00873E0B" w:rsidRPr="00C976C1" w:rsidRDefault="00873E0B" w:rsidP="00B17BCF">
            <w:pPr>
              <w:pStyle w:val="PSTextX1space"/>
              <w:jc w:val="center"/>
            </w:pPr>
            <w:r w:rsidRPr="00C976C1">
              <w:rPr>
                <w:color w:val="000000"/>
                <w:szCs w:val="18"/>
              </w:rPr>
              <w:t>2 (25.0)</w:t>
            </w:r>
          </w:p>
        </w:tc>
      </w:tr>
      <w:tr w:rsidR="00873E0B" w:rsidRPr="0035089B" w14:paraId="6F5E294A" w14:textId="77777777" w:rsidTr="00B17BCF">
        <w:tc>
          <w:tcPr>
            <w:tcW w:w="1276" w:type="dxa"/>
            <w:vAlign w:val="center"/>
          </w:tcPr>
          <w:p w14:paraId="58707C8B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4253" w:type="dxa"/>
            <w:vAlign w:val="center"/>
          </w:tcPr>
          <w:p w14:paraId="6E66CD4A" w14:textId="77777777" w:rsidR="00873E0B" w:rsidRDefault="00873E0B" w:rsidP="00B17BCF">
            <w:pPr>
              <w:pStyle w:val="PSTextX1space"/>
            </w:pPr>
            <w:r>
              <w:t>Body temperature at first visit, °C</w:t>
            </w:r>
          </w:p>
        </w:tc>
        <w:tc>
          <w:tcPr>
            <w:tcW w:w="1644" w:type="dxa"/>
            <w:vAlign w:val="center"/>
          </w:tcPr>
          <w:p w14:paraId="78DE8631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0BCEFED0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1F123287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18292B07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5" w:type="dxa"/>
            <w:vAlign w:val="center"/>
          </w:tcPr>
          <w:p w14:paraId="7E64780B" w14:textId="77777777" w:rsidR="00873E0B" w:rsidRDefault="00873E0B" w:rsidP="00B17BCF">
            <w:pPr>
              <w:pStyle w:val="PSTextX1space"/>
              <w:jc w:val="center"/>
            </w:pPr>
          </w:p>
        </w:tc>
      </w:tr>
      <w:tr w:rsidR="00873E0B" w:rsidRPr="0035089B" w14:paraId="375C5023" w14:textId="77777777" w:rsidTr="00B17BCF">
        <w:tc>
          <w:tcPr>
            <w:tcW w:w="1276" w:type="dxa"/>
            <w:vAlign w:val="center"/>
          </w:tcPr>
          <w:p w14:paraId="0A630049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4253" w:type="dxa"/>
            <w:vAlign w:val="center"/>
          </w:tcPr>
          <w:p w14:paraId="130EA280" w14:textId="77777777" w:rsidR="00873E0B" w:rsidRDefault="00873E0B" w:rsidP="00B17BCF">
            <w:pPr>
              <w:pStyle w:val="PSTextX1space"/>
              <w:ind w:left="278"/>
            </w:pPr>
            <w:r>
              <w:t>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CC1E5" w14:textId="77777777" w:rsidR="00873E0B" w:rsidRPr="00857F40" w:rsidRDefault="00873E0B" w:rsidP="00B17BCF">
            <w:pPr>
              <w:pStyle w:val="PSTextX1space"/>
              <w:jc w:val="center"/>
            </w:pPr>
            <w:r w:rsidRPr="00857F40">
              <w:rPr>
                <w:color w:val="000000"/>
                <w:szCs w:val="18"/>
              </w:rPr>
              <w:t>1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74D46" w14:textId="77777777" w:rsidR="00873E0B" w:rsidRPr="00857F40" w:rsidRDefault="00873E0B" w:rsidP="00B17BCF">
            <w:pPr>
              <w:pStyle w:val="PSTextX1space"/>
              <w:jc w:val="center"/>
            </w:pPr>
            <w:r w:rsidRPr="00857F40">
              <w:rPr>
                <w:color w:val="000000"/>
                <w:szCs w:val="18"/>
              </w:rPr>
              <w:t>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C6388" w14:textId="77777777" w:rsidR="00873E0B" w:rsidRPr="00857F40" w:rsidRDefault="00873E0B" w:rsidP="00B17BCF">
            <w:pPr>
              <w:pStyle w:val="PSTextX1space"/>
              <w:jc w:val="center"/>
            </w:pPr>
            <w:r w:rsidRPr="00857F40">
              <w:rPr>
                <w:color w:val="000000"/>
                <w:szCs w:val="18"/>
              </w:rPr>
              <w:t>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2F780" w14:textId="77777777" w:rsidR="00873E0B" w:rsidRPr="00857F40" w:rsidRDefault="00873E0B" w:rsidP="00B17BCF">
            <w:pPr>
              <w:pStyle w:val="PSTextX1space"/>
              <w:jc w:val="center"/>
            </w:pPr>
            <w:r w:rsidRPr="00857F40">
              <w:rPr>
                <w:color w:val="000000"/>
                <w:szCs w:val="18"/>
              </w:rPr>
              <w:t>4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DD1F4" w14:textId="77777777" w:rsidR="00873E0B" w:rsidRPr="00857F40" w:rsidRDefault="00873E0B" w:rsidP="00B17BCF">
            <w:pPr>
              <w:pStyle w:val="PSTextX1space"/>
              <w:jc w:val="center"/>
            </w:pPr>
            <w:r w:rsidRPr="00857F40">
              <w:rPr>
                <w:color w:val="000000"/>
                <w:szCs w:val="18"/>
              </w:rPr>
              <w:t>8</w:t>
            </w:r>
          </w:p>
        </w:tc>
      </w:tr>
      <w:tr w:rsidR="00873E0B" w:rsidRPr="0035089B" w14:paraId="7327B2DD" w14:textId="77777777" w:rsidTr="00B17BCF">
        <w:tc>
          <w:tcPr>
            <w:tcW w:w="1276" w:type="dxa"/>
            <w:vAlign w:val="center"/>
          </w:tcPr>
          <w:p w14:paraId="6B7B2807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4253" w:type="dxa"/>
            <w:vAlign w:val="center"/>
          </w:tcPr>
          <w:p w14:paraId="6EBB8229" w14:textId="77777777" w:rsidR="00873E0B" w:rsidRDefault="00873E0B" w:rsidP="00B17BCF">
            <w:pPr>
              <w:pStyle w:val="PSTextX1space"/>
              <w:ind w:left="278"/>
            </w:pPr>
            <w:r>
              <w:t>Mean (SD)</w:t>
            </w:r>
          </w:p>
        </w:tc>
        <w:tc>
          <w:tcPr>
            <w:tcW w:w="1644" w:type="dxa"/>
            <w:vAlign w:val="center"/>
          </w:tcPr>
          <w:p w14:paraId="2A7D5535" w14:textId="77777777" w:rsidR="00873E0B" w:rsidRDefault="00873E0B" w:rsidP="00B17BCF">
            <w:pPr>
              <w:pStyle w:val="PSTextX1space"/>
              <w:jc w:val="center"/>
            </w:pPr>
            <w:r>
              <w:t>38.24 (0.83)</w:t>
            </w:r>
          </w:p>
        </w:tc>
        <w:tc>
          <w:tcPr>
            <w:tcW w:w="1644" w:type="dxa"/>
            <w:vAlign w:val="center"/>
          </w:tcPr>
          <w:p w14:paraId="253AA4E7" w14:textId="77777777" w:rsidR="00873E0B" w:rsidRDefault="00873E0B" w:rsidP="00B17BCF">
            <w:pPr>
              <w:pStyle w:val="PSTextX1space"/>
              <w:jc w:val="center"/>
            </w:pPr>
            <w:r>
              <w:t>38.22 (1.01)</w:t>
            </w:r>
          </w:p>
        </w:tc>
        <w:tc>
          <w:tcPr>
            <w:tcW w:w="1644" w:type="dxa"/>
            <w:vAlign w:val="center"/>
          </w:tcPr>
          <w:p w14:paraId="55D4F2CE" w14:textId="77777777" w:rsidR="00873E0B" w:rsidRDefault="00873E0B" w:rsidP="00B17BCF">
            <w:pPr>
              <w:pStyle w:val="PSTextX1space"/>
              <w:jc w:val="center"/>
            </w:pPr>
            <w:r>
              <w:t>38.20 (0.85)</w:t>
            </w:r>
          </w:p>
        </w:tc>
        <w:tc>
          <w:tcPr>
            <w:tcW w:w="1644" w:type="dxa"/>
            <w:vAlign w:val="center"/>
          </w:tcPr>
          <w:p w14:paraId="6573AE36" w14:textId="77777777" w:rsidR="00873E0B" w:rsidRDefault="00873E0B" w:rsidP="00B17BCF">
            <w:pPr>
              <w:pStyle w:val="PSTextX1space"/>
              <w:jc w:val="center"/>
            </w:pPr>
            <w:r>
              <w:t>38.16 (0.82)</w:t>
            </w:r>
          </w:p>
        </w:tc>
        <w:tc>
          <w:tcPr>
            <w:tcW w:w="1645" w:type="dxa"/>
            <w:vAlign w:val="center"/>
          </w:tcPr>
          <w:p w14:paraId="21EF449B" w14:textId="77777777" w:rsidR="00873E0B" w:rsidRDefault="00873E0B" w:rsidP="00B17BCF">
            <w:pPr>
              <w:pStyle w:val="PSTextX1space"/>
              <w:jc w:val="center"/>
            </w:pPr>
            <w:r>
              <w:t>37.63 (0.72)</w:t>
            </w:r>
          </w:p>
        </w:tc>
      </w:tr>
      <w:tr w:rsidR="00873E0B" w:rsidRPr="0035089B" w14:paraId="0940460E" w14:textId="77777777" w:rsidTr="00B17BCF">
        <w:tc>
          <w:tcPr>
            <w:tcW w:w="1276" w:type="dxa"/>
            <w:vAlign w:val="center"/>
          </w:tcPr>
          <w:p w14:paraId="5505D034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4253" w:type="dxa"/>
            <w:vAlign w:val="center"/>
          </w:tcPr>
          <w:p w14:paraId="5B1147E9" w14:textId="77777777" w:rsidR="00873E0B" w:rsidRPr="00257FC2" w:rsidRDefault="00873E0B" w:rsidP="00B17BCF">
            <w:pPr>
              <w:pStyle w:val="PSTextX1space"/>
            </w:pPr>
            <w:r>
              <w:t>Time from onset to start of treatment, days</w:t>
            </w:r>
          </w:p>
        </w:tc>
        <w:tc>
          <w:tcPr>
            <w:tcW w:w="1644" w:type="dxa"/>
            <w:vAlign w:val="center"/>
          </w:tcPr>
          <w:p w14:paraId="41009A80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4F33E6B5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15268F2A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034EF6D5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5" w:type="dxa"/>
            <w:vAlign w:val="center"/>
          </w:tcPr>
          <w:p w14:paraId="0760022E" w14:textId="77777777" w:rsidR="00873E0B" w:rsidRPr="00257FC2" w:rsidRDefault="00873E0B" w:rsidP="00B17BCF">
            <w:pPr>
              <w:pStyle w:val="PSTextX1space"/>
              <w:jc w:val="center"/>
            </w:pPr>
          </w:p>
        </w:tc>
      </w:tr>
      <w:tr w:rsidR="00873E0B" w:rsidRPr="0035089B" w14:paraId="7865EA51" w14:textId="77777777" w:rsidTr="00B17BCF">
        <w:tc>
          <w:tcPr>
            <w:tcW w:w="1276" w:type="dxa"/>
            <w:vAlign w:val="center"/>
          </w:tcPr>
          <w:p w14:paraId="01CC390F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4253" w:type="dxa"/>
            <w:vAlign w:val="center"/>
          </w:tcPr>
          <w:p w14:paraId="12B59E97" w14:textId="77777777" w:rsidR="00873E0B" w:rsidRDefault="00873E0B" w:rsidP="00B17BCF">
            <w:pPr>
              <w:pStyle w:val="PSTextX1space"/>
              <w:ind w:left="278"/>
            </w:pPr>
            <w:r>
              <w:t>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1C4E3" w14:textId="77777777" w:rsidR="00873E0B" w:rsidRPr="00857F40" w:rsidRDefault="00873E0B" w:rsidP="00B17BCF">
            <w:pPr>
              <w:pStyle w:val="PSTextX1space"/>
              <w:jc w:val="center"/>
            </w:pPr>
            <w:r w:rsidRPr="00857F40">
              <w:rPr>
                <w:color w:val="000000"/>
                <w:szCs w:val="18"/>
              </w:rPr>
              <w:t>1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B2953" w14:textId="77777777" w:rsidR="00873E0B" w:rsidRPr="00857F40" w:rsidRDefault="00873E0B" w:rsidP="00B17BCF">
            <w:pPr>
              <w:pStyle w:val="PSTextX1space"/>
              <w:jc w:val="center"/>
            </w:pPr>
            <w:r>
              <w:rPr>
                <w:color w:val="000000"/>
                <w:szCs w:val="18"/>
              </w:rPr>
              <w:t>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D3C40" w14:textId="77777777" w:rsidR="00873E0B" w:rsidRPr="00857F40" w:rsidRDefault="00873E0B" w:rsidP="00B17BCF">
            <w:pPr>
              <w:pStyle w:val="PSTextX1space"/>
              <w:jc w:val="center"/>
            </w:pPr>
            <w:r w:rsidRPr="00857F40">
              <w:rPr>
                <w:color w:val="000000"/>
                <w:szCs w:val="18"/>
              </w:rPr>
              <w:t>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D610E" w14:textId="77777777" w:rsidR="00873E0B" w:rsidRPr="00857F40" w:rsidRDefault="00873E0B" w:rsidP="00B17BCF">
            <w:pPr>
              <w:pStyle w:val="PSTextX1space"/>
              <w:jc w:val="center"/>
            </w:pPr>
            <w:r w:rsidRPr="00857F40">
              <w:rPr>
                <w:color w:val="000000"/>
                <w:szCs w:val="18"/>
              </w:rPr>
              <w:t>4</w:t>
            </w:r>
            <w:r>
              <w:rPr>
                <w:color w:val="000000"/>
                <w:szCs w:val="18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12F07" w14:textId="77777777" w:rsidR="00873E0B" w:rsidRPr="00857F40" w:rsidRDefault="00873E0B" w:rsidP="00B17BCF">
            <w:pPr>
              <w:pStyle w:val="PSTextX1space"/>
              <w:jc w:val="center"/>
            </w:pPr>
            <w:r>
              <w:rPr>
                <w:color w:val="000000"/>
                <w:szCs w:val="18"/>
              </w:rPr>
              <w:t>NA</w:t>
            </w:r>
          </w:p>
        </w:tc>
      </w:tr>
      <w:tr w:rsidR="00873E0B" w:rsidRPr="0035089B" w14:paraId="6433E0C1" w14:textId="77777777" w:rsidTr="00B17BCF">
        <w:tc>
          <w:tcPr>
            <w:tcW w:w="1276" w:type="dxa"/>
            <w:vAlign w:val="center"/>
          </w:tcPr>
          <w:p w14:paraId="78DB3044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4253" w:type="dxa"/>
            <w:vAlign w:val="center"/>
          </w:tcPr>
          <w:p w14:paraId="0BD790E0" w14:textId="77777777" w:rsidR="00873E0B" w:rsidRDefault="00873E0B" w:rsidP="00B17BCF">
            <w:pPr>
              <w:pStyle w:val="PSTextX1space"/>
              <w:ind w:left="278"/>
            </w:pPr>
            <w:r>
              <w:t>Mean (SD)</w:t>
            </w:r>
          </w:p>
        </w:tc>
        <w:tc>
          <w:tcPr>
            <w:tcW w:w="1644" w:type="dxa"/>
            <w:vAlign w:val="center"/>
          </w:tcPr>
          <w:p w14:paraId="67DD91B4" w14:textId="77777777" w:rsidR="00873E0B" w:rsidRDefault="00873E0B" w:rsidP="00B17BCF">
            <w:pPr>
              <w:pStyle w:val="PSTextX1space"/>
              <w:jc w:val="center"/>
            </w:pPr>
            <w:r>
              <w:t>0.8 (0.7)</w:t>
            </w:r>
          </w:p>
        </w:tc>
        <w:tc>
          <w:tcPr>
            <w:tcW w:w="1644" w:type="dxa"/>
            <w:vAlign w:val="center"/>
          </w:tcPr>
          <w:p w14:paraId="3A2B864D" w14:textId="77777777" w:rsidR="00873E0B" w:rsidRDefault="00873E0B" w:rsidP="00B17BCF">
            <w:pPr>
              <w:pStyle w:val="PSTextX1space"/>
              <w:jc w:val="center"/>
            </w:pPr>
            <w:r>
              <w:t>0.8 (0.7)</w:t>
            </w:r>
          </w:p>
        </w:tc>
        <w:tc>
          <w:tcPr>
            <w:tcW w:w="1644" w:type="dxa"/>
            <w:vAlign w:val="center"/>
          </w:tcPr>
          <w:p w14:paraId="32CBFEA2" w14:textId="77777777" w:rsidR="00873E0B" w:rsidRDefault="00873E0B" w:rsidP="00B17BCF">
            <w:pPr>
              <w:pStyle w:val="PSTextX1space"/>
              <w:jc w:val="center"/>
            </w:pPr>
            <w:r>
              <w:t>0.8 (0.6)</w:t>
            </w:r>
          </w:p>
        </w:tc>
        <w:tc>
          <w:tcPr>
            <w:tcW w:w="1644" w:type="dxa"/>
            <w:vAlign w:val="center"/>
          </w:tcPr>
          <w:p w14:paraId="56F44B57" w14:textId="77777777" w:rsidR="00873E0B" w:rsidRDefault="00873E0B" w:rsidP="00B17BCF">
            <w:pPr>
              <w:pStyle w:val="PSTextX1space"/>
              <w:jc w:val="center"/>
            </w:pPr>
            <w:r>
              <w:t>0.7 (0.6)</w:t>
            </w:r>
          </w:p>
        </w:tc>
        <w:tc>
          <w:tcPr>
            <w:tcW w:w="1645" w:type="dxa"/>
            <w:vAlign w:val="center"/>
          </w:tcPr>
          <w:p w14:paraId="74FB352C" w14:textId="77777777" w:rsidR="00873E0B" w:rsidRDefault="00873E0B" w:rsidP="00B17BCF">
            <w:pPr>
              <w:pStyle w:val="PSTextX1space"/>
              <w:jc w:val="center"/>
            </w:pPr>
            <w:r>
              <w:t>NA</w:t>
            </w:r>
          </w:p>
        </w:tc>
      </w:tr>
      <w:tr w:rsidR="00873E0B" w:rsidRPr="0035089B" w14:paraId="203D8532" w14:textId="77777777" w:rsidTr="00B17BCF">
        <w:tc>
          <w:tcPr>
            <w:tcW w:w="1276" w:type="dxa"/>
            <w:vAlign w:val="center"/>
          </w:tcPr>
          <w:p w14:paraId="35422B0C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4253" w:type="dxa"/>
            <w:vAlign w:val="center"/>
          </w:tcPr>
          <w:p w14:paraId="467A4A85" w14:textId="77777777" w:rsidR="00873E0B" w:rsidRDefault="00873E0B" w:rsidP="00B17BCF">
            <w:pPr>
              <w:pStyle w:val="PSTextX1space"/>
              <w:ind w:left="278"/>
            </w:pPr>
            <w:r>
              <w:t>Median (min., max.)</w:t>
            </w:r>
          </w:p>
        </w:tc>
        <w:tc>
          <w:tcPr>
            <w:tcW w:w="1644" w:type="dxa"/>
            <w:vAlign w:val="center"/>
          </w:tcPr>
          <w:p w14:paraId="5C899E04" w14:textId="77777777" w:rsidR="00873E0B" w:rsidRDefault="00873E0B" w:rsidP="00B17BCF">
            <w:pPr>
              <w:pStyle w:val="PSTextX1space"/>
              <w:jc w:val="center"/>
            </w:pPr>
            <w:r>
              <w:t>0.7 (0, 3)</w:t>
            </w:r>
          </w:p>
        </w:tc>
        <w:tc>
          <w:tcPr>
            <w:tcW w:w="1644" w:type="dxa"/>
            <w:vAlign w:val="center"/>
          </w:tcPr>
          <w:p w14:paraId="267FE728" w14:textId="77777777" w:rsidR="00873E0B" w:rsidRDefault="00873E0B" w:rsidP="00B17BCF">
            <w:pPr>
              <w:pStyle w:val="PSTextX1space"/>
              <w:jc w:val="center"/>
            </w:pPr>
            <w:r>
              <w:t>0.7 (0, 3)</w:t>
            </w:r>
          </w:p>
        </w:tc>
        <w:tc>
          <w:tcPr>
            <w:tcW w:w="1644" w:type="dxa"/>
            <w:vAlign w:val="center"/>
          </w:tcPr>
          <w:p w14:paraId="13D3ABFF" w14:textId="77777777" w:rsidR="00873E0B" w:rsidRDefault="00873E0B" w:rsidP="00B17BCF">
            <w:pPr>
              <w:pStyle w:val="PSTextX1space"/>
              <w:jc w:val="center"/>
            </w:pPr>
            <w:r>
              <w:t>0.7 (0, 3)</w:t>
            </w:r>
          </w:p>
        </w:tc>
        <w:tc>
          <w:tcPr>
            <w:tcW w:w="1644" w:type="dxa"/>
            <w:vAlign w:val="center"/>
          </w:tcPr>
          <w:p w14:paraId="3A7A0D89" w14:textId="77777777" w:rsidR="00873E0B" w:rsidRDefault="00873E0B" w:rsidP="00B17BCF">
            <w:pPr>
              <w:pStyle w:val="PSTextX1space"/>
              <w:jc w:val="center"/>
            </w:pPr>
            <w:r>
              <w:t>0.7 (0, 3)</w:t>
            </w:r>
          </w:p>
        </w:tc>
        <w:tc>
          <w:tcPr>
            <w:tcW w:w="1645" w:type="dxa"/>
            <w:vAlign w:val="center"/>
          </w:tcPr>
          <w:p w14:paraId="77660793" w14:textId="77777777" w:rsidR="00873E0B" w:rsidRDefault="00873E0B" w:rsidP="00B17BCF">
            <w:pPr>
              <w:pStyle w:val="PSTextX1space"/>
              <w:jc w:val="center"/>
            </w:pPr>
            <w:r>
              <w:t>NA</w:t>
            </w:r>
          </w:p>
        </w:tc>
      </w:tr>
      <w:tr w:rsidR="00873E0B" w:rsidRPr="0035089B" w14:paraId="6D3197FB" w14:textId="77777777" w:rsidTr="00B17BCF">
        <w:tc>
          <w:tcPr>
            <w:tcW w:w="1276" w:type="dxa"/>
            <w:vAlign w:val="center"/>
          </w:tcPr>
          <w:p w14:paraId="732B8D21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4253" w:type="dxa"/>
            <w:vAlign w:val="center"/>
          </w:tcPr>
          <w:p w14:paraId="68D20D24" w14:textId="77777777" w:rsidR="00873E0B" w:rsidRPr="00257FC2" w:rsidRDefault="00873E0B" w:rsidP="00B17BCF">
            <w:pPr>
              <w:pStyle w:val="PSTextX1space"/>
            </w:pPr>
            <w:r>
              <w:t>Time from start of treatment to disappearance of fever, days</w:t>
            </w:r>
          </w:p>
        </w:tc>
        <w:tc>
          <w:tcPr>
            <w:tcW w:w="1644" w:type="dxa"/>
            <w:vAlign w:val="center"/>
          </w:tcPr>
          <w:p w14:paraId="5D4F1C7B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3F0484EF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2B6C8E08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7E918E23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5" w:type="dxa"/>
            <w:vAlign w:val="center"/>
          </w:tcPr>
          <w:p w14:paraId="3106CEA0" w14:textId="77777777" w:rsidR="00873E0B" w:rsidRPr="00257FC2" w:rsidRDefault="00873E0B" w:rsidP="00B17BCF">
            <w:pPr>
              <w:pStyle w:val="PSTextX1space"/>
              <w:jc w:val="center"/>
            </w:pPr>
          </w:p>
        </w:tc>
      </w:tr>
      <w:tr w:rsidR="00873E0B" w:rsidRPr="0035089B" w14:paraId="2DE1D055" w14:textId="77777777" w:rsidTr="00B17BCF">
        <w:tc>
          <w:tcPr>
            <w:tcW w:w="1276" w:type="dxa"/>
            <w:vAlign w:val="center"/>
          </w:tcPr>
          <w:p w14:paraId="22A05971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4253" w:type="dxa"/>
            <w:vAlign w:val="center"/>
          </w:tcPr>
          <w:p w14:paraId="7C941532" w14:textId="77777777" w:rsidR="00873E0B" w:rsidRDefault="00873E0B" w:rsidP="00B17BCF">
            <w:pPr>
              <w:pStyle w:val="PSTextX1space"/>
              <w:ind w:left="278"/>
            </w:pPr>
            <w:r>
              <w:t>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E1480" w14:textId="77777777" w:rsidR="00873E0B" w:rsidRPr="00857F40" w:rsidRDefault="00873E0B" w:rsidP="00B17BCF">
            <w:pPr>
              <w:pStyle w:val="PSTextX1space"/>
              <w:jc w:val="center"/>
            </w:pPr>
            <w:r>
              <w:rPr>
                <w:color w:val="000000"/>
                <w:szCs w:val="18"/>
              </w:rPr>
              <w:t>1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55DB9" w14:textId="77777777" w:rsidR="00873E0B" w:rsidRPr="00857F40" w:rsidRDefault="00873E0B" w:rsidP="00B17BCF">
            <w:pPr>
              <w:pStyle w:val="PSTextX1space"/>
              <w:jc w:val="center"/>
            </w:pPr>
            <w:r>
              <w:rPr>
                <w:color w:val="000000"/>
                <w:szCs w:val="18"/>
              </w:rPr>
              <w:t>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95946" w14:textId="77777777" w:rsidR="00873E0B" w:rsidRPr="00857F40" w:rsidRDefault="00873E0B" w:rsidP="00B17BCF">
            <w:pPr>
              <w:pStyle w:val="PSTextX1space"/>
              <w:jc w:val="center"/>
            </w:pPr>
            <w:r w:rsidRPr="00857F40">
              <w:rPr>
                <w:color w:val="000000"/>
                <w:szCs w:val="18"/>
              </w:rPr>
              <w:t>5</w:t>
            </w:r>
            <w:r>
              <w:rPr>
                <w:color w:val="000000"/>
                <w:szCs w:val="18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2AED1" w14:textId="77777777" w:rsidR="00873E0B" w:rsidRPr="00857F40" w:rsidRDefault="00873E0B" w:rsidP="00B17BCF">
            <w:pPr>
              <w:pStyle w:val="PSTextX1space"/>
              <w:jc w:val="center"/>
            </w:pPr>
            <w:r>
              <w:rPr>
                <w:color w:val="000000"/>
                <w:szCs w:val="18"/>
              </w:rPr>
              <w:t>3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96057" w14:textId="77777777" w:rsidR="00873E0B" w:rsidRPr="00857F40" w:rsidRDefault="00873E0B" w:rsidP="00B17BCF">
            <w:pPr>
              <w:pStyle w:val="PSTextX1space"/>
              <w:jc w:val="center"/>
            </w:pPr>
            <w:r>
              <w:rPr>
                <w:color w:val="000000"/>
                <w:szCs w:val="18"/>
              </w:rPr>
              <w:t>NA</w:t>
            </w:r>
          </w:p>
        </w:tc>
      </w:tr>
      <w:tr w:rsidR="00873E0B" w:rsidRPr="0035089B" w14:paraId="64FB4458" w14:textId="77777777" w:rsidTr="00B17BCF">
        <w:tc>
          <w:tcPr>
            <w:tcW w:w="1276" w:type="dxa"/>
            <w:vAlign w:val="center"/>
          </w:tcPr>
          <w:p w14:paraId="4B0227D7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4253" w:type="dxa"/>
            <w:vAlign w:val="center"/>
          </w:tcPr>
          <w:p w14:paraId="2CBF5094" w14:textId="77777777" w:rsidR="00873E0B" w:rsidRDefault="00873E0B" w:rsidP="00B17BCF">
            <w:pPr>
              <w:pStyle w:val="PSTextX1space"/>
              <w:ind w:left="278"/>
            </w:pPr>
            <w:r>
              <w:t>Mean (SD)</w:t>
            </w:r>
          </w:p>
        </w:tc>
        <w:tc>
          <w:tcPr>
            <w:tcW w:w="1644" w:type="dxa"/>
            <w:vAlign w:val="center"/>
          </w:tcPr>
          <w:p w14:paraId="4282FFB4" w14:textId="77777777" w:rsidR="00873E0B" w:rsidRDefault="00873E0B" w:rsidP="00B17BCF">
            <w:pPr>
              <w:pStyle w:val="PSTextX1space"/>
              <w:jc w:val="center"/>
            </w:pPr>
            <w:r>
              <w:t>0.9 (0.7)</w:t>
            </w:r>
          </w:p>
        </w:tc>
        <w:tc>
          <w:tcPr>
            <w:tcW w:w="1644" w:type="dxa"/>
            <w:vAlign w:val="center"/>
          </w:tcPr>
          <w:p w14:paraId="3698703C" w14:textId="77777777" w:rsidR="00873E0B" w:rsidRDefault="00873E0B" w:rsidP="00B17BCF">
            <w:pPr>
              <w:pStyle w:val="PSTextX1space"/>
              <w:jc w:val="center"/>
            </w:pPr>
            <w:r>
              <w:t>1.2 (1.2)</w:t>
            </w:r>
          </w:p>
        </w:tc>
        <w:tc>
          <w:tcPr>
            <w:tcW w:w="1644" w:type="dxa"/>
            <w:vAlign w:val="center"/>
          </w:tcPr>
          <w:p w14:paraId="11169174" w14:textId="77777777" w:rsidR="00873E0B" w:rsidRDefault="00873E0B" w:rsidP="00B17BCF">
            <w:pPr>
              <w:pStyle w:val="PSTextX1space"/>
              <w:jc w:val="center"/>
            </w:pPr>
            <w:r>
              <w:t>1.4 (1.4)</w:t>
            </w:r>
          </w:p>
        </w:tc>
        <w:tc>
          <w:tcPr>
            <w:tcW w:w="1644" w:type="dxa"/>
            <w:vAlign w:val="center"/>
          </w:tcPr>
          <w:p w14:paraId="29D6D8F2" w14:textId="77777777" w:rsidR="00873E0B" w:rsidRDefault="00873E0B" w:rsidP="00B17BCF">
            <w:pPr>
              <w:pStyle w:val="PSTextX1space"/>
              <w:jc w:val="center"/>
            </w:pPr>
            <w:r>
              <w:t>1.0 (0.8)</w:t>
            </w:r>
          </w:p>
        </w:tc>
        <w:tc>
          <w:tcPr>
            <w:tcW w:w="1645" w:type="dxa"/>
            <w:vAlign w:val="center"/>
          </w:tcPr>
          <w:p w14:paraId="324D9288" w14:textId="77777777" w:rsidR="00873E0B" w:rsidRDefault="00873E0B" w:rsidP="00B17BCF">
            <w:pPr>
              <w:pStyle w:val="PSTextX1space"/>
              <w:jc w:val="center"/>
            </w:pPr>
            <w:r>
              <w:t>NA</w:t>
            </w:r>
          </w:p>
        </w:tc>
      </w:tr>
      <w:tr w:rsidR="00873E0B" w:rsidRPr="0035089B" w14:paraId="055703AE" w14:textId="77777777" w:rsidTr="00B17BCF">
        <w:tc>
          <w:tcPr>
            <w:tcW w:w="1276" w:type="dxa"/>
            <w:vAlign w:val="center"/>
          </w:tcPr>
          <w:p w14:paraId="1679D51D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4253" w:type="dxa"/>
            <w:vAlign w:val="center"/>
          </w:tcPr>
          <w:p w14:paraId="5AF177A6" w14:textId="77777777" w:rsidR="00873E0B" w:rsidRDefault="00873E0B" w:rsidP="00B17BCF">
            <w:pPr>
              <w:pStyle w:val="PSTextX1space"/>
              <w:ind w:left="278"/>
            </w:pPr>
            <w:r>
              <w:t>Median (min., max.)</w:t>
            </w:r>
          </w:p>
        </w:tc>
        <w:tc>
          <w:tcPr>
            <w:tcW w:w="1644" w:type="dxa"/>
            <w:vAlign w:val="center"/>
          </w:tcPr>
          <w:p w14:paraId="7C880B65" w14:textId="77777777" w:rsidR="00873E0B" w:rsidRDefault="00873E0B" w:rsidP="00B17BCF">
            <w:pPr>
              <w:pStyle w:val="PSTextX1space"/>
              <w:jc w:val="center"/>
            </w:pPr>
            <w:r>
              <w:t>0.8 (0, 4)</w:t>
            </w:r>
          </w:p>
        </w:tc>
        <w:tc>
          <w:tcPr>
            <w:tcW w:w="1644" w:type="dxa"/>
            <w:vAlign w:val="center"/>
          </w:tcPr>
          <w:p w14:paraId="0A2A17B5" w14:textId="77777777" w:rsidR="00873E0B" w:rsidRDefault="00873E0B" w:rsidP="00B17BCF">
            <w:pPr>
              <w:pStyle w:val="PSTextX1space"/>
              <w:jc w:val="center"/>
            </w:pPr>
            <w:r>
              <w:t>0.9 (−2, 6)</w:t>
            </w:r>
          </w:p>
        </w:tc>
        <w:tc>
          <w:tcPr>
            <w:tcW w:w="1644" w:type="dxa"/>
            <w:vAlign w:val="center"/>
          </w:tcPr>
          <w:p w14:paraId="0BDC3188" w14:textId="77777777" w:rsidR="00873E0B" w:rsidRDefault="00873E0B" w:rsidP="00B17BCF">
            <w:pPr>
              <w:pStyle w:val="PSTextX1space"/>
              <w:jc w:val="center"/>
            </w:pPr>
            <w:r>
              <w:t>0.9 (−1, 6)</w:t>
            </w:r>
          </w:p>
        </w:tc>
        <w:tc>
          <w:tcPr>
            <w:tcW w:w="1644" w:type="dxa"/>
            <w:vAlign w:val="center"/>
          </w:tcPr>
          <w:p w14:paraId="1964D96B" w14:textId="77777777" w:rsidR="00873E0B" w:rsidRDefault="00873E0B" w:rsidP="00B17BCF">
            <w:pPr>
              <w:pStyle w:val="PSTextX1space"/>
              <w:jc w:val="center"/>
            </w:pPr>
            <w:r>
              <w:t>0.9 (0, 4)</w:t>
            </w:r>
          </w:p>
        </w:tc>
        <w:tc>
          <w:tcPr>
            <w:tcW w:w="1645" w:type="dxa"/>
            <w:vAlign w:val="center"/>
          </w:tcPr>
          <w:p w14:paraId="4CF59B63" w14:textId="77777777" w:rsidR="00873E0B" w:rsidRDefault="00873E0B" w:rsidP="00B17BCF">
            <w:pPr>
              <w:pStyle w:val="PSTextX1space"/>
              <w:jc w:val="center"/>
            </w:pPr>
            <w:r>
              <w:t>NA</w:t>
            </w:r>
          </w:p>
        </w:tc>
      </w:tr>
      <w:tr w:rsidR="00873E0B" w:rsidRPr="0035089B" w14:paraId="78BFB2A6" w14:textId="77777777" w:rsidTr="00B17BCF">
        <w:tc>
          <w:tcPr>
            <w:tcW w:w="1276" w:type="dxa"/>
            <w:vAlign w:val="center"/>
          </w:tcPr>
          <w:p w14:paraId="7634CE19" w14:textId="77777777" w:rsidR="00873E0B" w:rsidRPr="000E54E0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62D39582" w14:textId="77777777" w:rsidR="00873E0B" w:rsidRDefault="00873E0B" w:rsidP="00B17BCF">
            <w:pPr>
              <w:pStyle w:val="PSTextX1space"/>
            </w:pPr>
          </w:p>
        </w:tc>
        <w:tc>
          <w:tcPr>
            <w:tcW w:w="1644" w:type="dxa"/>
            <w:vAlign w:val="center"/>
          </w:tcPr>
          <w:p w14:paraId="6A1B82F3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3C7BA59B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6E8CF26A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303CB4CF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5" w:type="dxa"/>
          </w:tcPr>
          <w:p w14:paraId="23F13D0C" w14:textId="77777777" w:rsidR="00873E0B" w:rsidRDefault="00873E0B" w:rsidP="00B17BCF">
            <w:pPr>
              <w:pStyle w:val="PSTextX1space"/>
              <w:jc w:val="center"/>
            </w:pPr>
          </w:p>
        </w:tc>
      </w:tr>
      <w:tr w:rsidR="00873E0B" w:rsidRPr="0035089B" w14:paraId="6C78DD67" w14:textId="77777777" w:rsidTr="00B17BCF">
        <w:tc>
          <w:tcPr>
            <w:tcW w:w="1276" w:type="dxa"/>
            <w:vAlign w:val="center"/>
          </w:tcPr>
          <w:p w14:paraId="6D357A78" w14:textId="77777777" w:rsidR="00873E0B" w:rsidRPr="00F12B4A" w:rsidRDefault="00873E0B" w:rsidP="00B17BCF">
            <w:pPr>
              <w:pStyle w:val="PSTextX1space"/>
              <w:rPr>
                <w:b/>
              </w:rPr>
            </w:pPr>
            <w:r w:rsidRPr="00F12B4A">
              <w:rPr>
                <w:b/>
              </w:rPr>
              <w:t>A/H3</w:t>
            </w:r>
          </w:p>
        </w:tc>
        <w:tc>
          <w:tcPr>
            <w:tcW w:w="4253" w:type="dxa"/>
            <w:vAlign w:val="center"/>
          </w:tcPr>
          <w:p w14:paraId="37A84AA6" w14:textId="4AF47CE1" w:rsidR="00873E0B" w:rsidRPr="00257FC2" w:rsidRDefault="00873E0B" w:rsidP="00FA357E">
            <w:pPr>
              <w:pStyle w:val="PSTextX1space"/>
            </w:pPr>
            <w:r>
              <w:t>Number of index patients</w:t>
            </w:r>
          </w:p>
        </w:tc>
        <w:tc>
          <w:tcPr>
            <w:tcW w:w="1644" w:type="dxa"/>
            <w:vAlign w:val="center"/>
          </w:tcPr>
          <w:p w14:paraId="4E44A24A" w14:textId="77777777" w:rsidR="00873E0B" w:rsidRPr="00257FC2" w:rsidRDefault="00873E0B" w:rsidP="00B17BCF">
            <w:pPr>
              <w:pStyle w:val="PSTextX1space"/>
              <w:jc w:val="center"/>
            </w:pPr>
            <w:r>
              <w:t>258</w:t>
            </w:r>
          </w:p>
        </w:tc>
        <w:tc>
          <w:tcPr>
            <w:tcW w:w="1644" w:type="dxa"/>
          </w:tcPr>
          <w:p w14:paraId="3A12BE82" w14:textId="77777777" w:rsidR="00873E0B" w:rsidRPr="00257FC2" w:rsidRDefault="00873E0B" w:rsidP="00B17BCF">
            <w:pPr>
              <w:pStyle w:val="PSTextX1space"/>
              <w:jc w:val="center"/>
            </w:pPr>
            <w:r>
              <w:t>229</w:t>
            </w:r>
          </w:p>
        </w:tc>
        <w:tc>
          <w:tcPr>
            <w:tcW w:w="1644" w:type="dxa"/>
          </w:tcPr>
          <w:p w14:paraId="7C2361F5" w14:textId="77777777" w:rsidR="00873E0B" w:rsidRPr="00257FC2" w:rsidRDefault="00873E0B" w:rsidP="00B17BCF">
            <w:pPr>
              <w:pStyle w:val="PSTextX1space"/>
              <w:jc w:val="center"/>
            </w:pPr>
            <w:r>
              <w:t>192</w:t>
            </w:r>
          </w:p>
        </w:tc>
        <w:tc>
          <w:tcPr>
            <w:tcW w:w="1644" w:type="dxa"/>
          </w:tcPr>
          <w:p w14:paraId="7471E0F2" w14:textId="77777777" w:rsidR="00873E0B" w:rsidRPr="00257FC2" w:rsidRDefault="00873E0B" w:rsidP="00B17BCF">
            <w:pPr>
              <w:pStyle w:val="PSTextX1space"/>
              <w:jc w:val="center"/>
            </w:pPr>
            <w:r>
              <w:t>127</w:t>
            </w:r>
          </w:p>
        </w:tc>
        <w:tc>
          <w:tcPr>
            <w:tcW w:w="1645" w:type="dxa"/>
          </w:tcPr>
          <w:p w14:paraId="4FCFA850" w14:textId="77777777" w:rsidR="00873E0B" w:rsidRPr="00257FC2" w:rsidRDefault="00873E0B" w:rsidP="00B17BCF">
            <w:pPr>
              <w:pStyle w:val="PSTextX1space"/>
              <w:jc w:val="center"/>
            </w:pPr>
            <w:r>
              <w:t>19</w:t>
            </w:r>
          </w:p>
        </w:tc>
      </w:tr>
      <w:tr w:rsidR="00873E0B" w:rsidRPr="0035089B" w14:paraId="775F9954" w14:textId="77777777" w:rsidTr="00B17BCF">
        <w:tc>
          <w:tcPr>
            <w:tcW w:w="1276" w:type="dxa"/>
            <w:vAlign w:val="center"/>
          </w:tcPr>
          <w:p w14:paraId="73D2982C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7124D594" w14:textId="77777777" w:rsidR="00873E0B" w:rsidRPr="00257FC2" w:rsidRDefault="00873E0B" w:rsidP="00B17BCF">
            <w:pPr>
              <w:pStyle w:val="PSTextX1space"/>
            </w:pPr>
            <w:r>
              <w:t>Season, n (%)</w:t>
            </w:r>
          </w:p>
        </w:tc>
        <w:tc>
          <w:tcPr>
            <w:tcW w:w="1644" w:type="dxa"/>
            <w:vAlign w:val="center"/>
          </w:tcPr>
          <w:p w14:paraId="2D2289E0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21101AA3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01DAA4E7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3BF4E28C" w14:textId="77777777" w:rsidR="00873E0B" w:rsidRPr="00257FC2" w:rsidRDefault="00873E0B" w:rsidP="00B17BCF">
            <w:pPr>
              <w:pStyle w:val="PSTextX1space"/>
              <w:jc w:val="center"/>
            </w:pPr>
          </w:p>
        </w:tc>
        <w:tc>
          <w:tcPr>
            <w:tcW w:w="1645" w:type="dxa"/>
          </w:tcPr>
          <w:p w14:paraId="3CA3EA48" w14:textId="77777777" w:rsidR="00873E0B" w:rsidRPr="00257FC2" w:rsidRDefault="00873E0B" w:rsidP="00B17BCF">
            <w:pPr>
              <w:pStyle w:val="PSTextX1space"/>
              <w:jc w:val="center"/>
            </w:pPr>
          </w:p>
        </w:tc>
      </w:tr>
      <w:tr w:rsidR="00873E0B" w:rsidRPr="0035089B" w14:paraId="34F5AE52" w14:textId="77777777" w:rsidTr="00B17BCF">
        <w:tc>
          <w:tcPr>
            <w:tcW w:w="1276" w:type="dxa"/>
            <w:vAlign w:val="center"/>
          </w:tcPr>
          <w:p w14:paraId="298A2F2B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35403DA4" w14:textId="77777777" w:rsidR="00873E0B" w:rsidRDefault="00873E0B" w:rsidP="00B17BCF">
            <w:pPr>
              <w:pStyle w:val="PSTextX1space"/>
              <w:ind w:left="278"/>
            </w:pPr>
            <w:r>
              <w:t>2010-20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99F2E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3 (5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CA969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39 (17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C0B2A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4 (12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54B49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9 (22.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6011E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4 (21.1)</w:t>
            </w:r>
          </w:p>
        </w:tc>
      </w:tr>
      <w:tr w:rsidR="00873E0B" w:rsidRPr="0035089B" w14:paraId="3A5281AC" w14:textId="77777777" w:rsidTr="00B17BCF">
        <w:tc>
          <w:tcPr>
            <w:tcW w:w="1276" w:type="dxa"/>
            <w:vAlign w:val="center"/>
          </w:tcPr>
          <w:p w14:paraId="502D5222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75B4D417" w14:textId="77777777" w:rsidR="00873E0B" w:rsidRDefault="00873E0B" w:rsidP="00B17BCF">
            <w:pPr>
              <w:pStyle w:val="PSTextX1space"/>
              <w:ind w:left="278"/>
            </w:pPr>
            <w:r>
              <w:t>2011-20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96C38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55 (21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96F8A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52 (22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9011C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73 (38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C724D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0 (15.7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9D9BA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4 (21.1)</w:t>
            </w:r>
          </w:p>
        </w:tc>
      </w:tr>
      <w:tr w:rsidR="00873E0B" w:rsidRPr="0035089B" w14:paraId="4FEF52D4" w14:textId="77777777" w:rsidTr="00B17BCF">
        <w:tc>
          <w:tcPr>
            <w:tcW w:w="1276" w:type="dxa"/>
            <w:vAlign w:val="center"/>
          </w:tcPr>
          <w:p w14:paraId="0A4579CE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265E90E8" w14:textId="77777777" w:rsidR="00873E0B" w:rsidRPr="00257FC2" w:rsidRDefault="00873E0B" w:rsidP="00B17BCF">
            <w:pPr>
              <w:pStyle w:val="PSTextX1space"/>
              <w:ind w:left="278"/>
            </w:pPr>
            <w:r>
              <w:t>2012-20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9C92F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77 (29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7CCB0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64 (27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47A1E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8 (14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DA63E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7 (13.4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F6E17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3 (15.8)</w:t>
            </w:r>
          </w:p>
        </w:tc>
      </w:tr>
      <w:tr w:rsidR="00873E0B" w:rsidRPr="0035089B" w14:paraId="454EDCFD" w14:textId="77777777" w:rsidTr="00B17BCF">
        <w:tc>
          <w:tcPr>
            <w:tcW w:w="1276" w:type="dxa"/>
            <w:vAlign w:val="center"/>
          </w:tcPr>
          <w:p w14:paraId="2B496D21" w14:textId="77777777" w:rsidR="00873E0B" w:rsidRPr="00257FC2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3AEC43DC" w14:textId="77777777" w:rsidR="00873E0B" w:rsidRPr="00257FC2" w:rsidRDefault="00873E0B" w:rsidP="00B17BCF">
            <w:pPr>
              <w:pStyle w:val="PSTextX1space"/>
              <w:ind w:left="278"/>
            </w:pPr>
            <w:r>
              <w:t>2013-20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42398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2 (8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63B6F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1 (9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2FA87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9 (4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1C16B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0 (7.9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5FE6F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 (5.3)</w:t>
            </w:r>
          </w:p>
        </w:tc>
      </w:tr>
      <w:tr w:rsidR="00873E0B" w:rsidRPr="0035089B" w14:paraId="5A3FC346" w14:textId="77777777" w:rsidTr="00B17BCF">
        <w:tc>
          <w:tcPr>
            <w:tcW w:w="1276" w:type="dxa"/>
            <w:vAlign w:val="center"/>
          </w:tcPr>
          <w:p w14:paraId="7D80A8B4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4BD4F694" w14:textId="77777777" w:rsidR="00873E0B" w:rsidRDefault="00873E0B" w:rsidP="00B17BCF">
            <w:pPr>
              <w:pStyle w:val="PSTextX1space"/>
              <w:ind w:left="278"/>
            </w:pPr>
            <w:r>
              <w:t>2014-20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468E7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86 (33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93749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50 (21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AF5C3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55 (28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318A0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50 (39.4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4835A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7 (36.8)</w:t>
            </w:r>
          </w:p>
        </w:tc>
      </w:tr>
      <w:tr w:rsidR="00873E0B" w:rsidRPr="0035089B" w14:paraId="22EDC9D0" w14:textId="77777777" w:rsidTr="00B17BCF">
        <w:tc>
          <w:tcPr>
            <w:tcW w:w="1276" w:type="dxa"/>
            <w:vAlign w:val="center"/>
          </w:tcPr>
          <w:p w14:paraId="5B333B61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5779E81B" w14:textId="77777777" w:rsidR="00873E0B" w:rsidRDefault="00873E0B" w:rsidP="00B17BCF">
            <w:pPr>
              <w:pStyle w:val="PSTextX1space"/>
              <w:ind w:left="278"/>
            </w:pPr>
            <w:r>
              <w:t>2015-20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A34EA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5 (1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CDE6F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3 (1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E11AF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3 (1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91361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 (0.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961E8" w14:textId="77777777" w:rsidR="00873E0B" w:rsidRPr="00BB7447" w:rsidRDefault="00873E0B" w:rsidP="00B17BCF">
            <w:pPr>
              <w:pStyle w:val="PSTextX1space"/>
              <w:jc w:val="center"/>
            </w:pPr>
            <w:r>
              <w:rPr>
                <w:color w:val="000000"/>
                <w:szCs w:val="18"/>
              </w:rPr>
              <w:t>0</w:t>
            </w:r>
          </w:p>
        </w:tc>
      </w:tr>
      <w:tr w:rsidR="00873E0B" w:rsidRPr="0035089B" w14:paraId="13648732" w14:textId="77777777" w:rsidTr="00B17BCF">
        <w:tc>
          <w:tcPr>
            <w:tcW w:w="1276" w:type="dxa"/>
            <w:vAlign w:val="center"/>
          </w:tcPr>
          <w:p w14:paraId="176403D0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72F2EE78" w14:textId="77777777" w:rsidR="00873E0B" w:rsidRDefault="00873E0B" w:rsidP="00B17BCF">
            <w:pPr>
              <w:pStyle w:val="PSTextX1space"/>
            </w:pPr>
            <w:r>
              <w:t>Male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35C5D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27 (49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B55D8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22 (53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91543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81 (42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1845B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66 (52.0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F68CE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1 (57.9)</w:t>
            </w:r>
          </w:p>
        </w:tc>
      </w:tr>
      <w:tr w:rsidR="00873E0B" w:rsidRPr="0035089B" w14:paraId="6388C1A2" w14:textId="77777777" w:rsidTr="00B17BCF">
        <w:tc>
          <w:tcPr>
            <w:tcW w:w="1276" w:type="dxa"/>
            <w:vAlign w:val="center"/>
          </w:tcPr>
          <w:p w14:paraId="12A35345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1EBE4A32" w14:textId="77777777" w:rsidR="00873E0B" w:rsidRDefault="00873E0B" w:rsidP="00B17BCF">
            <w:pPr>
              <w:pStyle w:val="PSTextX1space"/>
            </w:pPr>
            <w:r>
              <w:t>Age, years</w:t>
            </w:r>
          </w:p>
        </w:tc>
        <w:tc>
          <w:tcPr>
            <w:tcW w:w="1644" w:type="dxa"/>
            <w:vAlign w:val="center"/>
          </w:tcPr>
          <w:p w14:paraId="053128A0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49F0280A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1D3CDE07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431E7694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5" w:type="dxa"/>
          </w:tcPr>
          <w:p w14:paraId="02B7E2E9" w14:textId="77777777" w:rsidR="00873E0B" w:rsidRDefault="00873E0B" w:rsidP="00B17BCF">
            <w:pPr>
              <w:pStyle w:val="PSTextX1space"/>
              <w:jc w:val="center"/>
            </w:pPr>
          </w:p>
        </w:tc>
      </w:tr>
      <w:tr w:rsidR="00873E0B" w:rsidRPr="0035089B" w14:paraId="596C77DD" w14:textId="77777777" w:rsidTr="00B17BCF">
        <w:tc>
          <w:tcPr>
            <w:tcW w:w="1276" w:type="dxa"/>
            <w:vAlign w:val="center"/>
          </w:tcPr>
          <w:p w14:paraId="10795E84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1B2B9F55" w14:textId="77777777" w:rsidR="00873E0B" w:rsidRDefault="00873E0B" w:rsidP="00B17BCF">
            <w:pPr>
              <w:pStyle w:val="PSTextX1space"/>
              <w:ind w:left="278"/>
            </w:pPr>
            <w:r>
              <w:t>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C4E40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2ED4D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68D25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1AD0A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2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8485A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8</w:t>
            </w:r>
          </w:p>
        </w:tc>
      </w:tr>
      <w:tr w:rsidR="00873E0B" w:rsidRPr="0035089B" w14:paraId="525F0C94" w14:textId="77777777" w:rsidTr="00B17BCF">
        <w:tc>
          <w:tcPr>
            <w:tcW w:w="1276" w:type="dxa"/>
            <w:vAlign w:val="center"/>
          </w:tcPr>
          <w:p w14:paraId="313F4AF4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642B3B2B" w14:textId="77777777" w:rsidR="00873E0B" w:rsidRDefault="00873E0B" w:rsidP="00B17BCF">
            <w:pPr>
              <w:pStyle w:val="PSTextX1space"/>
              <w:ind w:left="278"/>
            </w:pPr>
            <w:r>
              <w:t>Mean (SD)</w:t>
            </w:r>
          </w:p>
        </w:tc>
        <w:tc>
          <w:tcPr>
            <w:tcW w:w="1644" w:type="dxa"/>
            <w:vAlign w:val="center"/>
          </w:tcPr>
          <w:p w14:paraId="6989DA3A" w14:textId="77777777" w:rsidR="00873E0B" w:rsidRDefault="00873E0B" w:rsidP="00B17BCF">
            <w:pPr>
              <w:pStyle w:val="PSTextX1space"/>
              <w:jc w:val="center"/>
            </w:pPr>
            <w:r>
              <w:t>30.4 (18.9)</w:t>
            </w:r>
          </w:p>
        </w:tc>
        <w:tc>
          <w:tcPr>
            <w:tcW w:w="1644" w:type="dxa"/>
          </w:tcPr>
          <w:p w14:paraId="6885DBB4" w14:textId="77777777" w:rsidR="00873E0B" w:rsidRDefault="00873E0B" w:rsidP="00B17BCF">
            <w:pPr>
              <w:pStyle w:val="PSTextX1space"/>
              <w:jc w:val="center"/>
            </w:pPr>
            <w:r>
              <w:t>12.6 (16.6)</w:t>
            </w:r>
          </w:p>
        </w:tc>
        <w:tc>
          <w:tcPr>
            <w:tcW w:w="1644" w:type="dxa"/>
          </w:tcPr>
          <w:p w14:paraId="724A7329" w14:textId="77777777" w:rsidR="00873E0B" w:rsidRDefault="00873E0B" w:rsidP="00B17BCF">
            <w:pPr>
              <w:pStyle w:val="PSTextX1space"/>
              <w:jc w:val="center"/>
            </w:pPr>
            <w:r>
              <w:t>14.0 (11.7)</w:t>
            </w:r>
          </w:p>
        </w:tc>
        <w:tc>
          <w:tcPr>
            <w:tcW w:w="1644" w:type="dxa"/>
          </w:tcPr>
          <w:p w14:paraId="2D30E5E1" w14:textId="77777777" w:rsidR="00873E0B" w:rsidRDefault="00873E0B" w:rsidP="00B17BCF">
            <w:pPr>
              <w:pStyle w:val="PSTextX1space"/>
              <w:jc w:val="center"/>
            </w:pPr>
            <w:r>
              <w:t>15.3 (12.7)</w:t>
            </w:r>
          </w:p>
        </w:tc>
        <w:tc>
          <w:tcPr>
            <w:tcW w:w="1645" w:type="dxa"/>
          </w:tcPr>
          <w:p w14:paraId="47EFB77D" w14:textId="77777777" w:rsidR="00873E0B" w:rsidRDefault="00873E0B" w:rsidP="00B17BCF">
            <w:pPr>
              <w:pStyle w:val="PSTextX1space"/>
              <w:jc w:val="center"/>
            </w:pPr>
            <w:r>
              <w:t>19.6 (16.0)</w:t>
            </w:r>
          </w:p>
        </w:tc>
      </w:tr>
      <w:tr w:rsidR="00873E0B" w:rsidRPr="0035089B" w14:paraId="3B61A073" w14:textId="77777777" w:rsidTr="00B17BCF">
        <w:tc>
          <w:tcPr>
            <w:tcW w:w="1276" w:type="dxa"/>
            <w:vAlign w:val="center"/>
          </w:tcPr>
          <w:p w14:paraId="23725F43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75BD4A7A" w14:textId="77777777" w:rsidR="00873E0B" w:rsidRDefault="00873E0B" w:rsidP="00B17BCF">
            <w:pPr>
              <w:pStyle w:val="PSTextX1space"/>
              <w:ind w:left="278"/>
            </w:pPr>
            <w:r>
              <w:t>Median (min., max.)</w:t>
            </w:r>
          </w:p>
        </w:tc>
        <w:tc>
          <w:tcPr>
            <w:tcW w:w="1644" w:type="dxa"/>
            <w:vAlign w:val="center"/>
          </w:tcPr>
          <w:p w14:paraId="79DF32E9" w14:textId="77777777" w:rsidR="00873E0B" w:rsidRDefault="00873E0B" w:rsidP="00B17BCF">
            <w:pPr>
              <w:pStyle w:val="PSTextX1space"/>
              <w:jc w:val="center"/>
            </w:pPr>
            <w:r>
              <w:t>31.0 (2, 88)</w:t>
            </w:r>
          </w:p>
        </w:tc>
        <w:tc>
          <w:tcPr>
            <w:tcW w:w="1644" w:type="dxa"/>
          </w:tcPr>
          <w:p w14:paraId="02B119F2" w14:textId="77777777" w:rsidR="00873E0B" w:rsidRDefault="00873E0B" w:rsidP="00B17BCF">
            <w:pPr>
              <w:pStyle w:val="PSTextX1space"/>
              <w:jc w:val="center"/>
            </w:pPr>
            <w:r>
              <w:t>5.0 (0, 69)</w:t>
            </w:r>
          </w:p>
        </w:tc>
        <w:tc>
          <w:tcPr>
            <w:tcW w:w="1644" w:type="dxa"/>
          </w:tcPr>
          <w:p w14:paraId="5F3D11C8" w14:textId="77777777" w:rsidR="00873E0B" w:rsidRDefault="00873E0B" w:rsidP="00B17BCF">
            <w:pPr>
              <w:pStyle w:val="PSTextX1space"/>
              <w:jc w:val="center"/>
            </w:pPr>
            <w:r>
              <w:t>10.0 (3, 65)</w:t>
            </w:r>
          </w:p>
        </w:tc>
        <w:tc>
          <w:tcPr>
            <w:tcW w:w="1644" w:type="dxa"/>
          </w:tcPr>
          <w:p w14:paraId="44E020B1" w14:textId="77777777" w:rsidR="00873E0B" w:rsidRDefault="00873E0B" w:rsidP="00B17BCF">
            <w:pPr>
              <w:pStyle w:val="PSTextX1space"/>
              <w:jc w:val="center"/>
            </w:pPr>
            <w:r>
              <w:t>10.0 (3, 57)</w:t>
            </w:r>
          </w:p>
        </w:tc>
        <w:tc>
          <w:tcPr>
            <w:tcW w:w="1645" w:type="dxa"/>
          </w:tcPr>
          <w:p w14:paraId="6552FA85" w14:textId="77777777" w:rsidR="00873E0B" w:rsidRDefault="00873E0B" w:rsidP="00B17BCF">
            <w:pPr>
              <w:pStyle w:val="PSTextX1space"/>
              <w:jc w:val="center"/>
            </w:pPr>
            <w:r>
              <w:t>12.0 (2, 47)</w:t>
            </w:r>
          </w:p>
        </w:tc>
      </w:tr>
      <w:tr w:rsidR="00873E0B" w:rsidRPr="0035089B" w14:paraId="0EE1DE9A" w14:textId="77777777" w:rsidTr="00B17BCF">
        <w:tc>
          <w:tcPr>
            <w:tcW w:w="1276" w:type="dxa"/>
            <w:vAlign w:val="center"/>
          </w:tcPr>
          <w:p w14:paraId="2B553757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7F38DD18" w14:textId="77777777" w:rsidR="00873E0B" w:rsidRDefault="00873E0B" w:rsidP="00B17BCF">
            <w:pPr>
              <w:pStyle w:val="PSTextX1space"/>
            </w:pPr>
            <w:r>
              <w:t xml:space="preserve">Number of uninfected people per family at </w:t>
            </w:r>
            <w:proofErr w:type="spellStart"/>
            <w:r>
              <w:t>onset</w:t>
            </w:r>
            <w:r w:rsidRPr="0032518A"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</w:p>
        </w:tc>
        <w:tc>
          <w:tcPr>
            <w:tcW w:w="1644" w:type="dxa"/>
            <w:vAlign w:val="center"/>
          </w:tcPr>
          <w:p w14:paraId="4386CF6A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25CFEC5A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34AB002E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</w:tcPr>
          <w:p w14:paraId="1F32A321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5" w:type="dxa"/>
          </w:tcPr>
          <w:p w14:paraId="74A8E83A" w14:textId="77777777" w:rsidR="00873E0B" w:rsidRDefault="00873E0B" w:rsidP="00B17BCF">
            <w:pPr>
              <w:pStyle w:val="PSTextX1space"/>
              <w:jc w:val="center"/>
            </w:pPr>
          </w:p>
        </w:tc>
      </w:tr>
      <w:tr w:rsidR="00873E0B" w:rsidRPr="0035089B" w14:paraId="01B1B659" w14:textId="77777777" w:rsidTr="00B17BCF">
        <w:tc>
          <w:tcPr>
            <w:tcW w:w="1276" w:type="dxa"/>
            <w:vAlign w:val="center"/>
          </w:tcPr>
          <w:p w14:paraId="0A257238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599B91A1" w14:textId="77777777" w:rsidR="00873E0B" w:rsidRDefault="00873E0B" w:rsidP="00B17BCF">
            <w:pPr>
              <w:pStyle w:val="PSTextX1space"/>
              <w:ind w:left="278"/>
            </w:pPr>
            <w:r>
              <w:t>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EABAC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CCBAF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EEF7D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64C01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2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E81AE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9</w:t>
            </w:r>
          </w:p>
        </w:tc>
      </w:tr>
      <w:tr w:rsidR="00873E0B" w:rsidRPr="0035089B" w14:paraId="1E0FD5EC" w14:textId="77777777" w:rsidTr="00B17BCF">
        <w:tc>
          <w:tcPr>
            <w:tcW w:w="1276" w:type="dxa"/>
            <w:vAlign w:val="center"/>
          </w:tcPr>
          <w:p w14:paraId="19AD2869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22F400D7" w14:textId="77777777" w:rsidR="00873E0B" w:rsidRDefault="00873E0B" w:rsidP="00B17BCF">
            <w:pPr>
              <w:pStyle w:val="PSTextX1space"/>
              <w:ind w:left="278"/>
            </w:pPr>
            <w:r>
              <w:t>Mean (SD)</w:t>
            </w:r>
          </w:p>
        </w:tc>
        <w:tc>
          <w:tcPr>
            <w:tcW w:w="1644" w:type="dxa"/>
            <w:vAlign w:val="center"/>
          </w:tcPr>
          <w:p w14:paraId="05D10789" w14:textId="77777777" w:rsidR="00873E0B" w:rsidRDefault="00873E0B" w:rsidP="00B17BCF">
            <w:pPr>
              <w:pStyle w:val="PSTextX1space"/>
              <w:jc w:val="center"/>
            </w:pPr>
            <w:r>
              <w:t>2.5 (1.1)</w:t>
            </w:r>
          </w:p>
        </w:tc>
        <w:tc>
          <w:tcPr>
            <w:tcW w:w="1644" w:type="dxa"/>
          </w:tcPr>
          <w:p w14:paraId="3F1AB490" w14:textId="77777777" w:rsidR="00873E0B" w:rsidRDefault="00873E0B" w:rsidP="00B17BCF">
            <w:pPr>
              <w:pStyle w:val="PSTextX1space"/>
              <w:jc w:val="center"/>
            </w:pPr>
            <w:r>
              <w:t>2.7 (0.9)</w:t>
            </w:r>
          </w:p>
        </w:tc>
        <w:tc>
          <w:tcPr>
            <w:tcW w:w="1644" w:type="dxa"/>
          </w:tcPr>
          <w:p w14:paraId="7E8DCF13" w14:textId="77777777" w:rsidR="00873E0B" w:rsidRDefault="00873E0B" w:rsidP="00B17BCF">
            <w:pPr>
              <w:pStyle w:val="PSTextX1space"/>
              <w:jc w:val="center"/>
            </w:pPr>
            <w:r>
              <w:t>2.8 (1.0)</w:t>
            </w:r>
          </w:p>
        </w:tc>
        <w:tc>
          <w:tcPr>
            <w:tcW w:w="1644" w:type="dxa"/>
          </w:tcPr>
          <w:p w14:paraId="214E1925" w14:textId="77777777" w:rsidR="00873E0B" w:rsidRDefault="00873E0B" w:rsidP="00B17BCF">
            <w:pPr>
              <w:pStyle w:val="PSTextX1space"/>
              <w:jc w:val="center"/>
            </w:pPr>
            <w:r>
              <w:t>2.9 (0.9)</w:t>
            </w:r>
          </w:p>
        </w:tc>
        <w:tc>
          <w:tcPr>
            <w:tcW w:w="1645" w:type="dxa"/>
          </w:tcPr>
          <w:p w14:paraId="4C27630D" w14:textId="77777777" w:rsidR="00873E0B" w:rsidRDefault="00873E0B" w:rsidP="00B17BCF">
            <w:pPr>
              <w:pStyle w:val="PSTextX1space"/>
              <w:jc w:val="center"/>
            </w:pPr>
            <w:r>
              <w:t>3.1 (1.0)</w:t>
            </w:r>
          </w:p>
        </w:tc>
      </w:tr>
      <w:tr w:rsidR="00873E0B" w:rsidRPr="0035089B" w14:paraId="60EE2E74" w14:textId="77777777" w:rsidTr="00B17BCF">
        <w:tc>
          <w:tcPr>
            <w:tcW w:w="1276" w:type="dxa"/>
            <w:vAlign w:val="center"/>
          </w:tcPr>
          <w:p w14:paraId="608E7D4C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5569C026" w14:textId="77777777" w:rsidR="00873E0B" w:rsidRDefault="00873E0B" w:rsidP="00B17BCF">
            <w:pPr>
              <w:pStyle w:val="PSTextX1space"/>
              <w:ind w:left="278"/>
            </w:pPr>
            <w:r>
              <w:t>Median (min., max.)</w:t>
            </w:r>
          </w:p>
        </w:tc>
        <w:tc>
          <w:tcPr>
            <w:tcW w:w="1644" w:type="dxa"/>
            <w:vAlign w:val="center"/>
          </w:tcPr>
          <w:p w14:paraId="54FD4F17" w14:textId="77777777" w:rsidR="00873E0B" w:rsidRDefault="00873E0B" w:rsidP="00B17BCF">
            <w:pPr>
              <w:pStyle w:val="PSTextX1space"/>
              <w:jc w:val="center"/>
            </w:pPr>
            <w:r>
              <w:t>3.0 (0, 5)</w:t>
            </w:r>
          </w:p>
        </w:tc>
        <w:tc>
          <w:tcPr>
            <w:tcW w:w="1644" w:type="dxa"/>
          </w:tcPr>
          <w:p w14:paraId="14D004AB" w14:textId="77777777" w:rsidR="00873E0B" w:rsidRDefault="00873E0B" w:rsidP="00B17BCF">
            <w:pPr>
              <w:pStyle w:val="PSTextX1space"/>
              <w:jc w:val="center"/>
            </w:pPr>
            <w:r>
              <w:t>3.0 (0, 6)</w:t>
            </w:r>
          </w:p>
        </w:tc>
        <w:tc>
          <w:tcPr>
            <w:tcW w:w="1644" w:type="dxa"/>
          </w:tcPr>
          <w:p w14:paraId="0B4FC966" w14:textId="77777777" w:rsidR="00873E0B" w:rsidRDefault="00873E0B" w:rsidP="00B17BCF">
            <w:pPr>
              <w:pStyle w:val="PSTextX1space"/>
              <w:jc w:val="center"/>
            </w:pPr>
            <w:r>
              <w:t>3.0 (0, 6)</w:t>
            </w:r>
          </w:p>
        </w:tc>
        <w:tc>
          <w:tcPr>
            <w:tcW w:w="1644" w:type="dxa"/>
          </w:tcPr>
          <w:p w14:paraId="0EEE0727" w14:textId="77777777" w:rsidR="00873E0B" w:rsidRDefault="00873E0B" w:rsidP="00B17BCF">
            <w:pPr>
              <w:pStyle w:val="PSTextX1space"/>
              <w:jc w:val="center"/>
            </w:pPr>
            <w:r>
              <w:t>3.0 (0, 6)</w:t>
            </w:r>
          </w:p>
        </w:tc>
        <w:tc>
          <w:tcPr>
            <w:tcW w:w="1645" w:type="dxa"/>
          </w:tcPr>
          <w:p w14:paraId="5C952661" w14:textId="77777777" w:rsidR="00873E0B" w:rsidRDefault="00873E0B" w:rsidP="00B17BCF">
            <w:pPr>
              <w:pStyle w:val="PSTextX1space"/>
              <w:jc w:val="center"/>
            </w:pPr>
            <w:r>
              <w:t>3.0 (1, 5)</w:t>
            </w:r>
          </w:p>
        </w:tc>
      </w:tr>
      <w:tr w:rsidR="00873E0B" w:rsidRPr="0035089B" w14:paraId="04811715" w14:textId="77777777" w:rsidTr="00B17BCF">
        <w:tc>
          <w:tcPr>
            <w:tcW w:w="1276" w:type="dxa"/>
            <w:vAlign w:val="center"/>
          </w:tcPr>
          <w:p w14:paraId="2C790277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39605F68" w14:textId="77777777" w:rsidR="00873E0B" w:rsidRDefault="00873E0B" w:rsidP="00B17BCF">
            <w:pPr>
              <w:pStyle w:val="PSTextX1space"/>
            </w:pPr>
            <w:r>
              <w:t>Presence of influenza during previous season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8D9E5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5 (9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BFA1D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35 (15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6EECC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42 (21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3CDCB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39 (30.7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ABBBD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 (10.5)</w:t>
            </w:r>
          </w:p>
        </w:tc>
      </w:tr>
      <w:tr w:rsidR="00873E0B" w:rsidRPr="0035089B" w14:paraId="248819EE" w14:textId="77777777" w:rsidTr="00B17BCF">
        <w:tc>
          <w:tcPr>
            <w:tcW w:w="1276" w:type="dxa"/>
            <w:vAlign w:val="center"/>
          </w:tcPr>
          <w:p w14:paraId="675F36CD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4AC63CD3" w14:textId="77777777" w:rsidR="00873E0B" w:rsidRDefault="00873E0B" w:rsidP="00B17BCF">
            <w:pPr>
              <w:pStyle w:val="PSTextX1space"/>
            </w:pPr>
            <w:r>
              <w:t>Influenza vaccination in the previous season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84923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43 (55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A9F6D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27 (55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2FF06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04 (54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E6EA1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73 (57.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71472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6 (31.6)</w:t>
            </w:r>
          </w:p>
        </w:tc>
      </w:tr>
      <w:tr w:rsidR="00873E0B" w:rsidRPr="0035089B" w14:paraId="6627FF3E" w14:textId="77777777" w:rsidTr="00B17BCF">
        <w:tc>
          <w:tcPr>
            <w:tcW w:w="1276" w:type="dxa"/>
            <w:vAlign w:val="center"/>
          </w:tcPr>
          <w:p w14:paraId="14578200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7C22F8DD" w14:textId="77777777" w:rsidR="00873E0B" w:rsidRDefault="00873E0B" w:rsidP="00B17BCF">
            <w:pPr>
              <w:pStyle w:val="PSTextX1space"/>
            </w:pPr>
            <w:r>
              <w:t>Influenza vaccination in the same season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21F55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31 (50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8F332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38 (60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68D8B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88 (45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0F92B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68 (53.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3C135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5 (26.3)</w:t>
            </w:r>
          </w:p>
        </w:tc>
      </w:tr>
      <w:tr w:rsidR="00873E0B" w:rsidRPr="0035089B" w14:paraId="59771ACA" w14:textId="77777777" w:rsidTr="00B17BCF">
        <w:tc>
          <w:tcPr>
            <w:tcW w:w="1276" w:type="dxa"/>
            <w:vAlign w:val="center"/>
          </w:tcPr>
          <w:p w14:paraId="2777EA6E" w14:textId="77777777" w:rsidR="00873E0B" w:rsidRDefault="00873E0B" w:rsidP="00AA277D">
            <w:pPr>
              <w:pStyle w:val="PSTextX1space"/>
              <w:keepNext/>
            </w:pPr>
          </w:p>
        </w:tc>
        <w:tc>
          <w:tcPr>
            <w:tcW w:w="4253" w:type="dxa"/>
            <w:vAlign w:val="center"/>
          </w:tcPr>
          <w:p w14:paraId="3E694FEF" w14:textId="77777777" w:rsidR="00873E0B" w:rsidRDefault="00873E0B" w:rsidP="00AA277D">
            <w:pPr>
              <w:pStyle w:val="PSTextX1space"/>
              <w:keepNext/>
            </w:pPr>
            <w:r>
              <w:t>Body temperature at first visit, °C</w:t>
            </w:r>
          </w:p>
        </w:tc>
        <w:tc>
          <w:tcPr>
            <w:tcW w:w="1644" w:type="dxa"/>
            <w:vAlign w:val="center"/>
          </w:tcPr>
          <w:p w14:paraId="692C52B9" w14:textId="77777777" w:rsidR="00873E0B" w:rsidRDefault="00873E0B" w:rsidP="00AA277D">
            <w:pPr>
              <w:pStyle w:val="PSTextX1space"/>
              <w:keepNext/>
              <w:jc w:val="center"/>
            </w:pPr>
          </w:p>
        </w:tc>
        <w:tc>
          <w:tcPr>
            <w:tcW w:w="1644" w:type="dxa"/>
            <w:vAlign w:val="center"/>
          </w:tcPr>
          <w:p w14:paraId="646E674F" w14:textId="77777777" w:rsidR="00873E0B" w:rsidRDefault="00873E0B" w:rsidP="00AA277D">
            <w:pPr>
              <w:pStyle w:val="PSTextX1space"/>
              <w:keepNext/>
              <w:jc w:val="center"/>
            </w:pPr>
          </w:p>
        </w:tc>
        <w:tc>
          <w:tcPr>
            <w:tcW w:w="1644" w:type="dxa"/>
            <w:vAlign w:val="center"/>
          </w:tcPr>
          <w:p w14:paraId="7A7E354F" w14:textId="77777777" w:rsidR="00873E0B" w:rsidRDefault="00873E0B" w:rsidP="00AA277D">
            <w:pPr>
              <w:pStyle w:val="PSTextX1space"/>
              <w:keepNext/>
              <w:jc w:val="center"/>
            </w:pPr>
          </w:p>
        </w:tc>
        <w:tc>
          <w:tcPr>
            <w:tcW w:w="1644" w:type="dxa"/>
            <w:vAlign w:val="center"/>
          </w:tcPr>
          <w:p w14:paraId="56D02251" w14:textId="77777777" w:rsidR="00873E0B" w:rsidRDefault="00873E0B" w:rsidP="00AA277D">
            <w:pPr>
              <w:pStyle w:val="PSTextX1space"/>
              <w:keepNext/>
              <w:jc w:val="center"/>
            </w:pPr>
          </w:p>
        </w:tc>
        <w:tc>
          <w:tcPr>
            <w:tcW w:w="1645" w:type="dxa"/>
            <w:vAlign w:val="center"/>
          </w:tcPr>
          <w:p w14:paraId="09C158C4" w14:textId="77777777" w:rsidR="00873E0B" w:rsidRDefault="00873E0B" w:rsidP="00AA277D">
            <w:pPr>
              <w:pStyle w:val="PSTextX1space"/>
              <w:keepNext/>
              <w:jc w:val="center"/>
            </w:pPr>
          </w:p>
        </w:tc>
      </w:tr>
      <w:tr w:rsidR="00873E0B" w:rsidRPr="0035089B" w14:paraId="680F21C1" w14:textId="77777777" w:rsidTr="00B17BCF">
        <w:tc>
          <w:tcPr>
            <w:tcW w:w="1276" w:type="dxa"/>
            <w:vAlign w:val="center"/>
          </w:tcPr>
          <w:p w14:paraId="494B8B14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722353FB" w14:textId="77777777" w:rsidR="00873E0B" w:rsidRDefault="00873E0B" w:rsidP="00B17BCF">
            <w:pPr>
              <w:pStyle w:val="PSTextX1space"/>
              <w:ind w:left="278"/>
            </w:pPr>
            <w:r>
              <w:t>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9BC98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4E92A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1B0D8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A3E57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2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64A5A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8</w:t>
            </w:r>
          </w:p>
        </w:tc>
      </w:tr>
      <w:tr w:rsidR="00873E0B" w:rsidRPr="0035089B" w14:paraId="0B138058" w14:textId="77777777" w:rsidTr="00B17BCF">
        <w:tc>
          <w:tcPr>
            <w:tcW w:w="1276" w:type="dxa"/>
            <w:vAlign w:val="center"/>
          </w:tcPr>
          <w:p w14:paraId="278ED8C2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2E1E56AE" w14:textId="77777777" w:rsidR="00873E0B" w:rsidRDefault="00873E0B" w:rsidP="00B17BCF">
            <w:pPr>
              <w:pStyle w:val="PSTextX1space"/>
              <w:ind w:left="278"/>
            </w:pPr>
            <w:r>
              <w:t>Mean (SD)</w:t>
            </w:r>
          </w:p>
        </w:tc>
        <w:tc>
          <w:tcPr>
            <w:tcW w:w="1644" w:type="dxa"/>
            <w:vAlign w:val="center"/>
          </w:tcPr>
          <w:p w14:paraId="5CF020A2" w14:textId="77777777" w:rsidR="00873E0B" w:rsidRDefault="00873E0B" w:rsidP="00B17BCF">
            <w:pPr>
              <w:pStyle w:val="PSTextX1space"/>
              <w:jc w:val="center"/>
            </w:pPr>
            <w:r>
              <w:t>38.05 (0.86)</w:t>
            </w:r>
          </w:p>
        </w:tc>
        <w:tc>
          <w:tcPr>
            <w:tcW w:w="1644" w:type="dxa"/>
            <w:vAlign w:val="center"/>
          </w:tcPr>
          <w:p w14:paraId="0320D560" w14:textId="77777777" w:rsidR="00873E0B" w:rsidRDefault="00873E0B" w:rsidP="00B17BCF">
            <w:pPr>
              <w:pStyle w:val="PSTextX1space"/>
              <w:jc w:val="center"/>
            </w:pPr>
            <w:r>
              <w:t>38.30 (0.82)</w:t>
            </w:r>
          </w:p>
        </w:tc>
        <w:tc>
          <w:tcPr>
            <w:tcW w:w="1644" w:type="dxa"/>
            <w:vAlign w:val="center"/>
          </w:tcPr>
          <w:p w14:paraId="1DA67448" w14:textId="77777777" w:rsidR="00873E0B" w:rsidRDefault="00873E0B" w:rsidP="00B17BCF">
            <w:pPr>
              <w:pStyle w:val="PSTextX1space"/>
              <w:jc w:val="center"/>
            </w:pPr>
            <w:r>
              <w:t>38.12 (0.84)</w:t>
            </w:r>
          </w:p>
        </w:tc>
        <w:tc>
          <w:tcPr>
            <w:tcW w:w="1644" w:type="dxa"/>
            <w:vAlign w:val="center"/>
          </w:tcPr>
          <w:p w14:paraId="15C7AEAD" w14:textId="77777777" w:rsidR="00873E0B" w:rsidRDefault="00873E0B" w:rsidP="00B17BCF">
            <w:pPr>
              <w:pStyle w:val="PSTextX1space"/>
              <w:jc w:val="center"/>
            </w:pPr>
            <w:r>
              <w:t>38.07 (0.86)</w:t>
            </w:r>
          </w:p>
        </w:tc>
        <w:tc>
          <w:tcPr>
            <w:tcW w:w="1645" w:type="dxa"/>
            <w:vAlign w:val="center"/>
          </w:tcPr>
          <w:p w14:paraId="2884D607" w14:textId="77777777" w:rsidR="00873E0B" w:rsidRDefault="00873E0B" w:rsidP="00B17BCF">
            <w:pPr>
              <w:pStyle w:val="PSTextX1space"/>
              <w:jc w:val="center"/>
            </w:pPr>
            <w:r>
              <w:t>37.31 (0.94)</w:t>
            </w:r>
          </w:p>
        </w:tc>
      </w:tr>
      <w:tr w:rsidR="00873E0B" w:rsidRPr="0035089B" w14:paraId="359E1161" w14:textId="77777777" w:rsidTr="00B17BCF">
        <w:tc>
          <w:tcPr>
            <w:tcW w:w="1276" w:type="dxa"/>
            <w:vAlign w:val="center"/>
          </w:tcPr>
          <w:p w14:paraId="062F737C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656E0269" w14:textId="77777777" w:rsidR="00873E0B" w:rsidRDefault="00873E0B" w:rsidP="00B17BCF">
            <w:pPr>
              <w:pStyle w:val="PSTextX1space"/>
            </w:pPr>
            <w:r>
              <w:t>Time from onset to start of treatment, days</w:t>
            </w:r>
          </w:p>
        </w:tc>
        <w:tc>
          <w:tcPr>
            <w:tcW w:w="1644" w:type="dxa"/>
            <w:vAlign w:val="center"/>
          </w:tcPr>
          <w:p w14:paraId="485F4FFC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0B8C4839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1FBB65BC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733AAB85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5" w:type="dxa"/>
            <w:vAlign w:val="center"/>
          </w:tcPr>
          <w:p w14:paraId="2CD2FF6F" w14:textId="77777777" w:rsidR="00873E0B" w:rsidRDefault="00873E0B" w:rsidP="00B17BCF">
            <w:pPr>
              <w:pStyle w:val="PSTextX1space"/>
              <w:jc w:val="center"/>
            </w:pPr>
          </w:p>
        </w:tc>
      </w:tr>
      <w:tr w:rsidR="00873E0B" w:rsidRPr="0035089B" w14:paraId="799F82E8" w14:textId="77777777" w:rsidTr="00B17BCF">
        <w:tc>
          <w:tcPr>
            <w:tcW w:w="1276" w:type="dxa"/>
            <w:vAlign w:val="center"/>
          </w:tcPr>
          <w:p w14:paraId="0C0D77BB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7BB6EAF7" w14:textId="77777777" w:rsidR="00873E0B" w:rsidRDefault="00873E0B" w:rsidP="00B17BCF">
            <w:pPr>
              <w:pStyle w:val="PSTextX1space"/>
              <w:ind w:left="278"/>
            </w:pPr>
            <w:r>
              <w:t>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1021D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ADA18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D901A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E16EE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27</w:t>
            </w:r>
          </w:p>
        </w:tc>
        <w:tc>
          <w:tcPr>
            <w:tcW w:w="1645" w:type="dxa"/>
          </w:tcPr>
          <w:p w14:paraId="67426813" w14:textId="77777777" w:rsidR="00873E0B" w:rsidRDefault="00873E0B" w:rsidP="00B17BCF">
            <w:pPr>
              <w:pStyle w:val="PSTextX1space"/>
              <w:jc w:val="center"/>
            </w:pPr>
            <w:r>
              <w:rPr>
                <w:color w:val="000000"/>
                <w:szCs w:val="18"/>
              </w:rPr>
              <w:t>NA</w:t>
            </w:r>
          </w:p>
        </w:tc>
      </w:tr>
      <w:tr w:rsidR="00873E0B" w:rsidRPr="0035089B" w14:paraId="4BFE20F1" w14:textId="77777777" w:rsidTr="00B17BCF">
        <w:tc>
          <w:tcPr>
            <w:tcW w:w="1276" w:type="dxa"/>
            <w:vAlign w:val="center"/>
          </w:tcPr>
          <w:p w14:paraId="776DEE99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4F674836" w14:textId="77777777" w:rsidR="00873E0B" w:rsidRDefault="00873E0B" w:rsidP="00B17BCF">
            <w:pPr>
              <w:pStyle w:val="PSTextX1space"/>
              <w:ind w:left="278"/>
            </w:pPr>
            <w:r>
              <w:t>Mean (SD)</w:t>
            </w:r>
          </w:p>
        </w:tc>
        <w:tc>
          <w:tcPr>
            <w:tcW w:w="1644" w:type="dxa"/>
            <w:vAlign w:val="center"/>
          </w:tcPr>
          <w:p w14:paraId="484A175C" w14:textId="77777777" w:rsidR="00873E0B" w:rsidRDefault="00873E0B" w:rsidP="00B17BCF">
            <w:pPr>
              <w:pStyle w:val="PSTextX1space"/>
              <w:jc w:val="center"/>
            </w:pPr>
            <w:r>
              <w:t>0.7 (0.6)</w:t>
            </w:r>
          </w:p>
        </w:tc>
        <w:tc>
          <w:tcPr>
            <w:tcW w:w="1644" w:type="dxa"/>
            <w:vAlign w:val="center"/>
          </w:tcPr>
          <w:p w14:paraId="5D6EF2CC" w14:textId="77777777" w:rsidR="00873E0B" w:rsidRDefault="00873E0B" w:rsidP="00B17BCF">
            <w:pPr>
              <w:pStyle w:val="PSTextX1space"/>
              <w:jc w:val="center"/>
            </w:pPr>
            <w:r>
              <w:t>0.8 (0.7)</w:t>
            </w:r>
          </w:p>
        </w:tc>
        <w:tc>
          <w:tcPr>
            <w:tcW w:w="1644" w:type="dxa"/>
            <w:vAlign w:val="center"/>
          </w:tcPr>
          <w:p w14:paraId="046555CD" w14:textId="77777777" w:rsidR="00873E0B" w:rsidRDefault="00873E0B" w:rsidP="00B17BCF">
            <w:pPr>
              <w:pStyle w:val="PSTextX1space"/>
              <w:jc w:val="center"/>
            </w:pPr>
            <w:r>
              <w:t>0.8 (0.7)</w:t>
            </w:r>
          </w:p>
        </w:tc>
        <w:tc>
          <w:tcPr>
            <w:tcW w:w="1644" w:type="dxa"/>
            <w:vAlign w:val="center"/>
          </w:tcPr>
          <w:p w14:paraId="3E995D35" w14:textId="77777777" w:rsidR="00873E0B" w:rsidRDefault="00873E0B" w:rsidP="00B17BCF">
            <w:pPr>
              <w:pStyle w:val="PSTextX1space"/>
              <w:jc w:val="center"/>
            </w:pPr>
            <w:r>
              <w:t>0.8 (0.6)</w:t>
            </w:r>
          </w:p>
        </w:tc>
        <w:tc>
          <w:tcPr>
            <w:tcW w:w="1645" w:type="dxa"/>
            <w:vAlign w:val="center"/>
          </w:tcPr>
          <w:p w14:paraId="1C999BE3" w14:textId="77777777" w:rsidR="00873E0B" w:rsidRDefault="00873E0B" w:rsidP="00B17BCF">
            <w:pPr>
              <w:pStyle w:val="PSTextX1space"/>
              <w:jc w:val="center"/>
            </w:pPr>
            <w:r>
              <w:t>NA</w:t>
            </w:r>
          </w:p>
        </w:tc>
      </w:tr>
      <w:tr w:rsidR="00873E0B" w:rsidRPr="0035089B" w14:paraId="2D5CF5EA" w14:textId="77777777" w:rsidTr="00B17BCF">
        <w:tc>
          <w:tcPr>
            <w:tcW w:w="1276" w:type="dxa"/>
            <w:vAlign w:val="center"/>
          </w:tcPr>
          <w:p w14:paraId="6F429058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67A87528" w14:textId="77777777" w:rsidR="00873E0B" w:rsidRDefault="00873E0B" w:rsidP="00B17BCF">
            <w:pPr>
              <w:pStyle w:val="PSTextX1space"/>
              <w:ind w:left="278"/>
            </w:pPr>
            <w:r>
              <w:t>Median (min., max.)</w:t>
            </w:r>
          </w:p>
        </w:tc>
        <w:tc>
          <w:tcPr>
            <w:tcW w:w="1644" w:type="dxa"/>
            <w:vAlign w:val="center"/>
          </w:tcPr>
          <w:p w14:paraId="44A35CAB" w14:textId="77777777" w:rsidR="00873E0B" w:rsidRDefault="00873E0B" w:rsidP="00B17BCF">
            <w:pPr>
              <w:pStyle w:val="PSTextX1space"/>
              <w:jc w:val="center"/>
            </w:pPr>
            <w:r>
              <w:t>0.6 (0, 4)</w:t>
            </w:r>
          </w:p>
        </w:tc>
        <w:tc>
          <w:tcPr>
            <w:tcW w:w="1644" w:type="dxa"/>
            <w:vAlign w:val="center"/>
          </w:tcPr>
          <w:p w14:paraId="4A26DD7E" w14:textId="77777777" w:rsidR="00873E0B" w:rsidRDefault="00873E0B" w:rsidP="00B17BCF">
            <w:pPr>
              <w:pStyle w:val="PSTextX1space"/>
              <w:jc w:val="center"/>
            </w:pPr>
            <w:r>
              <w:t>0.7 (0, 4)</w:t>
            </w:r>
          </w:p>
        </w:tc>
        <w:tc>
          <w:tcPr>
            <w:tcW w:w="1644" w:type="dxa"/>
            <w:vAlign w:val="center"/>
          </w:tcPr>
          <w:p w14:paraId="500C0EA7" w14:textId="77777777" w:rsidR="00873E0B" w:rsidRDefault="00873E0B" w:rsidP="00B17BCF">
            <w:pPr>
              <w:pStyle w:val="PSTextX1space"/>
              <w:jc w:val="center"/>
            </w:pPr>
            <w:r>
              <w:t>0.7 (0, 3)</w:t>
            </w:r>
          </w:p>
        </w:tc>
        <w:tc>
          <w:tcPr>
            <w:tcW w:w="1644" w:type="dxa"/>
            <w:vAlign w:val="center"/>
          </w:tcPr>
          <w:p w14:paraId="799AFB60" w14:textId="77777777" w:rsidR="00873E0B" w:rsidRDefault="00873E0B" w:rsidP="00B17BCF">
            <w:pPr>
              <w:pStyle w:val="PSTextX1space"/>
              <w:jc w:val="center"/>
            </w:pPr>
            <w:r>
              <w:t>0.7 (0, 2)</w:t>
            </w:r>
          </w:p>
        </w:tc>
        <w:tc>
          <w:tcPr>
            <w:tcW w:w="1645" w:type="dxa"/>
            <w:vAlign w:val="center"/>
          </w:tcPr>
          <w:p w14:paraId="49AA827E" w14:textId="77777777" w:rsidR="00873E0B" w:rsidRDefault="00873E0B" w:rsidP="00B17BCF">
            <w:pPr>
              <w:pStyle w:val="PSTextX1space"/>
              <w:jc w:val="center"/>
            </w:pPr>
            <w:r>
              <w:t>NA</w:t>
            </w:r>
          </w:p>
        </w:tc>
      </w:tr>
      <w:tr w:rsidR="00873E0B" w:rsidRPr="0035089B" w14:paraId="2CC64B5B" w14:textId="77777777" w:rsidTr="00B17BCF">
        <w:tc>
          <w:tcPr>
            <w:tcW w:w="1276" w:type="dxa"/>
            <w:vAlign w:val="center"/>
          </w:tcPr>
          <w:p w14:paraId="6252D930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1F62F5B5" w14:textId="77777777" w:rsidR="00873E0B" w:rsidRDefault="00873E0B" w:rsidP="00B17BCF">
            <w:pPr>
              <w:pStyle w:val="PSTextX1space"/>
            </w:pPr>
            <w:r>
              <w:t>Time from start of treatment to disappearance of fever, days</w:t>
            </w:r>
          </w:p>
        </w:tc>
        <w:tc>
          <w:tcPr>
            <w:tcW w:w="1644" w:type="dxa"/>
            <w:vAlign w:val="center"/>
          </w:tcPr>
          <w:p w14:paraId="3278F07B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64AE5C59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1019AEFB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4" w:type="dxa"/>
            <w:vAlign w:val="center"/>
          </w:tcPr>
          <w:p w14:paraId="445A9532" w14:textId="77777777" w:rsidR="00873E0B" w:rsidRDefault="00873E0B" w:rsidP="00B17BCF">
            <w:pPr>
              <w:pStyle w:val="PSTextX1space"/>
              <w:jc w:val="center"/>
            </w:pPr>
          </w:p>
        </w:tc>
        <w:tc>
          <w:tcPr>
            <w:tcW w:w="1645" w:type="dxa"/>
            <w:vAlign w:val="center"/>
          </w:tcPr>
          <w:p w14:paraId="621A79FA" w14:textId="77777777" w:rsidR="00873E0B" w:rsidRDefault="00873E0B" w:rsidP="00B17BCF">
            <w:pPr>
              <w:pStyle w:val="PSTextX1space"/>
              <w:jc w:val="center"/>
            </w:pPr>
          </w:p>
        </w:tc>
      </w:tr>
      <w:tr w:rsidR="00873E0B" w:rsidRPr="0035089B" w14:paraId="4F24B48C" w14:textId="77777777" w:rsidTr="00B17BCF">
        <w:tc>
          <w:tcPr>
            <w:tcW w:w="1276" w:type="dxa"/>
            <w:vAlign w:val="center"/>
          </w:tcPr>
          <w:p w14:paraId="4E45AC3D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61ED7341" w14:textId="77777777" w:rsidR="00873E0B" w:rsidRDefault="00873E0B" w:rsidP="00B17BCF">
            <w:pPr>
              <w:pStyle w:val="PSTextX1space"/>
              <w:ind w:left="278"/>
            </w:pPr>
            <w:r>
              <w:t>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B6F4F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A1CB7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2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C6B6D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2115D" w14:textId="77777777" w:rsidR="00873E0B" w:rsidRPr="00BB7447" w:rsidRDefault="00873E0B" w:rsidP="00B17BCF">
            <w:pPr>
              <w:pStyle w:val="PSTextX1space"/>
              <w:jc w:val="center"/>
            </w:pPr>
            <w:r w:rsidRPr="00BB7447">
              <w:rPr>
                <w:color w:val="000000"/>
                <w:szCs w:val="18"/>
              </w:rPr>
              <w:t>120</w:t>
            </w:r>
          </w:p>
        </w:tc>
        <w:tc>
          <w:tcPr>
            <w:tcW w:w="1645" w:type="dxa"/>
          </w:tcPr>
          <w:p w14:paraId="5220CB51" w14:textId="77777777" w:rsidR="00873E0B" w:rsidRDefault="00873E0B" w:rsidP="00B17BCF">
            <w:pPr>
              <w:pStyle w:val="PSTextX1space"/>
              <w:jc w:val="center"/>
            </w:pPr>
            <w:r>
              <w:rPr>
                <w:color w:val="000000"/>
                <w:szCs w:val="18"/>
              </w:rPr>
              <w:t>NA</w:t>
            </w:r>
          </w:p>
        </w:tc>
      </w:tr>
      <w:tr w:rsidR="00873E0B" w:rsidRPr="0035089B" w14:paraId="15421604" w14:textId="77777777" w:rsidTr="00873E0B">
        <w:tc>
          <w:tcPr>
            <w:tcW w:w="1276" w:type="dxa"/>
            <w:vAlign w:val="center"/>
          </w:tcPr>
          <w:p w14:paraId="4E2F3BB2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vAlign w:val="center"/>
          </w:tcPr>
          <w:p w14:paraId="0511F788" w14:textId="77777777" w:rsidR="00873E0B" w:rsidRDefault="00873E0B" w:rsidP="00B17BCF">
            <w:pPr>
              <w:pStyle w:val="PSTextX1space"/>
              <w:ind w:left="278"/>
            </w:pPr>
            <w:r>
              <w:t>Mean (SD)</w:t>
            </w:r>
          </w:p>
        </w:tc>
        <w:tc>
          <w:tcPr>
            <w:tcW w:w="1644" w:type="dxa"/>
            <w:vAlign w:val="center"/>
          </w:tcPr>
          <w:p w14:paraId="1D51C40C" w14:textId="77777777" w:rsidR="00873E0B" w:rsidRDefault="00873E0B" w:rsidP="00B17BCF">
            <w:pPr>
              <w:pStyle w:val="PSTextX1space"/>
              <w:jc w:val="center"/>
            </w:pPr>
            <w:r>
              <w:t>0.8 (0.7)</w:t>
            </w:r>
          </w:p>
        </w:tc>
        <w:tc>
          <w:tcPr>
            <w:tcW w:w="1644" w:type="dxa"/>
            <w:vAlign w:val="center"/>
          </w:tcPr>
          <w:p w14:paraId="64DAB734" w14:textId="77777777" w:rsidR="00873E0B" w:rsidRDefault="00873E0B" w:rsidP="00B17BCF">
            <w:pPr>
              <w:pStyle w:val="PSTextX1space"/>
              <w:jc w:val="center"/>
            </w:pPr>
            <w:r>
              <w:t>1.0 (0.9)</w:t>
            </w:r>
          </w:p>
        </w:tc>
        <w:tc>
          <w:tcPr>
            <w:tcW w:w="1644" w:type="dxa"/>
            <w:vAlign w:val="center"/>
          </w:tcPr>
          <w:p w14:paraId="35B34498" w14:textId="77777777" w:rsidR="00873E0B" w:rsidRDefault="00873E0B" w:rsidP="00B17BCF">
            <w:pPr>
              <w:pStyle w:val="PSTextX1space"/>
              <w:jc w:val="center"/>
            </w:pPr>
            <w:r>
              <w:t>1.1 (0.9)</w:t>
            </w:r>
          </w:p>
        </w:tc>
        <w:tc>
          <w:tcPr>
            <w:tcW w:w="1644" w:type="dxa"/>
            <w:vAlign w:val="center"/>
          </w:tcPr>
          <w:p w14:paraId="395B5AFA" w14:textId="77777777" w:rsidR="00873E0B" w:rsidRDefault="00873E0B" w:rsidP="00B17BCF">
            <w:pPr>
              <w:pStyle w:val="PSTextX1space"/>
              <w:jc w:val="center"/>
            </w:pPr>
            <w:r>
              <w:t>1.1 (1.1)</w:t>
            </w:r>
          </w:p>
        </w:tc>
        <w:tc>
          <w:tcPr>
            <w:tcW w:w="1645" w:type="dxa"/>
            <w:vAlign w:val="center"/>
          </w:tcPr>
          <w:p w14:paraId="00BE07E9" w14:textId="77777777" w:rsidR="00873E0B" w:rsidRDefault="00873E0B" w:rsidP="00B17BCF">
            <w:pPr>
              <w:pStyle w:val="PSTextX1space"/>
              <w:jc w:val="center"/>
            </w:pPr>
            <w:r>
              <w:t>NA</w:t>
            </w:r>
          </w:p>
        </w:tc>
      </w:tr>
      <w:tr w:rsidR="00873E0B" w:rsidRPr="0035089B" w14:paraId="7649824C" w14:textId="77777777" w:rsidTr="00873E0B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535CEA" w14:textId="77777777" w:rsidR="00873E0B" w:rsidRDefault="00873E0B" w:rsidP="00B17BCF">
            <w:pPr>
              <w:pStyle w:val="PSTextX1space"/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50204A98" w14:textId="77777777" w:rsidR="00873E0B" w:rsidRDefault="00873E0B" w:rsidP="00B17BCF">
            <w:pPr>
              <w:pStyle w:val="PSTextX1space"/>
              <w:ind w:left="278"/>
            </w:pPr>
            <w:r>
              <w:t>Median (min., max.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01DA99A7" w14:textId="77777777" w:rsidR="00873E0B" w:rsidRDefault="00873E0B" w:rsidP="00B17BCF">
            <w:pPr>
              <w:pStyle w:val="PSTextX1space"/>
              <w:jc w:val="center"/>
            </w:pPr>
            <w:r>
              <w:t>0.8 (−2, 5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3A45512B" w14:textId="77777777" w:rsidR="00873E0B" w:rsidRDefault="00873E0B" w:rsidP="00B17BCF">
            <w:pPr>
              <w:pStyle w:val="PSTextX1space"/>
              <w:jc w:val="center"/>
            </w:pPr>
            <w:r>
              <w:t>0.8 (−1, 5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1047ACA1" w14:textId="77777777" w:rsidR="00873E0B" w:rsidRDefault="00873E0B" w:rsidP="00B17BCF">
            <w:pPr>
              <w:pStyle w:val="PSTextX1space"/>
              <w:jc w:val="center"/>
            </w:pPr>
            <w:r>
              <w:t>0.8 (−1, 5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28B643FA" w14:textId="77777777" w:rsidR="00873E0B" w:rsidRDefault="00873E0B" w:rsidP="00B17BCF">
            <w:pPr>
              <w:pStyle w:val="PSTextX1space"/>
              <w:jc w:val="center"/>
            </w:pPr>
            <w:r>
              <w:t>0.8 (−1, 6)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735A9D17" w14:textId="77777777" w:rsidR="00873E0B" w:rsidRDefault="00873E0B" w:rsidP="00B17BCF">
            <w:pPr>
              <w:pStyle w:val="PSTextX1space"/>
              <w:jc w:val="center"/>
            </w:pPr>
            <w:r>
              <w:t>NA</w:t>
            </w:r>
          </w:p>
        </w:tc>
      </w:tr>
    </w:tbl>
    <w:p w14:paraId="4A174198" w14:textId="2067A9B8" w:rsidR="00873E0B" w:rsidRDefault="00873E0B" w:rsidP="00873E0B">
      <w:pPr>
        <w:pStyle w:val="PSTextX1space"/>
      </w:pPr>
      <w:proofErr w:type="spellStart"/>
      <w:proofErr w:type="gramStart"/>
      <w:r w:rsidRPr="0032518A">
        <w:rPr>
          <w:vertAlign w:val="superscript"/>
        </w:rPr>
        <w:t>a</w:t>
      </w:r>
      <w:r>
        <w:t>Not</w:t>
      </w:r>
      <w:proofErr w:type="spellEnd"/>
      <w:proofErr w:type="gramEnd"/>
      <w:r>
        <w:t xml:space="preserve"> including index patient.</w:t>
      </w:r>
    </w:p>
    <w:p w14:paraId="793C4759" w14:textId="6DEF72C5" w:rsidR="00873E0B" w:rsidRPr="00DE0B9D" w:rsidRDefault="00986D68" w:rsidP="00873E0B">
      <w:pPr>
        <w:pStyle w:val="PSTextX1space"/>
      </w:pPr>
      <w:r>
        <w:t>Abbreviations: max., maximum; min., minimum; NA, not applicable; SD,</w:t>
      </w:r>
      <w:r w:rsidR="00873E0B">
        <w:t xml:space="preserve"> standard deviation. </w:t>
      </w:r>
    </w:p>
    <w:p w14:paraId="188A0716" w14:textId="77777777" w:rsidR="00873E0B" w:rsidRDefault="00873E0B" w:rsidP="00873E0B">
      <w:pPr>
        <w:pStyle w:val="PSTextX1space"/>
      </w:pPr>
    </w:p>
    <w:p w14:paraId="6C8BF544" w14:textId="500F3AC7" w:rsidR="005D10CE" w:rsidRDefault="005D10CE">
      <w:pPr>
        <w:rPr>
          <w:rFonts w:ascii="Arial" w:hAnsi="Arial" w:cs="Arial"/>
          <w:sz w:val="22"/>
          <w:szCs w:val="22"/>
        </w:rPr>
      </w:pPr>
      <w:r>
        <w:br w:type="page"/>
      </w:r>
    </w:p>
    <w:p w14:paraId="451FB4A1" w14:textId="77777777" w:rsidR="005D10CE" w:rsidRPr="005D10CE" w:rsidRDefault="005D10CE" w:rsidP="005D10CE">
      <w:pPr>
        <w:pStyle w:val="PSTextX1space"/>
      </w:pPr>
      <w:r w:rsidRPr="005D10CE">
        <w:rPr>
          <w:b/>
        </w:rPr>
        <w:lastRenderedPageBreak/>
        <w:t>Table S3</w:t>
      </w:r>
      <w:r w:rsidRPr="005D10CE">
        <w:t>. Summary of index and secondary patients by age and role in family.</w:t>
      </w:r>
    </w:p>
    <w:tbl>
      <w:tblPr>
        <w:tblW w:w="138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8"/>
        <w:gridCol w:w="2009"/>
        <w:gridCol w:w="1741"/>
        <w:gridCol w:w="1757"/>
        <w:gridCol w:w="355"/>
        <w:gridCol w:w="1789"/>
        <w:gridCol w:w="1947"/>
        <w:gridCol w:w="1871"/>
      </w:tblGrid>
      <w:tr w:rsidR="005D10CE" w:rsidRPr="005D10CE" w14:paraId="2232A59C" w14:textId="77777777" w:rsidTr="005D10CE">
        <w:trPr>
          <w:trHeight w:val="33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661E" w14:textId="77777777" w:rsidR="005D10CE" w:rsidRPr="005D10CE" w:rsidRDefault="005D10CE" w:rsidP="005D10CE">
            <w:pPr>
              <w:pStyle w:val="PSTextX1space"/>
              <w:rPr>
                <w:b/>
              </w:rPr>
            </w:pPr>
            <w:r w:rsidRPr="005D10CE">
              <w:rPr>
                <w:b/>
              </w:rPr>
              <w:t> Type A</w:t>
            </w:r>
          </w:p>
        </w:tc>
        <w:tc>
          <w:tcPr>
            <w:tcW w:w="1141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780BC" w14:textId="77777777" w:rsidR="005D10CE" w:rsidRPr="005D10CE" w:rsidRDefault="005D10CE" w:rsidP="005D10CE">
            <w:pPr>
              <w:pStyle w:val="PSTextX1space"/>
              <w:jc w:val="center"/>
              <w:rPr>
                <w:b/>
              </w:rPr>
            </w:pPr>
            <w:r w:rsidRPr="005D10CE">
              <w:rPr>
                <w:b/>
              </w:rPr>
              <w:t>Index patient</w:t>
            </w:r>
          </w:p>
        </w:tc>
      </w:tr>
      <w:tr w:rsidR="005D10CE" w:rsidRPr="005D10CE" w14:paraId="52B4CD04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80826" w14:textId="77777777" w:rsidR="005D10CE" w:rsidRPr="005D10CE" w:rsidRDefault="005D10CE" w:rsidP="005D10CE">
            <w:pPr>
              <w:pStyle w:val="PSTextX1space"/>
              <w:rPr>
                <w:b/>
              </w:rPr>
            </w:pPr>
            <w:r w:rsidRPr="005D10CE">
              <w:rPr>
                <w:b/>
              </w:rPr>
              <w:t>Secondary patient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D4F4E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Child ≤6 y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83157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Child 7–12 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98D74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Child 13–18 y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4737A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F1571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Father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66F4A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Mother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A81831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Grandparent</w:t>
            </w:r>
          </w:p>
        </w:tc>
      </w:tr>
      <w:tr w:rsidR="005D10CE" w:rsidRPr="005D10CE" w14:paraId="409FBC81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FBA6" w14:textId="77777777" w:rsidR="005D10CE" w:rsidRPr="005D10CE" w:rsidRDefault="005D10CE" w:rsidP="005D10CE">
            <w:pPr>
              <w:pStyle w:val="PSTextX1space"/>
            </w:pPr>
            <w:r w:rsidRPr="005D10CE">
              <w:t>Sibling ≤6 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1068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20 (6.47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A3E6C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2 (3.82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8A80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34577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AE8A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9 (7.56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A27A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0 (5.65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DA98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</w:tr>
      <w:tr w:rsidR="005D10CE" w:rsidRPr="005D10CE" w14:paraId="2BEEDFE7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F7F0C" w14:textId="77777777" w:rsidR="005D10CE" w:rsidRPr="005D10CE" w:rsidRDefault="005D10CE" w:rsidP="005D10CE">
            <w:pPr>
              <w:pStyle w:val="PSTextX1space"/>
            </w:pPr>
            <w:r w:rsidRPr="005D10CE">
              <w:t>Sibling 7–12 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9D590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9 (2.91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2C5DC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2 (3.82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D6CE1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4 (2.52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6B30E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FE638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2 (1.68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CCC9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5 (2.82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FF7B5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</w:tr>
      <w:tr w:rsidR="005D10CE" w:rsidRPr="005D10CE" w14:paraId="780F537A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07238" w14:textId="77777777" w:rsidR="005D10CE" w:rsidRPr="005D10CE" w:rsidRDefault="005D10CE" w:rsidP="005D10CE">
            <w:pPr>
              <w:pStyle w:val="PSTextX1space"/>
            </w:pPr>
            <w:r w:rsidRPr="005D10CE">
              <w:t>Sibling 13–18 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84E4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01AA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2 (0.64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7A47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CAD04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4747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 (0.84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91395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1C15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</w:tr>
      <w:tr w:rsidR="005D10CE" w:rsidRPr="005D10CE" w14:paraId="2DCDB6F6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6747" w14:textId="77777777" w:rsidR="005D10CE" w:rsidRPr="005D10CE" w:rsidRDefault="005D10CE" w:rsidP="005D10CE">
            <w:pPr>
              <w:pStyle w:val="PSTextX1space"/>
            </w:pPr>
            <w:r w:rsidRPr="005D10CE">
              <w:t>Father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07A8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5 (4.85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6B0F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7 (2.23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AECAC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2 (1.26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749A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03FE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---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357D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4 (2.26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CCF6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</w:tr>
      <w:tr w:rsidR="005D10CE" w:rsidRPr="005D10CE" w14:paraId="02C3113C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0BAAE" w14:textId="77777777" w:rsidR="005D10CE" w:rsidRPr="005D10CE" w:rsidRDefault="005D10CE" w:rsidP="005D10CE">
            <w:pPr>
              <w:pStyle w:val="PSTextX1space"/>
            </w:pPr>
            <w:r w:rsidRPr="005D10CE">
              <w:t>Mother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91B4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46 (14.89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A731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24 (7.64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E5EF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9 (5.66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C136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82816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8 (6.72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683F3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---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BE58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</w:tr>
      <w:tr w:rsidR="005D10CE" w:rsidRPr="005D10CE" w14:paraId="3C179134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E76B" w14:textId="77777777" w:rsidR="005D10CE" w:rsidRPr="005D10CE" w:rsidRDefault="005D10CE" w:rsidP="005D10CE">
            <w:pPr>
              <w:pStyle w:val="PSTextX1space"/>
            </w:pPr>
            <w:r w:rsidRPr="005D10CE">
              <w:t>Grandparen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2A554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4D80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F401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78F4D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134A5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D7635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 (0.56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A80B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</w:tr>
      <w:tr w:rsidR="005D10CE" w:rsidRPr="005D10CE" w14:paraId="60B2BEA4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A3E3F" w14:textId="77777777" w:rsidR="005D10CE" w:rsidRPr="005D10CE" w:rsidRDefault="005D10CE" w:rsidP="005D10CE">
            <w:pPr>
              <w:pStyle w:val="PSTextX1space"/>
            </w:pPr>
            <w:r w:rsidRPr="005D10CE">
              <w:t>None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A2E63B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219 (70.87%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73C46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257 (81.85%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03746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44 (90.57%)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D55D5C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B5F99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99 (83.19%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F4DDE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57 (88.70%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B1CF5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 (100.00%)</w:t>
            </w:r>
          </w:p>
        </w:tc>
      </w:tr>
      <w:tr w:rsidR="005D10CE" w:rsidRPr="005D10CE" w14:paraId="4008CCEC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87909" w14:textId="77777777" w:rsidR="005D10CE" w:rsidRPr="005D10CE" w:rsidRDefault="005D10CE" w:rsidP="005D10CE">
            <w:pPr>
              <w:pStyle w:val="PSTextX1space"/>
            </w:pPr>
            <w:r w:rsidRPr="005D10CE">
              <w:rPr>
                <w:rFonts w:hint="eastAsia"/>
              </w:rPr>
              <w:t>Total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5837D8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rPr>
                <w:rFonts w:hint="eastAsia"/>
              </w:rPr>
              <w:t>309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6330AF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rPr>
                <w:rFonts w:hint="eastAsia"/>
              </w:rPr>
              <w:t>31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4F93E5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rPr>
                <w:rFonts w:hint="eastAsia"/>
              </w:rPr>
              <w:t>159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E9AECE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E3DCEB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rPr>
                <w:rFonts w:hint="eastAsia"/>
              </w:rPr>
              <w:t>119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9EF32B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rPr>
                <w:rFonts w:hint="eastAsia"/>
              </w:rPr>
              <w:t>177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E3A39F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rPr>
                <w:rFonts w:hint="eastAsia"/>
              </w:rPr>
              <w:t>1</w:t>
            </w:r>
          </w:p>
        </w:tc>
      </w:tr>
      <w:tr w:rsidR="005D10CE" w:rsidRPr="005D10CE" w14:paraId="19AD0289" w14:textId="77777777" w:rsidTr="005D10CE">
        <w:trPr>
          <w:trHeight w:val="33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627C" w14:textId="77777777" w:rsidR="005D10CE" w:rsidRPr="005D10CE" w:rsidRDefault="005D10CE" w:rsidP="005D10CE">
            <w:pPr>
              <w:pStyle w:val="PSTextX1space"/>
              <w:rPr>
                <w:b/>
              </w:rPr>
            </w:pPr>
            <w:r w:rsidRPr="005D10CE">
              <w:rPr>
                <w:b/>
              </w:rPr>
              <w:t> Type B</w:t>
            </w:r>
          </w:p>
        </w:tc>
        <w:tc>
          <w:tcPr>
            <w:tcW w:w="1141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10657" w14:textId="77777777" w:rsidR="005D10CE" w:rsidRPr="005D10CE" w:rsidRDefault="005D10CE" w:rsidP="005D10CE">
            <w:pPr>
              <w:pStyle w:val="PSTextX1space"/>
              <w:jc w:val="center"/>
              <w:rPr>
                <w:b/>
              </w:rPr>
            </w:pPr>
            <w:r w:rsidRPr="005D10CE">
              <w:rPr>
                <w:b/>
              </w:rPr>
              <w:t>Index patient</w:t>
            </w:r>
          </w:p>
        </w:tc>
      </w:tr>
      <w:tr w:rsidR="005D10CE" w:rsidRPr="005D10CE" w14:paraId="518596BC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70DD3" w14:textId="77777777" w:rsidR="005D10CE" w:rsidRPr="005D10CE" w:rsidRDefault="005D10CE" w:rsidP="005D10CE">
            <w:pPr>
              <w:pStyle w:val="PSTextX1space"/>
              <w:rPr>
                <w:b/>
              </w:rPr>
            </w:pPr>
            <w:r w:rsidRPr="005D10CE">
              <w:rPr>
                <w:b/>
              </w:rPr>
              <w:t>Secondary patient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A1924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Child ≤6 y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D34A7A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Child 7–12 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D0057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Child 13–18 y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2D12A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EFDA5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Father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55E0E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Mother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064B5B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Grandparent</w:t>
            </w:r>
          </w:p>
        </w:tc>
      </w:tr>
      <w:tr w:rsidR="005D10CE" w:rsidRPr="005D10CE" w14:paraId="1F81782E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7860" w14:textId="77777777" w:rsidR="005D10CE" w:rsidRPr="005D10CE" w:rsidRDefault="005D10CE" w:rsidP="005D10CE">
            <w:pPr>
              <w:pStyle w:val="PSTextX1space"/>
            </w:pPr>
            <w:r w:rsidRPr="005D10CE">
              <w:t>Sibling ≤6 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AB8B2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6 (8.25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3286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9 (3.10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F874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2F57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6F519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2 (8.00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5876A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3 (7.14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C45B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</w:tr>
      <w:tr w:rsidR="005D10CE" w:rsidRPr="005D10CE" w14:paraId="08B5007E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C3B21" w14:textId="77777777" w:rsidR="005D10CE" w:rsidRPr="005D10CE" w:rsidRDefault="005D10CE" w:rsidP="005D10CE">
            <w:pPr>
              <w:pStyle w:val="PSTextX1space"/>
            </w:pPr>
            <w:r w:rsidRPr="005D10CE">
              <w:t>Sibling 7–12 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373B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9 (4.64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AEE6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8 (2.76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66693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 (1.32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F802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C4010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8FC3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 (2.38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1FF8A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</w:tr>
      <w:tr w:rsidR="005D10CE" w:rsidRPr="005D10CE" w14:paraId="18B946B4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08D75" w14:textId="77777777" w:rsidR="005D10CE" w:rsidRPr="005D10CE" w:rsidRDefault="005D10CE" w:rsidP="005D10CE">
            <w:pPr>
              <w:pStyle w:val="PSTextX1space"/>
            </w:pPr>
            <w:r w:rsidRPr="005D10CE">
              <w:t>Sibling 13–18 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9760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2 (1.03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EF77E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990C4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 (1.32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6993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5F2FC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 (4.00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8B6F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EBA7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</w:tr>
      <w:tr w:rsidR="005D10CE" w:rsidRPr="005D10CE" w14:paraId="7ECA34CA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237C" w14:textId="77777777" w:rsidR="005D10CE" w:rsidRPr="005D10CE" w:rsidRDefault="005D10CE" w:rsidP="005D10CE">
            <w:pPr>
              <w:pStyle w:val="PSTextX1space"/>
            </w:pPr>
            <w:r w:rsidRPr="005D10CE">
              <w:t>Father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01973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2 (1.03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D1C9B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2 (0.69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3941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4F60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5EAC5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---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59B0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3 (7.14%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991C6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</w:tr>
      <w:tr w:rsidR="005D10CE" w:rsidRPr="005D10CE" w14:paraId="577354A0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81DBF" w14:textId="77777777" w:rsidR="005D10CE" w:rsidRPr="005D10CE" w:rsidRDefault="005D10CE" w:rsidP="005D10CE">
            <w:pPr>
              <w:pStyle w:val="PSTextX1space"/>
            </w:pPr>
            <w:r w:rsidRPr="005D10CE">
              <w:t>Mother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05AD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0 (5.15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876CB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1 (3.79%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22562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 (1.32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000F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2906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EA265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---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8E704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</w:tr>
      <w:tr w:rsidR="005D10CE" w:rsidRPr="005D10CE" w14:paraId="108D20F4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6599" w14:textId="77777777" w:rsidR="005D10CE" w:rsidRPr="005D10CE" w:rsidRDefault="005D10CE" w:rsidP="005D10CE">
            <w:pPr>
              <w:pStyle w:val="PSTextX1space"/>
            </w:pPr>
            <w:r w:rsidRPr="005D10CE">
              <w:t>Grandparent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8098DD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7540E9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47F068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DE7D61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7CC38A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663BAD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0C650A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</w:tr>
      <w:tr w:rsidR="005D10CE" w:rsidRPr="005D10CE" w14:paraId="34043225" w14:textId="77777777" w:rsidTr="005D10C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EED6" w14:textId="77777777" w:rsidR="005D10CE" w:rsidRPr="005D10CE" w:rsidRDefault="005D10CE" w:rsidP="005D10CE">
            <w:pPr>
              <w:pStyle w:val="PSTextX1space"/>
            </w:pPr>
            <w:r w:rsidRPr="005D10CE">
              <w:t>None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183213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155 (79.90%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5F4CC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260 (89.66%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CED2F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73 (96.05%)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B3EAF4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98C65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22 (88.00%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C0556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35 (83.33%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59DD1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t>0 (0.00%)</w:t>
            </w:r>
          </w:p>
        </w:tc>
      </w:tr>
      <w:tr w:rsidR="005D10CE" w:rsidRPr="005D10CE" w14:paraId="27E263B0" w14:textId="77777777" w:rsidTr="005D10CE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47967" w14:textId="77777777" w:rsidR="005D10CE" w:rsidRPr="005D10CE" w:rsidRDefault="005D10CE" w:rsidP="005D10CE">
            <w:pPr>
              <w:pStyle w:val="PSTextX1space"/>
            </w:pPr>
            <w:r w:rsidRPr="005D10CE">
              <w:rPr>
                <w:rFonts w:hint="eastAsia"/>
              </w:rPr>
              <w:t>Total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B23497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rPr>
                <w:rFonts w:hint="eastAsia"/>
              </w:rPr>
              <w:t>194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986C54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rPr>
                <w:rFonts w:hint="eastAsia"/>
              </w:rPr>
              <w:t>290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80CCCD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rPr>
                <w:rFonts w:hint="eastAsia"/>
              </w:rPr>
              <w:t>76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3D98BB" w14:textId="77777777" w:rsidR="005D10CE" w:rsidRPr="005D10CE" w:rsidRDefault="005D10CE" w:rsidP="005D10CE">
            <w:pPr>
              <w:pStyle w:val="PSTextX1space"/>
              <w:jc w:val="center"/>
            </w:pP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1929FA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rPr>
                <w:rFonts w:hint="eastAsia"/>
              </w:rPr>
              <w:t>25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6C592C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rPr>
                <w:rFonts w:hint="eastAsia"/>
              </w:rPr>
              <w:t>42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A5E8D7" w14:textId="77777777" w:rsidR="005D10CE" w:rsidRPr="005D10CE" w:rsidRDefault="005D10CE" w:rsidP="005D10CE">
            <w:pPr>
              <w:pStyle w:val="PSTextX1space"/>
              <w:jc w:val="center"/>
            </w:pPr>
            <w:r w:rsidRPr="005D10CE">
              <w:rPr>
                <w:rFonts w:hint="eastAsia"/>
              </w:rPr>
              <w:t>0</w:t>
            </w:r>
          </w:p>
        </w:tc>
      </w:tr>
    </w:tbl>
    <w:p w14:paraId="331719D9" w14:textId="2D9D5D6D" w:rsidR="005D10CE" w:rsidRPr="005D10CE" w:rsidRDefault="005D10CE" w:rsidP="005D10CE">
      <w:pPr>
        <w:pStyle w:val="PSTextX1space"/>
      </w:pPr>
      <w:r w:rsidRPr="005D10CE">
        <w:t>Note: The average time interval between index and secondary infection cases depended on the influenza type</w:t>
      </w:r>
      <w:r w:rsidRPr="005D10CE">
        <w:rPr>
          <w:rFonts w:hint="eastAsia"/>
        </w:rPr>
        <w:t xml:space="preserve"> (</w:t>
      </w:r>
      <w:r w:rsidRPr="005D10CE">
        <w:t xml:space="preserve">type </w:t>
      </w:r>
      <w:r w:rsidRPr="005D10CE">
        <w:rPr>
          <w:rFonts w:hint="eastAsia"/>
        </w:rPr>
        <w:t>A:</w:t>
      </w:r>
      <w:r w:rsidRPr="005D10CE">
        <w:t xml:space="preserve"> </w:t>
      </w:r>
      <w:r w:rsidRPr="005D10CE">
        <w:rPr>
          <w:rFonts w:hint="eastAsia"/>
        </w:rPr>
        <w:t>2.5</w:t>
      </w:r>
      <w:r w:rsidRPr="005D10CE">
        <w:t>–</w:t>
      </w:r>
      <w:r w:rsidRPr="005D10CE">
        <w:rPr>
          <w:rFonts w:hint="eastAsia"/>
        </w:rPr>
        <w:t>2.7</w:t>
      </w:r>
      <w:r w:rsidRPr="005D10CE">
        <w:t xml:space="preserve"> days</w:t>
      </w:r>
      <w:r w:rsidRPr="005D10CE">
        <w:rPr>
          <w:rFonts w:hint="eastAsia"/>
        </w:rPr>
        <w:t xml:space="preserve">, </w:t>
      </w:r>
      <w:r w:rsidRPr="005D10CE">
        <w:t xml:space="preserve">type </w:t>
      </w:r>
      <w:r w:rsidRPr="005D10CE">
        <w:rPr>
          <w:rFonts w:hint="eastAsia"/>
        </w:rPr>
        <w:t>B:</w:t>
      </w:r>
      <w:r>
        <w:t xml:space="preserve"> </w:t>
      </w:r>
      <w:r w:rsidRPr="005D10CE">
        <w:rPr>
          <w:rFonts w:hint="eastAsia"/>
        </w:rPr>
        <w:t>3.3</w:t>
      </w:r>
      <w:r w:rsidRPr="005D10CE">
        <w:t>–</w:t>
      </w:r>
      <w:r w:rsidRPr="005D10CE">
        <w:rPr>
          <w:rFonts w:hint="eastAsia"/>
        </w:rPr>
        <w:t>3.9</w:t>
      </w:r>
      <w:r w:rsidRPr="005D10CE">
        <w:t xml:space="preserve"> </w:t>
      </w:r>
      <w:r w:rsidRPr="005D10CE">
        <w:rPr>
          <w:rFonts w:hint="eastAsia"/>
        </w:rPr>
        <w:t>days)</w:t>
      </w:r>
      <w:r w:rsidRPr="005D10CE">
        <w:t>, but not on the neuraminidase inhibitor.</w:t>
      </w:r>
    </w:p>
    <w:p w14:paraId="18477B8B" w14:textId="77777777" w:rsidR="005D10CE" w:rsidRPr="005D10CE" w:rsidRDefault="005D10CE" w:rsidP="005D10CE">
      <w:pPr>
        <w:pStyle w:val="PSTextX1space"/>
      </w:pPr>
    </w:p>
    <w:p w14:paraId="734EB969" w14:textId="77777777" w:rsidR="00F021CE" w:rsidRDefault="00F021CE" w:rsidP="00873E0B">
      <w:pPr>
        <w:pStyle w:val="PSTextX1space"/>
      </w:pPr>
    </w:p>
    <w:p w14:paraId="6B69EAA8" w14:textId="6B870AE1" w:rsidR="00873E0B" w:rsidRPr="00B426E9" w:rsidRDefault="00873E0B" w:rsidP="00873E0B">
      <w:pPr>
        <w:pStyle w:val="PSTextX1space"/>
      </w:pPr>
      <w:bookmarkStart w:id="0" w:name="_GoBack"/>
      <w:bookmarkEnd w:id="0"/>
    </w:p>
    <w:sectPr w:rsidR="00873E0B" w:rsidRPr="00B426E9" w:rsidSect="00873E0B">
      <w:pgSz w:w="16840" w:h="11907" w:orient="landscape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5A3545" w14:textId="77777777" w:rsidR="004E4765" w:rsidRDefault="004E4765">
      <w:r>
        <w:separator/>
      </w:r>
    </w:p>
  </w:endnote>
  <w:endnote w:type="continuationSeparator" w:id="0">
    <w:p w14:paraId="5611DC06" w14:textId="77777777" w:rsidR="004E4765" w:rsidRDefault="004E4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B89C95" w14:textId="4EB2680C" w:rsidR="004E4765" w:rsidRPr="00BF67E3" w:rsidRDefault="00EB699F" w:rsidP="007C11DB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  <w:lang w:val="en-US"/>
      </w:rPr>
    </w:pPr>
    <w:proofErr w:type="spellStart"/>
    <w:r>
      <w:rPr>
        <w:rFonts w:ascii="Arial" w:hAnsi="Arial"/>
        <w:sz w:val="20"/>
        <w:szCs w:val="20"/>
        <w:lang w:val="en-US"/>
      </w:rPr>
      <w:t>Hirotsu</w:t>
    </w:r>
    <w:proofErr w:type="spellEnd"/>
    <w:r>
      <w:rPr>
        <w:rFonts w:ascii="Arial" w:hAnsi="Arial"/>
        <w:sz w:val="20"/>
        <w:szCs w:val="20"/>
        <w:lang w:val="en-US"/>
      </w:rPr>
      <w:t xml:space="preserve"> et </w:t>
    </w:r>
    <w:proofErr w:type="spellStart"/>
    <w:r>
      <w:rPr>
        <w:rFonts w:ascii="Arial" w:hAnsi="Arial"/>
        <w:sz w:val="20"/>
        <w:szCs w:val="20"/>
        <w:lang w:val="en-US"/>
      </w:rPr>
      <w:t>al_</w:t>
    </w:r>
    <w:r w:rsidR="008E46D9">
      <w:rPr>
        <w:rFonts w:ascii="Arial" w:hAnsi="Arial"/>
        <w:sz w:val="20"/>
        <w:szCs w:val="20"/>
        <w:lang w:val="en-US"/>
      </w:rPr>
      <w:t>supporting</w:t>
    </w:r>
    <w:proofErr w:type="spellEnd"/>
    <w:r w:rsidR="008E46D9">
      <w:rPr>
        <w:rFonts w:ascii="Arial" w:hAnsi="Arial"/>
        <w:sz w:val="20"/>
        <w:szCs w:val="20"/>
        <w:lang w:val="en-US"/>
      </w:rPr>
      <w:t xml:space="preserve"> </w:t>
    </w:r>
    <w:proofErr w:type="spellStart"/>
    <w:r w:rsidR="008E46D9">
      <w:rPr>
        <w:rFonts w:ascii="Arial" w:hAnsi="Arial"/>
        <w:sz w:val="20"/>
        <w:szCs w:val="20"/>
        <w:lang w:val="en-US"/>
      </w:rPr>
      <w:t>information</w:t>
    </w:r>
    <w:r>
      <w:rPr>
        <w:rFonts w:ascii="Arial" w:hAnsi="Arial"/>
        <w:sz w:val="20"/>
        <w:szCs w:val="20"/>
        <w:lang w:val="en-US"/>
      </w:rPr>
      <w:t>_revised</w:t>
    </w:r>
    <w:proofErr w:type="spellEnd"/>
    <w:r w:rsidDel="00EB699F">
      <w:rPr>
        <w:rFonts w:ascii="Arial" w:hAnsi="Arial"/>
        <w:sz w:val="20"/>
        <w:szCs w:val="20"/>
        <w:lang w:val="en-US"/>
      </w:rPr>
      <w:t xml:space="preserve"> </w:t>
    </w:r>
    <w:r w:rsidR="004E4765">
      <w:rPr>
        <w:rFonts w:ascii="Arial" w:hAnsi="Arial"/>
        <w:sz w:val="20"/>
        <w:szCs w:val="20"/>
        <w:lang w:val="en-US"/>
      </w:rPr>
      <w:ptab w:relativeTo="margin" w:alignment="right" w:leader="none"/>
    </w:r>
    <w:r w:rsidR="004E4765" w:rsidRPr="00BF67E3">
      <w:rPr>
        <w:rFonts w:ascii="Arial" w:hAnsi="Arial"/>
        <w:sz w:val="20"/>
        <w:szCs w:val="20"/>
        <w:lang w:val="en-US"/>
      </w:rPr>
      <w:t xml:space="preserve">Page </w:t>
    </w:r>
    <w:r w:rsidR="004E4765" w:rsidRPr="00BF67E3">
      <w:rPr>
        <w:rFonts w:ascii="Arial" w:hAnsi="Arial"/>
        <w:sz w:val="20"/>
        <w:szCs w:val="20"/>
      </w:rPr>
      <w:fldChar w:fldCharType="begin"/>
    </w:r>
    <w:r w:rsidR="004E4765" w:rsidRPr="00BF67E3">
      <w:rPr>
        <w:rFonts w:ascii="Arial" w:hAnsi="Arial"/>
        <w:sz w:val="20"/>
        <w:szCs w:val="20"/>
      </w:rPr>
      <w:instrText xml:space="preserve"> PAGE </w:instrText>
    </w:r>
    <w:r w:rsidR="004E4765" w:rsidRPr="00BF67E3">
      <w:rPr>
        <w:rFonts w:ascii="Arial" w:hAnsi="Arial"/>
        <w:sz w:val="20"/>
        <w:szCs w:val="20"/>
      </w:rPr>
      <w:fldChar w:fldCharType="separate"/>
    </w:r>
    <w:r w:rsidR="005D10CE">
      <w:rPr>
        <w:rFonts w:ascii="Arial" w:hAnsi="Arial"/>
        <w:noProof/>
        <w:sz w:val="20"/>
        <w:szCs w:val="20"/>
      </w:rPr>
      <w:t>6</w:t>
    </w:r>
    <w:r w:rsidR="004E4765" w:rsidRPr="00BF67E3">
      <w:rPr>
        <w:rFonts w:ascii="Arial" w:hAnsi="Arial"/>
        <w:sz w:val="20"/>
        <w:szCs w:val="20"/>
      </w:rPr>
      <w:fldChar w:fldCharType="end"/>
    </w:r>
    <w:r w:rsidR="004E4765" w:rsidRPr="00BF67E3">
      <w:rPr>
        <w:rFonts w:ascii="Arial" w:hAnsi="Arial"/>
        <w:sz w:val="20"/>
        <w:szCs w:val="20"/>
      </w:rPr>
      <w:t xml:space="preserve"> of </w:t>
    </w:r>
    <w:r w:rsidR="004E4765" w:rsidRPr="00BF67E3">
      <w:rPr>
        <w:rFonts w:ascii="Arial" w:hAnsi="Arial"/>
        <w:sz w:val="20"/>
        <w:szCs w:val="20"/>
      </w:rPr>
      <w:fldChar w:fldCharType="begin"/>
    </w:r>
    <w:r w:rsidR="004E4765" w:rsidRPr="00BF67E3">
      <w:rPr>
        <w:rFonts w:ascii="Arial" w:hAnsi="Arial"/>
        <w:sz w:val="20"/>
        <w:szCs w:val="20"/>
      </w:rPr>
      <w:instrText xml:space="preserve"> NUMPAGES </w:instrText>
    </w:r>
    <w:r w:rsidR="004E4765" w:rsidRPr="00BF67E3">
      <w:rPr>
        <w:rFonts w:ascii="Arial" w:hAnsi="Arial"/>
        <w:sz w:val="20"/>
        <w:szCs w:val="20"/>
      </w:rPr>
      <w:fldChar w:fldCharType="separate"/>
    </w:r>
    <w:r w:rsidR="005D10CE">
      <w:rPr>
        <w:rFonts w:ascii="Arial" w:hAnsi="Arial"/>
        <w:noProof/>
        <w:sz w:val="20"/>
        <w:szCs w:val="20"/>
      </w:rPr>
      <w:t>7</w:t>
    </w:r>
    <w:r w:rsidR="004E4765" w:rsidRPr="00BF67E3">
      <w:rPr>
        <w:rFonts w:ascii="Arial" w:hAnsi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45DABB" w14:textId="77777777" w:rsidR="004E4765" w:rsidRDefault="004E4765">
      <w:r>
        <w:separator/>
      </w:r>
    </w:p>
  </w:footnote>
  <w:footnote w:type="continuationSeparator" w:id="0">
    <w:p w14:paraId="7FD5BD69" w14:textId="77777777" w:rsidR="004E4765" w:rsidRDefault="004E4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D4C36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55AD8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280F5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A270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4901F9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88489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6ED7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50D4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C27C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E364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563731"/>
    <w:multiLevelType w:val="hybridMultilevel"/>
    <w:tmpl w:val="31D28DAA"/>
    <w:lvl w:ilvl="0" w:tplc="0A50E32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596D04"/>
    <w:multiLevelType w:val="hybridMultilevel"/>
    <w:tmpl w:val="EB0CAD22"/>
    <w:lvl w:ilvl="0" w:tplc="1A2ED81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D806E7"/>
    <w:multiLevelType w:val="hybridMultilevel"/>
    <w:tmpl w:val="66FC4F6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CD3C1CC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3" w15:restartNumberingAfterBreak="0">
    <w:nsid w:val="0AF7636D"/>
    <w:multiLevelType w:val="hybridMultilevel"/>
    <w:tmpl w:val="9A041AAC"/>
    <w:lvl w:ilvl="0" w:tplc="CE9A9FD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0B614550"/>
    <w:multiLevelType w:val="hybridMultilevel"/>
    <w:tmpl w:val="C63801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BA15DAE"/>
    <w:multiLevelType w:val="hybridMultilevel"/>
    <w:tmpl w:val="DF964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CE6033F"/>
    <w:multiLevelType w:val="hybridMultilevel"/>
    <w:tmpl w:val="55D0751A"/>
    <w:lvl w:ilvl="0" w:tplc="00FE688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35B35E6"/>
    <w:multiLevelType w:val="hybridMultilevel"/>
    <w:tmpl w:val="6E56317C"/>
    <w:lvl w:ilvl="0" w:tplc="02B096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5AB08E0"/>
    <w:multiLevelType w:val="hybridMultilevel"/>
    <w:tmpl w:val="45DEBF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1C94D58"/>
    <w:multiLevelType w:val="hybridMultilevel"/>
    <w:tmpl w:val="A468B63E"/>
    <w:lvl w:ilvl="0" w:tplc="6FA213F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21DF1F7A"/>
    <w:multiLevelType w:val="hybridMultilevel"/>
    <w:tmpl w:val="2D78B226"/>
    <w:lvl w:ilvl="0" w:tplc="0C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9543304"/>
    <w:multiLevelType w:val="hybridMultilevel"/>
    <w:tmpl w:val="BFD0154E"/>
    <w:lvl w:ilvl="0" w:tplc="054A3BBC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F422DFE"/>
    <w:multiLevelType w:val="hybridMultilevel"/>
    <w:tmpl w:val="8CB0C8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AADC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3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4" w15:restartNumberingAfterBreak="0">
    <w:nsid w:val="38D323E0"/>
    <w:multiLevelType w:val="hybridMultilevel"/>
    <w:tmpl w:val="AE6E2344"/>
    <w:lvl w:ilvl="0" w:tplc="CE88AE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7F2F63"/>
    <w:multiLevelType w:val="hybridMultilevel"/>
    <w:tmpl w:val="3F46B7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FD54F1"/>
    <w:multiLevelType w:val="hybridMultilevel"/>
    <w:tmpl w:val="27A68172"/>
    <w:lvl w:ilvl="0" w:tplc="71D8FE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7" w15:restartNumberingAfterBreak="0">
    <w:nsid w:val="42FE5C3F"/>
    <w:multiLevelType w:val="multilevel"/>
    <w:tmpl w:val="6BF63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31F33A4"/>
    <w:multiLevelType w:val="hybridMultilevel"/>
    <w:tmpl w:val="C31A3346"/>
    <w:lvl w:ilvl="0" w:tplc="785E0E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9" w15:restartNumberingAfterBreak="0">
    <w:nsid w:val="4C9419AC"/>
    <w:multiLevelType w:val="hybridMultilevel"/>
    <w:tmpl w:val="3C9A680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BD00C89"/>
    <w:multiLevelType w:val="hybridMultilevel"/>
    <w:tmpl w:val="354864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010B9C"/>
    <w:multiLevelType w:val="multilevel"/>
    <w:tmpl w:val="6F52214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2" w15:restartNumberingAfterBreak="0">
    <w:nsid w:val="5F620A19"/>
    <w:multiLevelType w:val="hybridMultilevel"/>
    <w:tmpl w:val="7942618E"/>
    <w:lvl w:ilvl="0" w:tplc="94DE7994">
      <w:start w:val="1"/>
      <w:numFmt w:val="bullet"/>
      <w:lvlText w:val="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B17B03"/>
    <w:multiLevelType w:val="hybridMultilevel"/>
    <w:tmpl w:val="03C620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606FE5"/>
    <w:multiLevelType w:val="hybridMultilevel"/>
    <w:tmpl w:val="64E289BE"/>
    <w:lvl w:ilvl="0" w:tplc="05D633F6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6" w15:restartNumberingAfterBreak="0">
    <w:nsid w:val="6CE14A94"/>
    <w:multiLevelType w:val="hybridMultilevel"/>
    <w:tmpl w:val="766CB294"/>
    <w:lvl w:ilvl="0" w:tplc="7884DA6E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7" w15:restartNumberingAfterBreak="0">
    <w:nsid w:val="745F2B2B"/>
    <w:multiLevelType w:val="multilevel"/>
    <w:tmpl w:val="AB1AA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B9B3867"/>
    <w:multiLevelType w:val="hybridMultilevel"/>
    <w:tmpl w:val="DCF2D934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9" w15:restartNumberingAfterBreak="0">
    <w:nsid w:val="7DBC5AEB"/>
    <w:multiLevelType w:val="hybridMultilevel"/>
    <w:tmpl w:val="3A926266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7DD23FF2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num w:numId="1">
    <w:abstractNumId w:val="29"/>
  </w:num>
  <w:num w:numId="2">
    <w:abstractNumId w:val="37"/>
  </w:num>
  <w:num w:numId="3">
    <w:abstractNumId w:val="27"/>
  </w:num>
  <w:num w:numId="4">
    <w:abstractNumId w:val="15"/>
  </w:num>
  <w:num w:numId="5">
    <w:abstractNumId w:val="21"/>
  </w:num>
  <w:num w:numId="6">
    <w:abstractNumId w:val="38"/>
  </w:num>
  <w:num w:numId="7">
    <w:abstractNumId w:val="12"/>
  </w:num>
  <w:num w:numId="8">
    <w:abstractNumId w:val="22"/>
  </w:num>
  <w:num w:numId="9">
    <w:abstractNumId w:val="16"/>
  </w:num>
  <w:num w:numId="10">
    <w:abstractNumId w:val="31"/>
  </w:num>
  <w:num w:numId="11">
    <w:abstractNumId w:val="28"/>
  </w:num>
  <w:num w:numId="12">
    <w:abstractNumId w:val="10"/>
  </w:num>
  <w:num w:numId="13">
    <w:abstractNumId w:val="20"/>
  </w:num>
  <w:num w:numId="14">
    <w:abstractNumId w:val="24"/>
  </w:num>
  <w:num w:numId="15">
    <w:abstractNumId w:val="38"/>
  </w:num>
  <w:num w:numId="16">
    <w:abstractNumId w:val="38"/>
  </w:num>
  <w:num w:numId="17">
    <w:abstractNumId w:val="24"/>
  </w:num>
  <w:num w:numId="18">
    <w:abstractNumId w:val="22"/>
  </w:num>
  <w:num w:numId="19">
    <w:abstractNumId w:val="38"/>
  </w:num>
  <w:num w:numId="20">
    <w:abstractNumId w:val="38"/>
  </w:num>
  <w:num w:numId="21">
    <w:abstractNumId w:val="24"/>
  </w:num>
  <w:num w:numId="22">
    <w:abstractNumId w:val="22"/>
  </w:num>
  <w:num w:numId="23">
    <w:abstractNumId w:val="26"/>
  </w:num>
  <w:num w:numId="24">
    <w:abstractNumId w:val="35"/>
  </w:num>
  <w:num w:numId="25">
    <w:abstractNumId w:val="36"/>
  </w:num>
  <w:num w:numId="26">
    <w:abstractNumId w:val="39"/>
  </w:num>
  <w:num w:numId="27">
    <w:abstractNumId w:val="32"/>
  </w:num>
  <w:num w:numId="28">
    <w:abstractNumId w:val="33"/>
  </w:num>
  <w:num w:numId="29">
    <w:abstractNumId w:val="23"/>
  </w:num>
  <w:num w:numId="30">
    <w:abstractNumId w:val="30"/>
  </w:num>
  <w:num w:numId="31">
    <w:abstractNumId w:val="9"/>
  </w:num>
  <w:num w:numId="32">
    <w:abstractNumId w:val="7"/>
  </w:num>
  <w:num w:numId="33">
    <w:abstractNumId w:val="6"/>
  </w:num>
  <w:num w:numId="34">
    <w:abstractNumId w:val="5"/>
  </w:num>
  <w:num w:numId="35">
    <w:abstractNumId w:val="4"/>
  </w:num>
  <w:num w:numId="36">
    <w:abstractNumId w:val="8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 w:numId="41">
    <w:abstractNumId w:val="34"/>
  </w:num>
  <w:num w:numId="42">
    <w:abstractNumId w:val="17"/>
  </w:num>
  <w:num w:numId="43">
    <w:abstractNumId w:val="11"/>
  </w:num>
  <w:num w:numId="44">
    <w:abstractNumId w:val="39"/>
  </w:num>
  <w:num w:numId="45">
    <w:abstractNumId w:val="13"/>
  </w:num>
  <w:num w:numId="46">
    <w:abstractNumId w:val="19"/>
  </w:num>
  <w:num w:numId="47">
    <w:abstractNumId w:val="25"/>
  </w:num>
  <w:num w:numId="48">
    <w:abstractNumId w:val="14"/>
  </w:num>
  <w:num w:numId="4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mailMerge>
    <w:mainDocumentType w:val="email"/>
    <w:dataType w:val="textFile"/>
    <w:activeRecord w:val="-1"/>
  </w:mailMerge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1003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luenza Other Respir Virus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0pvffzee2df4ex52rps9airssdwrfzs9sx&quot;&gt;SJ008-17_Influenza transmission&lt;record-ids&gt;&lt;item&gt;1&lt;/item&gt;&lt;item&gt;2&lt;/item&gt;&lt;item&gt;9&lt;/item&gt;&lt;item&gt;14&lt;/item&gt;&lt;item&gt;15&lt;/item&gt;&lt;item&gt;16&lt;/item&gt;&lt;item&gt;21&lt;/item&gt;&lt;item&gt;22&lt;/item&gt;&lt;item&gt;25&lt;/item&gt;&lt;item&gt;26&lt;/item&gt;&lt;item&gt;27&lt;/item&gt;&lt;item&gt;32&lt;/item&gt;&lt;item&gt;33&lt;/item&gt;&lt;item&gt;34&lt;/item&gt;&lt;item&gt;57&lt;/item&gt;&lt;item&gt;58&lt;/item&gt;&lt;item&gt;60&lt;/item&gt;&lt;item&gt;61&lt;/item&gt;&lt;item&gt;64&lt;/item&gt;&lt;item&gt;65&lt;/item&gt;&lt;item&gt;67&lt;/item&gt;&lt;item&gt;71&lt;/item&gt;&lt;item&gt;73&lt;/item&gt;&lt;item&gt;74&lt;/item&gt;&lt;item&gt;76&lt;/item&gt;&lt;item&gt;79&lt;/item&gt;&lt;/record-ids&gt;&lt;/item&gt;&lt;/Libraries&gt;"/>
  </w:docVars>
  <w:rsids>
    <w:rsidRoot w:val="00BC675D"/>
    <w:rsid w:val="0000247B"/>
    <w:rsid w:val="00002993"/>
    <w:rsid w:val="00004A3B"/>
    <w:rsid w:val="00005726"/>
    <w:rsid w:val="00010383"/>
    <w:rsid w:val="00010ED8"/>
    <w:rsid w:val="00011966"/>
    <w:rsid w:val="0001269A"/>
    <w:rsid w:val="00014322"/>
    <w:rsid w:val="00022BAA"/>
    <w:rsid w:val="00025EE2"/>
    <w:rsid w:val="00036799"/>
    <w:rsid w:val="000402B8"/>
    <w:rsid w:val="00042E25"/>
    <w:rsid w:val="00051C4B"/>
    <w:rsid w:val="0005220E"/>
    <w:rsid w:val="00052ABB"/>
    <w:rsid w:val="00062CD7"/>
    <w:rsid w:val="00064A14"/>
    <w:rsid w:val="0006569B"/>
    <w:rsid w:val="00066634"/>
    <w:rsid w:val="000700BA"/>
    <w:rsid w:val="000700CC"/>
    <w:rsid w:val="000705FE"/>
    <w:rsid w:val="00071F66"/>
    <w:rsid w:val="00085C8C"/>
    <w:rsid w:val="000867DF"/>
    <w:rsid w:val="00087D03"/>
    <w:rsid w:val="00091506"/>
    <w:rsid w:val="000946A4"/>
    <w:rsid w:val="000A184E"/>
    <w:rsid w:val="000A33C5"/>
    <w:rsid w:val="000A5CE4"/>
    <w:rsid w:val="000B036E"/>
    <w:rsid w:val="000B3CF6"/>
    <w:rsid w:val="000B436B"/>
    <w:rsid w:val="000B6D85"/>
    <w:rsid w:val="000C1DBB"/>
    <w:rsid w:val="000C2864"/>
    <w:rsid w:val="000C4681"/>
    <w:rsid w:val="000C5EA7"/>
    <w:rsid w:val="000C6794"/>
    <w:rsid w:val="000C7A19"/>
    <w:rsid w:val="000D1977"/>
    <w:rsid w:val="000D2893"/>
    <w:rsid w:val="000D2A20"/>
    <w:rsid w:val="000D5060"/>
    <w:rsid w:val="000D71CB"/>
    <w:rsid w:val="000E1341"/>
    <w:rsid w:val="000E2B72"/>
    <w:rsid w:val="000E4741"/>
    <w:rsid w:val="000E54E0"/>
    <w:rsid w:val="000F009D"/>
    <w:rsid w:val="000F3ED0"/>
    <w:rsid w:val="000F683C"/>
    <w:rsid w:val="000F6C52"/>
    <w:rsid w:val="00110A63"/>
    <w:rsid w:val="00110F0C"/>
    <w:rsid w:val="00111BA3"/>
    <w:rsid w:val="00116E90"/>
    <w:rsid w:val="001174E6"/>
    <w:rsid w:val="001178A0"/>
    <w:rsid w:val="00121777"/>
    <w:rsid w:val="001248F1"/>
    <w:rsid w:val="0012700E"/>
    <w:rsid w:val="0012704F"/>
    <w:rsid w:val="0013062F"/>
    <w:rsid w:val="001327D5"/>
    <w:rsid w:val="00132EFC"/>
    <w:rsid w:val="00135871"/>
    <w:rsid w:val="00137594"/>
    <w:rsid w:val="001376EB"/>
    <w:rsid w:val="00137783"/>
    <w:rsid w:val="00140CBF"/>
    <w:rsid w:val="0014311F"/>
    <w:rsid w:val="0014677C"/>
    <w:rsid w:val="00156A4A"/>
    <w:rsid w:val="001724A1"/>
    <w:rsid w:val="0017407A"/>
    <w:rsid w:val="0017527F"/>
    <w:rsid w:val="0017788C"/>
    <w:rsid w:val="001808CC"/>
    <w:rsid w:val="001848EB"/>
    <w:rsid w:val="001857A9"/>
    <w:rsid w:val="00186B61"/>
    <w:rsid w:val="00192AB7"/>
    <w:rsid w:val="00192B60"/>
    <w:rsid w:val="00195B80"/>
    <w:rsid w:val="0019650B"/>
    <w:rsid w:val="00196808"/>
    <w:rsid w:val="00197396"/>
    <w:rsid w:val="001A0089"/>
    <w:rsid w:val="001B55DF"/>
    <w:rsid w:val="001B786D"/>
    <w:rsid w:val="001C0D0F"/>
    <w:rsid w:val="001C15B3"/>
    <w:rsid w:val="001C2C2C"/>
    <w:rsid w:val="001C2FBC"/>
    <w:rsid w:val="001D0696"/>
    <w:rsid w:val="001D29A6"/>
    <w:rsid w:val="001D2E44"/>
    <w:rsid w:val="001E16BC"/>
    <w:rsid w:val="001E4483"/>
    <w:rsid w:val="001E44FF"/>
    <w:rsid w:val="001E7F9D"/>
    <w:rsid w:val="00200048"/>
    <w:rsid w:val="00204277"/>
    <w:rsid w:val="0020470D"/>
    <w:rsid w:val="0020552A"/>
    <w:rsid w:val="00205676"/>
    <w:rsid w:val="00205816"/>
    <w:rsid w:val="00207C9A"/>
    <w:rsid w:val="00216AE9"/>
    <w:rsid w:val="00222717"/>
    <w:rsid w:val="00224D80"/>
    <w:rsid w:val="00230007"/>
    <w:rsid w:val="002303E1"/>
    <w:rsid w:val="00232553"/>
    <w:rsid w:val="00232E1E"/>
    <w:rsid w:val="00240150"/>
    <w:rsid w:val="00241737"/>
    <w:rsid w:val="00241FEF"/>
    <w:rsid w:val="00245500"/>
    <w:rsid w:val="00253111"/>
    <w:rsid w:val="0025664F"/>
    <w:rsid w:val="00261EA2"/>
    <w:rsid w:val="00263174"/>
    <w:rsid w:val="00263B25"/>
    <w:rsid w:val="00265C31"/>
    <w:rsid w:val="00267915"/>
    <w:rsid w:val="00271039"/>
    <w:rsid w:val="002718F3"/>
    <w:rsid w:val="002758CD"/>
    <w:rsid w:val="00275CF2"/>
    <w:rsid w:val="00281F1C"/>
    <w:rsid w:val="00286EA4"/>
    <w:rsid w:val="00291A62"/>
    <w:rsid w:val="00294358"/>
    <w:rsid w:val="002945C1"/>
    <w:rsid w:val="00295ACC"/>
    <w:rsid w:val="00295BC7"/>
    <w:rsid w:val="00295D7F"/>
    <w:rsid w:val="002A1C48"/>
    <w:rsid w:val="002A53F1"/>
    <w:rsid w:val="002A5F38"/>
    <w:rsid w:val="002A66A0"/>
    <w:rsid w:val="002A66FC"/>
    <w:rsid w:val="002B2276"/>
    <w:rsid w:val="002B24C4"/>
    <w:rsid w:val="002B6D74"/>
    <w:rsid w:val="002C090C"/>
    <w:rsid w:val="002C18B5"/>
    <w:rsid w:val="002C25C6"/>
    <w:rsid w:val="002C6168"/>
    <w:rsid w:val="002C633B"/>
    <w:rsid w:val="002D1C84"/>
    <w:rsid w:val="002D1F89"/>
    <w:rsid w:val="002D5140"/>
    <w:rsid w:val="002D6205"/>
    <w:rsid w:val="002D6E68"/>
    <w:rsid w:val="002E6522"/>
    <w:rsid w:val="002F3C12"/>
    <w:rsid w:val="002F4EC2"/>
    <w:rsid w:val="003007FD"/>
    <w:rsid w:val="00301E9D"/>
    <w:rsid w:val="003140C7"/>
    <w:rsid w:val="00316584"/>
    <w:rsid w:val="00320FBA"/>
    <w:rsid w:val="003242C9"/>
    <w:rsid w:val="0032518A"/>
    <w:rsid w:val="003268CB"/>
    <w:rsid w:val="00330978"/>
    <w:rsid w:val="0033490F"/>
    <w:rsid w:val="00335C44"/>
    <w:rsid w:val="00340525"/>
    <w:rsid w:val="00340A96"/>
    <w:rsid w:val="00341224"/>
    <w:rsid w:val="0034240C"/>
    <w:rsid w:val="0034275B"/>
    <w:rsid w:val="00344E21"/>
    <w:rsid w:val="0035097F"/>
    <w:rsid w:val="003532AE"/>
    <w:rsid w:val="00354E06"/>
    <w:rsid w:val="0035794C"/>
    <w:rsid w:val="003611A8"/>
    <w:rsid w:val="00362CAA"/>
    <w:rsid w:val="003633D6"/>
    <w:rsid w:val="0036422A"/>
    <w:rsid w:val="00367244"/>
    <w:rsid w:val="00367293"/>
    <w:rsid w:val="00370F2D"/>
    <w:rsid w:val="0037529A"/>
    <w:rsid w:val="003809A3"/>
    <w:rsid w:val="003827BC"/>
    <w:rsid w:val="00386893"/>
    <w:rsid w:val="003956C6"/>
    <w:rsid w:val="00395F91"/>
    <w:rsid w:val="003A400D"/>
    <w:rsid w:val="003A7333"/>
    <w:rsid w:val="003A7DAA"/>
    <w:rsid w:val="003B3049"/>
    <w:rsid w:val="003B658E"/>
    <w:rsid w:val="003B7BF5"/>
    <w:rsid w:val="003C106F"/>
    <w:rsid w:val="003D514F"/>
    <w:rsid w:val="003D52B9"/>
    <w:rsid w:val="003D72A8"/>
    <w:rsid w:val="003E3D37"/>
    <w:rsid w:val="003E423A"/>
    <w:rsid w:val="003E4772"/>
    <w:rsid w:val="003E5288"/>
    <w:rsid w:val="003E7415"/>
    <w:rsid w:val="003F4CAD"/>
    <w:rsid w:val="003F65DC"/>
    <w:rsid w:val="003F7232"/>
    <w:rsid w:val="00404388"/>
    <w:rsid w:val="00411F94"/>
    <w:rsid w:val="00417A9E"/>
    <w:rsid w:val="0042290E"/>
    <w:rsid w:val="004268D0"/>
    <w:rsid w:val="004335CC"/>
    <w:rsid w:val="004407C1"/>
    <w:rsid w:val="00450503"/>
    <w:rsid w:val="00457889"/>
    <w:rsid w:val="00460353"/>
    <w:rsid w:val="00463619"/>
    <w:rsid w:val="004673CD"/>
    <w:rsid w:val="004700D5"/>
    <w:rsid w:val="00470C8C"/>
    <w:rsid w:val="00473AF1"/>
    <w:rsid w:val="00475CC0"/>
    <w:rsid w:val="004761C5"/>
    <w:rsid w:val="00482B91"/>
    <w:rsid w:val="0048571F"/>
    <w:rsid w:val="00490415"/>
    <w:rsid w:val="00492647"/>
    <w:rsid w:val="00494D74"/>
    <w:rsid w:val="004A36F9"/>
    <w:rsid w:val="004A38D0"/>
    <w:rsid w:val="004A402F"/>
    <w:rsid w:val="004A64FF"/>
    <w:rsid w:val="004B141B"/>
    <w:rsid w:val="004B2727"/>
    <w:rsid w:val="004B7A93"/>
    <w:rsid w:val="004C2B3C"/>
    <w:rsid w:val="004C4105"/>
    <w:rsid w:val="004C4AE7"/>
    <w:rsid w:val="004C527A"/>
    <w:rsid w:val="004C5AC7"/>
    <w:rsid w:val="004C7432"/>
    <w:rsid w:val="004D09DB"/>
    <w:rsid w:val="004D1489"/>
    <w:rsid w:val="004D14BB"/>
    <w:rsid w:val="004D3138"/>
    <w:rsid w:val="004D3386"/>
    <w:rsid w:val="004D7780"/>
    <w:rsid w:val="004D783B"/>
    <w:rsid w:val="004E4765"/>
    <w:rsid w:val="004E554A"/>
    <w:rsid w:val="004E6207"/>
    <w:rsid w:val="004E6D89"/>
    <w:rsid w:val="004E7422"/>
    <w:rsid w:val="004F042A"/>
    <w:rsid w:val="004F284F"/>
    <w:rsid w:val="004F2C5F"/>
    <w:rsid w:val="004F48CD"/>
    <w:rsid w:val="00501566"/>
    <w:rsid w:val="00501936"/>
    <w:rsid w:val="005030F9"/>
    <w:rsid w:val="005052F3"/>
    <w:rsid w:val="00505B7E"/>
    <w:rsid w:val="00505CDF"/>
    <w:rsid w:val="00510809"/>
    <w:rsid w:val="005128A1"/>
    <w:rsid w:val="00522503"/>
    <w:rsid w:val="00526AEE"/>
    <w:rsid w:val="00533A6D"/>
    <w:rsid w:val="005352E4"/>
    <w:rsid w:val="005368A3"/>
    <w:rsid w:val="005379EF"/>
    <w:rsid w:val="00537DD3"/>
    <w:rsid w:val="00542223"/>
    <w:rsid w:val="00542E58"/>
    <w:rsid w:val="005433AE"/>
    <w:rsid w:val="005439E4"/>
    <w:rsid w:val="00544368"/>
    <w:rsid w:val="0054450C"/>
    <w:rsid w:val="00544A16"/>
    <w:rsid w:val="00550C3A"/>
    <w:rsid w:val="00553075"/>
    <w:rsid w:val="00553700"/>
    <w:rsid w:val="005540B0"/>
    <w:rsid w:val="00554F5F"/>
    <w:rsid w:val="00556AA7"/>
    <w:rsid w:val="005679F0"/>
    <w:rsid w:val="00567F43"/>
    <w:rsid w:val="0057268E"/>
    <w:rsid w:val="00572AEE"/>
    <w:rsid w:val="0057340C"/>
    <w:rsid w:val="00574FAD"/>
    <w:rsid w:val="00592E31"/>
    <w:rsid w:val="00593A1D"/>
    <w:rsid w:val="00593A99"/>
    <w:rsid w:val="00594CD1"/>
    <w:rsid w:val="00597323"/>
    <w:rsid w:val="005A12AE"/>
    <w:rsid w:val="005A3CEC"/>
    <w:rsid w:val="005A3EFA"/>
    <w:rsid w:val="005B18E3"/>
    <w:rsid w:val="005B31DF"/>
    <w:rsid w:val="005B5AF9"/>
    <w:rsid w:val="005B7F94"/>
    <w:rsid w:val="005C0398"/>
    <w:rsid w:val="005C1A4C"/>
    <w:rsid w:val="005C4457"/>
    <w:rsid w:val="005C68D7"/>
    <w:rsid w:val="005C6FCF"/>
    <w:rsid w:val="005D0421"/>
    <w:rsid w:val="005D10CE"/>
    <w:rsid w:val="005D1959"/>
    <w:rsid w:val="005D38A2"/>
    <w:rsid w:val="005D4FB5"/>
    <w:rsid w:val="005D698B"/>
    <w:rsid w:val="005E022D"/>
    <w:rsid w:val="005E6A79"/>
    <w:rsid w:val="005F1B8E"/>
    <w:rsid w:val="005F429F"/>
    <w:rsid w:val="005F5EBF"/>
    <w:rsid w:val="005F7596"/>
    <w:rsid w:val="0060061D"/>
    <w:rsid w:val="0060162A"/>
    <w:rsid w:val="00601742"/>
    <w:rsid w:val="006019D4"/>
    <w:rsid w:val="006049AE"/>
    <w:rsid w:val="00605A00"/>
    <w:rsid w:val="00611FD3"/>
    <w:rsid w:val="00613A77"/>
    <w:rsid w:val="00617F3F"/>
    <w:rsid w:val="0062584D"/>
    <w:rsid w:val="0062747B"/>
    <w:rsid w:val="00632185"/>
    <w:rsid w:val="006406D9"/>
    <w:rsid w:val="0064110A"/>
    <w:rsid w:val="0064718D"/>
    <w:rsid w:val="0065105E"/>
    <w:rsid w:val="00652625"/>
    <w:rsid w:val="0065271F"/>
    <w:rsid w:val="006574B9"/>
    <w:rsid w:val="006576C6"/>
    <w:rsid w:val="006751BB"/>
    <w:rsid w:val="00675228"/>
    <w:rsid w:val="00675495"/>
    <w:rsid w:val="0068508C"/>
    <w:rsid w:val="00687E7F"/>
    <w:rsid w:val="00690A40"/>
    <w:rsid w:val="00691C48"/>
    <w:rsid w:val="0069337D"/>
    <w:rsid w:val="00693EE6"/>
    <w:rsid w:val="00693F72"/>
    <w:rsid w:val="006978A9"/>
    <w:rsid w:val="006A07BD"/>
    <w:rsid w:val="006A2F94"/>
    <w:rsid w:val="006A4371"/>
    <w:rsid w:val="006A587F"/>
    <w:rsid w:val="006A5DDB"/>
    <w:rsid w:val="006A6455"/>
    <w:rsid w:val="006A6B29"/>
    <w:rsid w:val="006B0290"/>
    <w:rsid w:val="006B02BA"/>
    <w:rsid w:val="006B4FAB"/>
    <w:rsid w:val="006B5158"/>
    <w:rsid w:val="006B54EE"/>
    <w:rsid w:val="006B5E44"/>
    <w:rsid w:val="006C2F23"/>
    <w:rsid w:val="006C3687"/>
    <w:rsid w:val="006D1306"/>
    <w:rsid w:val="006D5429"/>
    <w:rsid w:val="006E2ECC"/>
    <w:rsid w:val="006F23CF"/>
    <w:rsid w:val="006F690D"/>
    <w:rsid w:val="00704FA0"/>
    <w:rsid w:val="00705938"/>
    <w:rsid w:val="00717586"/>
    <w:rsid w:val="007176E0"/>
    <w:rsid w:val="00720399"/>
    <w:rsid w:val="00722ED8"/>
    <w:rsid w:val="007431C5"/>
    <w:rsid w:val="0074352E"/>
    <w:rsid w:val="007445F9"/>
    <w:rsid w:val="00745CAC"/>
    <w:rsid w:val="0075169D"/>
    <w:rsid w:val="00753974"/>
    <w:rsid w:val="00753B9F"/>
    <w:rsid w:val="00757026"/>
    <w:rsid w:val="00760BB4"/>
    <w:rsid w:val="00763D54"/>
    <w:rsid w:val="00765C43"/>
    <w:rsid w:val="00775F6B"/>
    <w:rsid w:val="00782639"/>
    <w:rsid w:val="00785014"/>
    <w:rsid w:val="00791E30"/>
    <w:rsid w:val="0079414C"/>
    <w:rsid w:val="007951A4"/>
    <w:rsid w:val="00795306"/>
    <w:rsid w:val="00795B47"/>
    <w:rsid w:val="00795E7B"/>
    <w:rsid w:val="007967A3"/>
    <w:rsid w:val="007A698D"/>
    <w:rsid w:val="007B1B32"/>
    <w:rsid w:val="007B5835"/>
    <w:rsid w:val="007B7FC5"/>
    <w:rsid w:val="007B7FFC"/>
    <w:rsid w:val="007C11DB"/>
    <w:rsid w:val="007C3675"/>
    <w:rsid w:val="007C3841"/>
    <w:rsid w:val="007C6C37"/>
    <w:rsid w:val="007D02F4"/>
    <w:rsid w:val="007D082B"/>
    <w:rsid w:val="007D7869"/>
    <w:rsid w:val="007E0032"/>
    <w:rsid w:val="007E025F"/>
    <w:rsid w:val="007E4BC8"/>
    <w:rsid w:val="007E6226"/>
    <w:rsid w:val="007E6A5E"/>
    <w:rsid w:val="007F1094"/>
    <w:rsid w:val="007F1E3A"/>
    <w:rsid w:val="007F46E6"/>
    <w:rsid w:val="007F571B"/>
    <w:rsid w:val="007F6A05"/>
    <w:rsid w:val="007F75DD"/>
    <w:rsid w:val="00800D6C"/>
    <w:rsid w:val="00801120"/>
    <w:rsid w:val="00801424"/>
    <w:rsid w:val="00801835"/>
    <w:rsid w:val="0080346A"/>
    <w:rsid w:val="00803515"/>
    <w:rsid w:val="00805D52"/>
    <w:rsid w:val="00807240"/>
    <w:rsid w:val="008107C9"/>
    <w:rsid w:val="00816A88"/>
    <w:rsid w:val="00822653"/>
    <w:rsid w:val="00822C24"/>
    <w:rsid w:val="00832F93"/>
    <w:rsid w:val="0083353E"/>
    <w:rsid w:val="00833906"/>
    <w:rsid w:val="008342E4"/>
    <w:rsid w:val="008350B2"/>
    <w:rsid w:val="0083679F"/>
    <w:rsid w:val="00836E5A"/>
    <w:rsid w:val="00836F01"/>
    <w:rsid w:val="00842074"/>
    <w:rsid w:val="00844635"/>
    <w:rsid w:val="0084585C"/>
    <w:rsid w:val="0084588B"/>
    <w:rsid w:val="00847F68"/>
    <w:rsid w:val="008524D9"/>
    <w:rsid w:val="00857F40"/>
    <w:rsid w:val="0086016F"/>
    <w:rsid w:val="008614B8"/>
    <w:rsid w:val="0086336B"/>
    <w:rsid w:val="008634E5"/>
    <w:rsid w:val="00864341"/>
    <w:rsid w:val="00866F25"/>
    <w:rsid w:val="0087080C"/>
    <w:rsid w:val="00873E0B"/>
    <w:rsid w:val="00873E33"/>
    <w:rsid w:val="0088581B"/>
    <w:rsid w:val="00886C5B"/>
    <w:rsid w:val="00891025"/>
    <w:rsid w:val="008925BD"/>
    <w:rsid w:val="00893549"/>
    <w:rsid w:val="00896E5E"/>
    <w:rsid w:val="008A0E16"/>
    <w:rsid w:val="008A0EBB"/>
    <w:rsid w:val="008A1204"/>
    <w:rsid w:val="008A2042"/>
    <w:rsid w:val="008A278C"/>
    <w:rsid w:val="008A4461"/>
    <w:rsid w:val="008A7A7B"/>
    <w:rsid w:val="008B1B17"/>
    <w:rsid w:val="008B1FA2"/>
    <w:rsid w:val="008C02B1"/>
    <w:rsid w:val="008C44A0"/>
    <w:rsid w:val="008C5A7C"/>
    <w:rsid w:val="008D4E49"/>
    <w:rsid w:val="008D519D"/>
    <w:rsid w:val="008D56E8"/>
    <w:rsid w:val="008E36A6"/>
    <w:rsid w:val="008E3C32"/>
    <w:rsid w:val="008E46D9"/>
    <w:rsid w:val="008E5009"/>
    <w:rsid w:val="008F32B3"/>
    <w:rsid w:val="008F37CA"/>
    <w:rsid w:val="008F4F26"/>
    <w:rsid w:val="008F657E"/>
    <w:rsid w:val="008F706E"/>
    <w:rsid w:val="00900289"/>
    <w:rsid w:val="00906DD3"/>
    <w:rsid w:val="00910A6F"/>
    <w:rsid w:val="009126B0"/>
    <w:rsid w:val="009175E6"/>
    <w:rsid w:val="00917DFB"/>
    <w:rsid w:val="00920FBA"/>
    <w:rsid w:val="00922FB7"/>
    <w:rsid w:val="0092440C"/>
    <w:rsid w:val="009245F5"/>
    <w:rsid w:val="00924FB4"/>
    <w:rsid w:val="00927A95"/>
    <w:rsid w:val="00936B14"/>
    <w:rsid w:val="0093793C"/>
    <w:rsid w:val="00941E92"/>
    <w:rsid w:val="00950448"/>
    <w:rsid w:val="00950D78"/>
    <w:rsid w:val="009552FC"/>
    <w:rsid w:val="0095790C"/>
    <w:rsid w:val="00957944"/>
    <w:rsid w:val="00961E1F"/>
    <w:rsid w:val="00965F2E"/>
    <w:rsid w:val="00985A16"/>
    <w:rsid w:val="00986D68"/>
    <w:rsid w:val="00987349"/>
    <w:rsid w:val="00990D50"/>
    <w:rsid w:val="009926C9"/>
    <w:rsid w:val="0099534D"/>
    <w:rsid w:val="00996645"/>
    <w:rsid w:val="0099749A"/>
    <w:rsid w:val="009A4931"/>
    <w:rsid w:val="009A4CB6"/>
    <w:rsid w:val="009A5579"/>
    <w:rsid w:val="009A7571"/>
    <w:rsid w:val="009B2274"/>
    <w:rsid w:val="009B36FA"/>
    <w:rsid w:val="009B39A5"/>
    <w:rsid w:val="009B6941"/>
    <w:rsid w:val="009B7149"/>
    <w:rsid w:val="009C0A01"/>
    <w:rsid w:val="009C3522"/>
    <w:rsid w:val="009C6831"/>
    <w:rsid w:val="009C77BD"/>
    <w:rsid w:val="009E1043"/>
    <w:rsid w:val="009E4962"/>
    <w:rsid w:val="009E7858"/>
    <w:rsid w:val="009F2279"/>
    <w:rsid w:val="00A0239A"/>
    <w:rsid w:val="00A02982"/>
    <w:rsid w:val="00A0427A"/>
    <w:rsid w:val="00A06838"/>
    <w:rsid w:val="00A13383"/>
    <w:rsid w:val="00A16680"/>
    <w:rsid w:val="00A17FF0"/>
    <w:rsid w:val="00A20703"/>
    <w:rsid w:val="00A21774"/>
    <w:rsid w:val="00A22BDC"/>
    <w:rsid w:val="00A24026"/>
    <w:rsid w:val="00A24232"/>
    <w:rsid w:val="00A24B5E"/>
    <w:rsid w:val="00A26865"/>
    <w:rsid w:val="00A27295"/>
    <w:rsid w:val="00A31504"/>
    <w:rsid w:val="00A31C1E"/>
    <w:rsid w:val="00A34BE3"/>
    <w:rsid w:val="00A35315"/>
    <w:rsid w:val="00A3564C"/>
    <w:rsid w:val="00A35EAD"/>
    <w:rsid w:val="00A3732D"/>
    <w:rsid w:val="00A4192B"/>
    <w:rsid w:val="00A41E2E"/>
    <w:rsid w:val="00A44A68"/>
    <w:rsid w:val="00A52B14"/>
    <w:rsid w:val="00A539AE"/>
    <w:rsid w:val="00A558D2"/>
    <w:rsid w:val="00A62790"/>
    <w:rsid w:val="00A627D9"/>
    <w:rsid w:val="00A63E5D"/>
    <w:rsid w:val="00A723A8"/>
    <w:rsid w:val="00A72BE1"/>
    <w:rsid w:val="00A7376A"/>
    <w:rsid w:val="00A747E9"/>
    <w:rsid w:val="00A8098F"/>
    <w:rsid w:val="00A838F0"/>
    <w:rsid w:val="00A84C77"/>
    <w:rsid w:val="00A85923"/>
    <w:rsid w:val="00A916EF"/>
    <w:rsid w:val="00A939D0"/>
    <w:rsid w:val="00AA162F"/>
    <w:rsid w:val="00AA277D"/>
    <w:rsid w:val="00AA485E"/>
    <w:rsid w:val="00AB10C9"/>
    <w:rsid w:val="00AD426F"/>
    <w:rsid w:val="00AE179D"/>
    <w:rsid w:val="00AE76BB"/>
    <w:rsid w:val="00AF0043"/>
    <w:rsid w:val="00AF0231"/>
    <w:rsid w:val="00AF186D"/>
    <w:rsid w:val="00AF576A"/>
    <w:rsid w:val="00B0028E"/>
    <w:rsid w:val="00B010D6"/>
    <w:rsid w:val="00B013EA"/>
    <w:rsid w:val="00B04D64"/>
    <w:rsid w:val="00B05CCE"/>
    <w:rsid w:val="00B0666C"/>
    <w:rsid w:val="00B17BCF"/>
    <w:rsid w:val="00B24D2D"/>
    <w:rsid w:val="00B323BB"/>
    <w:rsid w:val="00B3681D"/>
    <w:rsid w:val="00B41126"/>
    <w:rsid w:val="00B4212C"/>
    <w:rsid w:val="00B426E9"/>
    <w:rsid w:val="00B456CC"/>
    <w:rsid w:val="00B578D4"/>
    <w:rsid w:val="00B60226"/>
    <w:rsid w:val="00B604D7"/>
    <w:rsid w:val="00B60797"/>
    <w:rsid w:val="00B61502"/>
    <w:rsid w:val="00B63589"/>
    <w:rsid w:val="00B6376E"/>
    <w:rsid w:val="00B663B0"/>
    <w:rsid w:val="00B71847"/>
    <w:rsid w:val="00B76725"/>
    <w:rsid w:val="00B7795F"/>
    <w:rsid w:val="00B8016A"/>
    <w:rsid w:val="00B80C8F"/>
    <w:rsid w:val="00B824B4"/>
    <w:rsid w:val="00B857AE"/>
    <w:rsid w:val="00B85B34"/>
    <w:rsid w:val="00B85D5A"/>
    <w:rsid w:val="00B86401"/>
    <w:rsid w:val="00B90BB1"/>
    <w:rsid w:val="00B93D98"/>
    <w:rsid w:val="00B95074"/>
    <w:rsid w:val="00BA496B"/>
    <w:rsid w:val="00BA4ECD"/>
    <w:rsid w:val="00BB1F3A"/>
    <w:rsid w:val="00BB7447"/>
    <w:rsid w:val="00BB7C64"/>
    <w:rsid w:val="00BC06D1"/>
    <w:rsid w:val="00BC1A16"/>
    <w:rsid w:val="00BC1C66"/>
    <w:rsid w:val="00BC32C5"/>
    <w:rsid w:val="00BC4B96"/>
    <w:rsid w:val="00BC675D"/>
    <w:rsid w:val="00BD729D"/>
    <w:rsid w:val="00BD751C"/>
    <w:rsid w:val="00BD7610"/>
    <w:rsid w:val="00BE2E8D"/>
    <w:rsid w:val="00BE3D9D"/>
    <w:rsid w:val="00BF18A0"/>
    <w:rsid w:val="00BF46FA"/>
    <w:rsid w:val="00BF4892"/>
    <w:rsid w:val="00BF67E3"/>
    <w:rsid w:val="00BF7450"/>
    <w:rsid w:val="00C01CBB"/>
    <w:rsid w:val="00C02624"/>
    <w:rsid w:val="00C04B0E"/>
    <w:rsid w:val="00C054E8"/>
    <w:rsid w:val="00C12A6D"/>
    <w:rsid w:val="00C13767"/>
    <w:rsid w:val="00C1524D"/>
    <w:rsid w:val="00C239CC"/>
    <w:rsid w:val="00C24B58"/>
    <w:rsid w:val="00C25031"/>
    <w:rsid w:val="00C300B1"/>
    <w:rsid w:val="00C315DC"/>
    <w:rsid w:val="00C33CC4"/>
    <w:rsid w:val="00C350F6"/>
    <w:rsid w:val="00C37C2B"/>
    <w:rsid w:val="00C37E76"/>
    <w:rsid w:val="00C41E35"/>
    <w:rsid w:val="00C4454B"/>
    <w:rsid w:val="00C47A1D"/>
    <w:rsid w:val="00C51D79"/>
    <w:rsid w:val="00C52287"/>
    <w:rsid w:val="00C53B1C"/>
    <w:rsid w:val="00C56723"/>
    <w:rsid w:val="00C627AB"/>
    <w:rsid w:val="00C634E9"/>
    <w:rsid w:val="00C64000"/>
    <w:rsid w:val="00C662A4"/>
    <w:rsid w:val="00C70A77"/>
    <w:rsid w:val="00C71B20"/>
    <w:rsid w:val="00C723D6"/>
    <w:rsid w:val="00C74EC6"/>
    <w:rsid w:val="00C753D7"/>
    <w:rsid w:val="00C76208"/>
    <w:rsid w:val="00C76291"/>
    <w:rsid w:val="00C774F3"/>
    <w:rsid w:val="00C822F8"/>
    <w:rsid w:val="00C835D5"/>
    <w:rsid w:val="00C93389"/>
    <w:rsid w:val="00C93987"/>
    <w:rsid w:val="00C9611E"/>
    <w:rsid w:val="00C9665A"/>
    <w:rsid w:val="00C976C1"/>
    <w:rsid w:val="00CA0403"/>
    <w:rsid w:val="00CA18CF"/>
    <w:rsid w:val="00CB2115"/>
    <w:rsid w:val="00CB27BF"/>
    <w:rsid w:val="00CB3E13"/>
    <w:rsid w:val="00CC0569"/>
    <w:rsid w:val="00CC105D"/>
    <w:rsid w:val="00CC4767"/>
    <w:rsid w:val="00CC5961"/>
    <w:rsid w:val="00CC68ED"/>
    <w:rsid w:val="00CC6CCF"/>
    <w:rsid w:val="00CC6FA2"/>
    <w:rsid w:val="00CD513C"/>
    <w:rsid w:val="00CD5DFC"/>
    <w:rsid w:val="00CE139A"/>
    <w:rsid w:val="00CE15A8"/>
    <w:rsid w:val="00CE35E1"/>
    <w:rsid w:val="00CF2EBF"/>
    <w:rsid w:val="00CF449B"/>
    <w:rsid w:val="00CF508F"/>
    <w:rsid w:val="00D0191F"/>
    <w:rsid w:val="00D07DC0"/>
    <w:rsid w:val="00D12282"/>
    <w:rsid w:val="00D12E14"/>
    <w:rsid w:val="00D1330D"/>
    <w:rsid w:val="00D147A9"/>
    <w:rsid w:val="00D16182"/>
    <w:rsid w:val="00D17CAD"/>
    <w:rsid w:val="00D25ADD"/>
    <w:rsid w:val="00D2793A"/>
    <w:rsid w:val="00D27D7E"/>
    <w:rsid w:val="00D308A5"/>
    <w:rsid w:val="00D3148C"/>
    <w:rsid w:val="00D372D2"/>
    <w:rsid w:val="00D37EB2"/>
    <w:rsid w:val="00D40B4E"/>
    <w:rsid w:val="00D4198A"/>
    <w:rsid w:val="00D42BD7"/>
    <w:rsid w:val="00D521A9"/>
    <w:rsid w:val="00D56265"/>
    <w:rsid w:val="00D61FF5"/>
    <w:rsid w:val="00D62ECB"/>
    <w:rsid w:val="00D67486"/>
    <w:rsid w:val="00D71CA0"/>
    <w:rsid w:val="00D723D7"/>
    <w:rsid w:val="00D724C6"/>
    <w:rsid w:val="00D7476E"/>
    <w:rsid w:val="00D74AC9"/>
    <w:rsid w:val="00D809B1"/>
    <w:rsid w:val="00D842C8"/>
    <w:rsid w:val="00D84ABF"/>
    <w:rsid w:val="00D866EE"/>
    <w:rsid w:val="00D95382"/>
    <w:rsid w:val="00D95AE0"/>
    <w:rsid w:val="00D96FF4"/>
    <w:rsid w:val="00D971AA"/>
    <w:rsid w:val="00D977BD"/>
    <w:rsid w:val="00D97D63"/>
    <w:rsid w:val="00DA6BC3"/>
    <w:rsid w:val="00DB3790"/>
    <w:rsid w:val="00DB4357"/>
    <w:rsid w:val="00DB7BC1"/>
    <w:rsid w:val="00DC0914"/>
    <w:rsid w:val="00DC37EC"/>
    <w:rsid w:val="00DC56A3"/>
    <w:rsid w:val="00DC6B4F"/>
    <w:rsid w:val="00DD3C4A"/>
    <w:rsid w:val="00DD5F1A"/>
    <w:rsid w:val="00DD70FF"/>
    <w:rsid w:val="00DD7CAC"/>
    <w:rsid w:val="00DE5AE2"/>
    <w:rsid w:val="00DE5D33"/>
    <w:rsid w:val="00DF1F75"/>
    <w:rsid w:val="00DF30A8"/>
    <w:rsid w:val="00DF3F53"/>
    <w:rsid w:val="00DF78C0"/>
    <w:rsid w:val="00E00663"/>
    <w:rsid w:val="00E0409D"/>
    <w:rsid w:val="00E13461"/>
    <w:rsid w:val="00E159FA"/>
    <w:rsid w:val="00E233EB"/>
    <w:rsid w:val="00E254DF"/>
    <w:rsid w:val="00E25A2E"/>
    <w:rsid w:val="00E25E02"/>
    <w:rsid w:val="00E268B8"/>
    <w:rsid w:val="00E27632"/>
    <w:rsid w:val="00E336E1"/>
    <w:rsid w:val="00E4069F"/>
    <w:rsid w:val="00E42099"/>
    <w:rsid w:val="00E42F27"/>
    <w:rsid w:val="00E4409C"/>
    <w:rsid w:val="00E4532B"/>
    <w:rsid w:val="00E45ECB"/>
    <w:rsid w:val="00E461AC"/>
    <w:rsid w:val="00E46841"/>
    <w:rsid w:val="00E46A5B"/>
    <w:rsid w:val="00E47763"/>
    <w:rsid w:val="00E51056"/>
    <w:rsid w:val="00E52E88"/>
    <w:rsid w:val="00E5353F"/>
    <w:rsid w:val="00E55192"/>
    <w:rsid w:val="00E60CF0"/>
    <w:rsid w:val="00E6687E"/>
    <w:rsid w:val="00E673E5"/>
    <w:rsid w:val="00E67710"/>
    <w:rsid w:val="00E7323F"/>
    <w:rsid w:val="00E7432B"/>
    <w:rsid w:val="00E762D6"/>
    <w:rsid w:val="00E8097C"/>
    <w:rsid w:val="00E80B3C"/>
    <w:rsid w:val="00E82653"/>
    <w:rsid w:val="00E83A7E"/>
    <w:rsid w:val="00E842EA"/>
    <w:rsid w:val="00E90B2C"/>
    <w:rsid w:val="00E922A9"/>
    <w:rsid w:val="00E92EAC"/>
    <w:rsid w:val="00E937AB"/>
    <w:rsid w:val="00E937EF"/>
    <w:rsid w:val="00E93F41"/>
    <w:rsid w:val="00E94A4E"/>
    <w:rsid w:val="00E972F4"/>
    <w:rsid w:val="00E9730E"/>
    <w:rsid w:val="00EA624A"/>
    <w:rsid w:val="00EA71C3"/>
    <w:rsid w:val="00EB2953"/>
    <w:rsid w:val="00EB6579"/>
    <w:rsid w:val="00EB699F"/>
    <w:rsid w:val="00EC0372"/>
    <w:rsid w:val="00EC55B8"/>
    <w:rsid w:val="00EC6E93"/>
    <w:rsid w:val="00EC77F9"/>
    <w:rsid w:val="00ED54A9"/>
    <w:rsid w:val="00ED61C0"/>
    <w:rsid w:val="00EE03C3"/>
    <w:rsid w:val="00EE0915"/>
    <w:rsid w:val="00EE134E"/>
    <w:rsid w:val="00EE3F13"/>
    <w:rsid w:val="00EE42F2"/>
    <w:rsid w:val="00EE4AB3"/>
    <w:rsid w:val="00EE6328"/>
    <w:rsid w:val="00EE6579"/>
    <w:rsid w:val="00EE69E1"/>
    <w:rsid w:val="00EF022F"/>
    <w:rsid w:val="00EF0E12"/>
    <w:rsid w:val="00EF2ABC"/>
    <w:rsid w:val="00EF3368"/>
    <w:rsid w:val="00EF5EF6"/>
    <w:rsid w:val="00F021CE"/>
    <w:rsid w:val="00F03C04"/>
    <w:rsid w:val="00F05A67"/>
    <w:rsid w:val="00F0696F"/>
    <w:rsid w:val="00F06B83"/>
    <w:rsid w:val="00F07B50"/>
    <w:rsid w:val="00F07C87"/>
    <w:rsid w:val="00F07DE2"/>
    <w:rsid w:val="00F12485"/>
    <w:rsid w:val="00F12B4A"/>
    <w:rsid w:val="00F13322"/>
    <w:rsid w:val="00F15978"/>
    <w:rsid w:val="00F23954"/>
    <w:rsid w:val="00F253C0"/>
    <w:rsid w:val="00F32A24"/>
    <w:rsid w:val="00F336CD"/>
    <w:rsid w:val="00F33CE9"/>
    <w:rsid w:val="00F35F8F"/>
    <w:rsid w:val="00F36710"/>
    <w:rsid w:val="00F405FB"/>
    <w:rsid w:val="00F42FC0"/>
    <w:rsid w:val="00F430AE"/>
    <w:rsid w:val="00F441FA"/>
    <w:rsid w:val="00F561C5"/>
    <w:rsid w:val="00F572F0"/>
    <w:rsid w:val="00F607C1"/>
    <w:rsid w:val="00F60FF8"/>
    <w:rsid w:val="00F67279"/>
    <w:rsid w:val="00F73A8C"/>
    <w:rsid w:val="00F756D2"/>
    <w:rsid w:val="00F75BA9"/>
    <w:rsid w:val="00F8404D"/>
    <w:rsid w:val="00F84372"/>
    <w:rsid w:val="00F86D59"/>
    <w:rsid w:val="00F87089"/>
    <w:rsid w:val="00F94035"/>
    <w:rsid w:val="00F95A6F"/>
    <w:rsid w:val="00F965AE"/>
    <w:rsid w:val="00F9683C"/>
    <w:rsid w:val="00FA1242"/>
    <w:rsid w:val="00FA357E"/>
    <w:rsid w:val="00FA49A1"/>
    <w:rsid w:val="00FB0720"/>
    <w:rsid w:val="00FB1053"/>
    <w:rsid w:val="00FB5B70"/>
    <w:rsid w:val="00FC1B1E"/>
    <w:rsid w:val="00FC1F23"/>
    <w:rsid w:val="00FD28FA"/>
    <w:rsid w:val="00FD4570"/>
    <w:rsid w:val="00FD5CAF"/>
    <w:rsid w:val="00FE381C"/>
    <w:rsid w:val="00FE3A3E"/>
    <w:rsid w:val="00FE49C9"/>
    <w:rsid w:val="00FE6D06"/>
    <w:rsid w:val="00FE6D40"/>
    <w:rsid w:val="00FE73FD"/>
    <w:rsid w:val="00FF3BA6"/>
    <w:rsid w:val="00FF4EB1"/>
    <w:rsid w:val="00FF5FBF"/>
    <w:rsid w:val="00FF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  <w14:docId w14:val="3A1A93FD"/>
  <w15:docId w15:val="{DFD758EE-D514-4D7D-A134-6C78D12E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60797"/>
    <w:rPr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25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6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28"/>
      </w:numPr>
      <w:outlineLvl w:val="0"/>
    </w:pPr>
    <w:rPr>
      <w:rFonts w:ascii="Arial" w:hAnsi="Arial" w:cs="Arial"/>
      <w:sz w:val="22"/>
      <w:szCs w:val="22"/>
      <w:lang w:val="en-US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29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nhideWhenUsed/>
    <w:rsid w:val="00E25E02"/>
    <w:rPr>
      <w:color w:val="0000FF" w:themeColor="hyperlink"/>
      <w:u w:val="single"/>
    </w:rPr>
  </w:style>
  <w:style w:type="table" w:styleId="TableGrid">
    <w:name w:val="Table Grid"/>
    <w:basedOn w:val="TableNormal"/>
    <w:rsid w:val="00344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B7A93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PSHeading1Char"/>
    <w:link w:val="EndNoteBibliographyTitle"/>
    <w:rsid w:val="004B7A93"/>
    <w:rPr>
      <w:rFonts w:ascii="Arial" w:hAnsi="Arial" w:cs="Arial"/>
      <w:b w:val="0"/>
      <w:caps w:val="0"/>
      <w:noProof/>
      <w:sz w:val="22"/>
      <w:szCs w:val="22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4B7A93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PSHeading1Char"/>
    <w:link w:val="EndNoteBibliography"/>
    <w:rsid w:val="004B7A93"/>
    <w:rPr>
      <w:rFonts w:ascii="Arial" w:hAnsi="Arial" w:cs="Arial"/>
      <w:b w:val="0"/>
      <w:caps w:val="0"/>
      <w:noProof/>
      <w:sz w:val="22"/>
      <w:szCs w:val="22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3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B45F54-074C-4952-A5E8-935770A64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31</Words>
  <Characters>702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5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Scribe</dc:creator>
  <cp:lastModifiedBy>ProScribe</cp:lastModifiedBy>
  <cp:revision>3</cp:revision>
  <cp:lastPrinted>2018-04-19T22:46:00Z</cp:lastPrinted>
  <dcterms:created xsi:type="dcterms:W3CDTF">2018-12-13T20:27:00Z</dcterms:created>
  <dcterms:modified xsi:type="dcterms:W3CDTF">2018-12-13T20:29:00Z</dcterms:modified>
</cp:coreProperties>
</file>